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184A6" w14:textId="46DF753D" w:rsidR="00637AAF" w:rsidRPr="00637AAF" w:rsidRDefault="00637AAF">
      <w:pPr>
        <w:rPr>
          <w:rFonts w:ascii="Times New Roman" w:hAnsi="Times New Roman" w:cs="Times New Roman"/>
          <w:b/>
          <w:bCs/>
          <w:sz w:val="20"/>
          <w:szCs w:val="20"/>
        </w:rPr>
      </w:pPr>
      <w:r w:rsidRPr="00637AAF">
        <w:rPr>
          <w:rFonts w:ascii="Times New Roman" w:hAnsi="Times New Roman" w:cs="Times New Roman"/>
          <w:b/>
          <w:bCs/>
          <w:sz w:val="20"/>
          <w:szCs w:val="20"/>
        </w:rPr>
        <w:t xml:space="preserve">Supplementary Appendix – Reference List of Studies </w:t>
      </w:r>
    </w:p>
    <w:p w14:paraId="46BD5C5F" w14:textId="77777777" w:rsidR="00637AAF" w:rsidRPr="00637AAF" w:rsidRDefault="00637AAF">
      <w:pPr>
        <w:rPr>
          <w:rFonts w:ascii="Times New Roman" w:hAnsi="Times New Roman" w:cs="Times New Roman"/>
          <w:sz w:val="20"/>
          <w:szCs w:val="20"/>
        </w:rPr>
      </w:pPr>
    </w:p>
    <w:p w14:paraId="2F88EEBE" w14:textId="77777777" w:rsidR="00637AAF" w:rsidRPr="00637AAF" w:rsidRDefault="00637AAF" w:rsidP="00637AAF">
      <w:pPr>
        <w:pStyle w:val="EndNoteBibliography"/>
        <w:rPr>
          <w:rFonts w:ascii="Times New Roman" w:hAnsi="Times New Roman" w:cs="Times New Roman"/>
          <w:noProof/>
          <w:sz w:val="20"/>
        </w:rPr>
      </w:pPr>
      <w:r>
        <w:fldChar w:fldCharType="begin"/>
      </w:r>
      <w:r>
        <w:instrText xml:space="preserve"> ADDIN EN.REFLIST </w:instrText>
      </w:r>
      <w:r>
        <w:fldChar w:fldCharType="separate"/>
      </w:r>
      <w:r w:rsidRPr="00637AAF">
        <w:rPr>
          <w:rFonts w:ascii="Times New Roman" w:hAnsi="Times New Roman" w:cs="Times New Roman"/>
          <w:noProof/>
          <w:sz w:val="20"/>
        </w:rPr>
        <w:t>1.</w:t>
      </w:r>
      <w:r w:rsidRPr="00637AAF">
        <w:rPr>
          <w:rFonts w:ascii="Times New Roman" w:hAnsi="Times New Roman" w:cs="Times New Roman"/>
          <w:noProof/>
          <w:sz w:val="20"/>
        </w:rPr>
        <w:tab/>
        <w:t>2008 SNRS abstracts -- I - K. Southern Online Journal of Nursing Research. 2008;8(4):7-.</w:t>
      </w:r>
    </w:p>
    <w:p w14:paraId="333BC6F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w:t>
      </w:r>
      <w:r w:rsidRPr="00637AAF">
        <w:rPr>
          <w:rFonts w:ascii="Times New Roman" w:hAnsi="Times New Roman" w:cs="Times New Roman"/>
          <w:noProof/>
          <w:sz w:val="20"/>
        </w:rPr>
        <w:tab/>
        <w:t>2008 SNRS abstracts -- S. Southern Online Journal of Nursing Research. 2008;8(4):12-.</w:t>
      </w:r>
    </w:p>
    <w:p w14:paraId="174DBB3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w:t>
      </w:r>
      <w:r w:rsidRPr="00637AAF">
        <w:rPr>
          <w:rFonts w:ascii="Times New Roman" w:hAnsi="Times New Roman" w:cs="Times New Roman"/>
          <w:noProof/>
          <w:sz w:val="20"/>
        </w:rPr>
        <w:tab/>
        <w:t>40th Congress of the International Society of Paediatric Oncology (SIOP), Berlin, Germany, October, 2008. European Journal of Oncology Nursing. 2009;13(1):60-3.</w:t>
      </w:r>
    </w:p>
    <w:p w14:paraId="1C13142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w:t>
      </w:r>
      <w:r w:rsidRPr="00637AAF">
        <w:rPr>
          <w:rFonts w:ascii="Times New Roman" w:hAnsi="Times New Roman" w:cs="Times New Roman"/>
          <w:noProof/>
          <w:sz w:val="20"/>
        </w:rPr>
        <w:tab/>
        <w:t>Are psychosocial interventions targeting older african american cancer survivors culturally appropriate? A review of the literature. Cancer Nursing. 2012;35(2):E12-E.</w:t>
      </w:r>
    </w:p>
    <w:p w14:paraId="22F7FAD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w:t>
      </w:r>
      <w:r w:rsidRPr="00637AAF">
        <w:rPr>
          <w:rFonts w:ascii="Times New Roman" w:hAnsi="Times New Roman" w:cs="Times New Roman"/>
          <w:noProof/>
          <w:sz w:val="20"/>
        </w:rPr>
        <w:tab/>
        <w:t>Bibliography. Progress in Palliative Care. 2014;22(4):219-51.</w:t>
      </w:r>
    </w:p>
    <w:p w14:paraId="1E5F2DE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w:t>
      </w:r>
      <w:r w:rsidRPr="00637AAF">
        <w:rPr>
          <w:rFonts w:ascii="Times New Roman" w:hAnsi="Times New Roman" w:cs="Times New Roman"/>
          <w:noProof/>
          <w:sz w:val="20"/>
        </w:rPr>
        <w:tab/>
        <w:t>Abbott DE, Voils CL, Fisher DA, Greenberg CC, Safdar N. Socioeconomic disparities, financial toxicity, and opportunities for enhanced system efficiencies for patients with cancer. Journal of Surgical Oncology. 2017;115(3):250-6.</w:t>
      </w:r>
    </w:p>
    <w:p w14:paraId="4470ACF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w:t>
      </w:r>
      <w:r w:rsidRPr="00637AAF">
        <w:rPr>
          <w:rFonts w:ascii="Times New Roman" w:hAnsi="Times New Roman" w:cs="Times New Roman"/>
          <w:noProof/>
          <w:sz w:val="20"/>
        </w:rPr>
        <w:tab/>
        <w:t>Adams I, Huang E, Gomez SL, Allen L, Wang JHY. Traditional chinese medicine and survivorship care among chinese american breast cancer survivors. Psycho-Oncology. 2012;1):10.</w:t>
      </w:r>
    </w:p>
    <w:p w14:paraId="31A771F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w:t>
      </w:r>
      <w:r w:rsidRPr="00637AAF">
        <w:rPr>
          <w:rFonts w:ascii="Times New Roman" w:hAnsi="Times New Roman" w:cs="Times New Roman"/>
          <w:noProof/>
          <w:sz w:val="20"/>
        </w:rPr>
        <w:tab/>
        <w:t>Adams J, Rogers LQ, Demark-Wahnefried W, Schoenberger YM, Pekmezi D, Martin M, et al. Stakeholder perspectives on increasing acceptability of a web-based healthy lifestyle intervention for older cancer survivors. Journal of General Internal Medicine. 2020;35(SUPPL 1):S277.</w:t>
      </w:r>
    </w:p>
    <w:p w14:paraId="7FCBF77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w:t>
      </w:r>
      <w:r w:rsidRPr="00637AAF">
        <w:rPr>
          <w:rFonts w:ascii="Times New Roman" w:hAnsi="Times New Roman" w:cs="Times New Roman"/>
          <w:noProof/>
          <w:sz w:val="20"/>
        </w:rPr>
        <w:tab/>
        <w:t>Adams SA, Hebert JR, Bolick-Aldrich S, Daguise VG, Mosley CM, Modayil MV, et al. Breast cancer disparities in South Carolina: early detection, special programs, and descriptive epidemiology. Journal of the South Carolina Medical Association (1975). 2006;102(7):231-9.</w:t>
      </w:r>
    </w:p>
    <w:p w14:paraId="4EE11E7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w:t>
      </w:r>
      <w:r w:rsidRPr="00637AAF">
        <w:rPr>
          <w:rFonts w:ascii="Times New Roman" w:hAnsi="Times New Roman" w:cs="Times New Roman"/>
          <w:noProof/>
          <w:sz w:val="20"/>
        </w:rPr>
        <w:tab/>
        <w:t>Advani P. Disparities in adherence to breast cancer care. Dissertation Abstracts International: Section B: The Sciences and Engineering. 2017;77(12-B(E)):No Pagination Specified.</w:t>
      </w:r>
    </w:p>
    <w:p w14:paraId="2D5AA8D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w:t>
      </w:r>
      <w:r w:rsidRPr="00637AAF">
        <w:rPr>
          <w:rFonts w:ascii="Times New Roman" w:hAnsi="Times New Roman" w:cs="Times New Roman"/>
          <w:noProof/>
          <w:sz w:val="20"/>
        </w:rPr>
        <w:tab/>
        <w:t>Advani P, Bondy M, Thompson PA, Martínez ME, Nodora JN, Vernon SW, et al. Impact of acculturation on breast cancer treatment and survivorship care among Mexican American patients in Texas. J Cancer Surviv. 2018;12(5):659-68.</w:t>
      </w:r>
    </w:p>
    <w:p w14:paraId="0A0C831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w:t>
      </w:r>
      <w:r w:rsidRPr="00637AAF">
        <w:rPr>
          <w:rFonts w:ascii="Times New Roman" w:hAnsi="Times New Roman" w:cs="Times New Roman"/>
          <w:noProof/>
          <w:sz w:val="20"/>
        </w:rPr>
        <w:tab/>
        <w:t>Aitaoto N, Braun KL, Dang KL, So'a T. Cultural considerations in developing church-based programs to reduce cancer health disparities among Samoans. Ethnicity &amp; Health. 2007;12(4):381-400.</w:t>
      </w:r>
    </w:p>
    <w:p w14:paraId="1D0D152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w:t>
      </w:r>
      <w:r w:rsidRPr="00637AAF">
        <w:rPr>
          <w:rFonts w:ascii="Times New Roman" w:hAnsi="Times New Roman" w:cs="Times New Roman"/>
          <w:noProof/>
          <w:sz w:val="20"/>
        </w:rPr>
        <w:tab/>
        <w:t>Akinsulure-Smith AM. Responding to the trauma of sexual violence in asylum seekers: A clinical case study. Clinical Case Studies. 2012;11(4):285-98.</w:t>
      </w:r>
    </w:p>
    <w:p w14:paraId="19F0EA7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w:t>
      </w:r>
      <w:r w:rsidRPr="00637AAF">
        <w:rPr>
          <w:rFonts w:ascii="Times New Roman" w:hAnsi="Times New Roman" w:cs="Times New Roman"/>
          <w:noProof/>
          <w:sz w:val="20"/>
        </w:rPr>
        <w:tab/>
        <w:t>Alananzeh I. "cancer turned my life upside down." quality of life in Arab cancer survivors'. Supportive Care in Cancer. 2018;26(2 Supplement 1):S255.</w:t>
      </w:r>
    </w:p>
    <w:p w14:paraId="4A6059C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w:t>
      </w:r>
      <w:r w:rsidRPr="00637AAF">
        <w:rPr>
          <w:rFonts w:ascii="Times New Roman" w:hAnsi="Times New Roman" w:cs="Times New Roman"/>
          <w:noProof/>
          <w:sz w:val="20"/>
        </w:rPr>
        <w:tab/>
        <w:t>Alananzeh I, Levsque J, Kwok C, Everett B. The unmet supportive care needs of cancer survivors. Supportive Care in Cancer. 2017;25(2 Supplement 1):S208.</w:t>
      </w:r>
    </w:p>
    <w:p w14:paraId="6D622DF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w:t>
      </w:r>
      <w:r w:rsidRPr="00637AAF">
        <w:rPr>
          <w:rFonts w:ascii="Times New Roman" w:hAnsi="Times New Roman" w:cs="Times New Roman"/>
          <w:noProof/>
          <w:sz w:val="20"/>
        </w:rPr>
        <w:tab/>
        <w:t>Alananzeh I, Ramjan L, Kwok C, Levesque JV, Everett B. Arab-migrant Cancer Survivors' Experiences of Using Health-care Interpreters: A Qualitative Study. Asia-Pac. 2018;5(4):399-407.</w:t>
      </w:r>
    </w:p>
    <w:p w14:paraId="6A8A5FC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w:t>
      </w:r>
      <w:r w:rsidRPr="00637AAF">
        <w:rPr>
          <w:rFonts w:ascii="Times New Roman" w:hAnsi="Times New Roman" w:cs="Times New Roman"/>
          <w:noProof/>
          <w:sz w:val="20"/>
        </w:rPr>
        <w:tab/>
        <w:t>Alananzeh IM, Levesque JV, Kwok C, Salamonson Y, Everett B. The unmet supportive care needs of arab Australian and arab jordanian cancer survivors: An international comparative survey. Cancer Nursing. 2019;42(3):E51-E60.</w:t>
      </w:r>
    </w:p>
    <w:p w14:paraId="598949A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w:t>
      </w:r>
      <w:r w:rsidRPr="00637AAF">
        <w:rPr>
          <w:rFonts w:ascii="Times New Roman" w:hAnsi="Times New Roman" w:cs="Times New Roman"/>
          <w:noProof/>
          <w:sz w:val="20"/>
        </w:rPr>
        <w:tab/>
        <w:t>Aldridge L, McGrane J, Butow P, Girgis A, Jefford M, Schofield P, et al. Unmet needs in Chinese (Mandarin and Cantonese), Greek, and Arabic-speaking cancer survivors in Australia. Psycho-Oncology. 2010;2):S4-S5.</w:t>
      </w:r>
    </w:p>
    <w:p w14:paraId="02DB8F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w:t>
      </w:r>
      <w:r w:rsidRPr="00637AAF">
        <w:rPr>
          <w:rFonts w:ascii="Times New Roman" w:hAnsi="Times New Roman" w:cs="Times New Roman"/>
          <w:noProof/>
          <w:sz w:val="20"/>
        </w:rPr>
        <w:tab/>
        <w:t>Aldridge LJ, Butow P, Bell M, McGrane J, Jefford M, Schofield P, et al. The case for culturally competent navigators: Examining health disparities, distress and unmet need in Chinese (Mandarin and Cantonese), Greek, and Arabic speaking cancer survivors in Australial. Asia-Pacific Journal of Clinical Oncology. 2010;3):236.</w:t>
      </w:r>
    </w:p>
    <w:p w14:paraId="3C1315D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w:t>
      </w:r>
      <w:r w:rsidRPr="00637AAF">
        <w:rPr>
          <w:rFonts w:ascii="Times New Roman" w:hAnsi="Times New Roman" w:cs="Times New Roman"/>
          <w:noProof/>
          <w:sz w:val="20"/>
        </w:rPr>
        <w:tab/>
        <w:t>Alexander J, Kwon HT, Strecher R, Bartholomew J. Multicultural media outreach: increasing cancer information coverage in minority communities. Journal of Cancer Education. 2013;28(4):744-7.</w:t>
      </w:r>
    </w:p>
    <w:p w14:paraId="433A9F0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w:t>
      </w:r>
      <w:r w:rsidRPr="00637AAF">
        <w:rPr>
          <w:rFonts w:ascii="Times New Roman" w:hAnsi="Times New Roman" w:cs="Times New Roman"/>
          <w:noProof/>
          <w:sz w:val="20"/>
        </w:rPr>
        <w:tab/>
        <w:t>Allen EM, Loftus JO. Barriers to recommended screening among U.S. immigrants: A literature review. Cancer Epidemiology Biomarkers and Prevention Conference: 8th AACR Conference on the Science of Health Disparities in Racial/Ethnic Minorities and the Medically Underserved Atlanta, GA United States. 2016;25(3 Supplement).</w:t>
      </w:r>
    </w:p>
    <w:p w14:paraId="3AF45F1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w:t>
      </w:r>
      <w:r w:rsidRPr="00637AAF">
        <w:rPr>
          <w:rFonts w:ascii="Times New Roman" w:hAnsi="Times New Roman" w:cs="Times New Roman"/>
          <w:noProof/>
          <w:sz w:val="20"/>
        </w:rPr>
        <w:tab/>
        <w:t>Almegewly W, Gould D, Anstey S. Hidden voices: an interpretative phenomenological analysis of the experience of surviving breast cancer in Saudi Arabia. Journal of Research in Nursing. 2019;24(1/2):122-32.</w:t>
      </w:r>
    </w:p>
    <w:p w14:paraId="4BF08CA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w:t>
      </w:r>
      <w:r w:rsidRPr="00637AAF">
        <w:rPr>
          <w:rFonts w:ascii="Times New Roman" w:hAnsi="Times New Roman" w:cs="Times New Roman"/>
          <w:noProof/>
          <w:sz w:val="20"/>
        </w:rPr>
        <w:tab/>
        <w:t>Amari SPF, Bell K, Walker BP, Vaughn YV, Faison D, Smith JA. Preparing the future workforce for comprehensive cancer control. Journal of Women's Health. 2013;22(3):47.</w:t>
      </w:r>
    </w:p>
    <w:p w14:paraId="6650F5A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w:t>
      </w:r>
      <w:r w:rsidRPr="00637AAF">
        <w:rPr>
          <w:rFonts w:ascii="Times New Roman" w:hAnsi="Times New Roman" w:cs="Times New Roman"/>
          <w:noProof/>
          <w:sz w:val="20"/>
        </w:rPr>
        <w:tab/>
        <w:t>Andriessen K. Survivors After Suicide: A comprehensive suicide survivor program in Flanders, Belgium. Grief after suicide: Understanding the consequences and caring for the survivors. 2011:495-504.</w:t>
      </w:r>
    </w:p>
    <w:p w14:paraId="4AEDD63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w:t>
      </w:r>
      <w:r w:rsidRPr="00637AAF">
        <w:rPr>
          <w:rFonts w:ascii="Times New Roman" w:hAnsi="Times New Roman" w:cs="Times New Roman"/>
          <w:noProof/>
          <w:sz w:val="20"/>
        </w:rPr>
        <w:tab/>
        <w:t>Anonymous. This journal issue contains abstracts that have been accepted for presentation as the 8th Annual Conference of the International Society for Quality of Life Research (ISOQOL). Quality of Life Research. 2001;10(3):193-306.</w:t>
      </w:r>
    </w:p>
    <w:p w14:paraId="2140238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6.</w:t>
      </w:r>
      <w:r w:rsidRPr="00637AAF">
        <w:rPr>
          <w:rFonts w:ascii="Times New Roman" w:hAnsi="Times New Roman" w:cs="Times New Roman"/>
          <w:noProof/>
          <w:sz w:val="20"/>
        </w:rPr>
        <w:tab/>
        <w:t>Anonymous. Flourishing or flailing? The impact of cancer on survivors and their caregivers across the cancer trajectory. Psycho-Oncology. 2010;2):S3.</w:t>
      </w:r>
    </w:p>
    <w:p w14:paraId="349F84D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w:t>
      </w:r>
      <w:r w:rsidRPr="00637AAF">
        <w:rPr>
          <w:rFonts w:ascii="Times New Roman" w:hAnsi="Times New Roman" w:cs="Times New Roman"/>
          <w:noProof/>
          <w:sz w:val="20"/>
        </w:rPr>
        <w:tab/>
        <w:t>Anonymous. AACR International Conference on the Science of Cancer Health Disparities 2011. Cancer Epidemiology Biomarkers and Prevention Conference: American Association for Cancer Research, AACR International Conference on the Science of Cancer Health Disparities. 2011;20(10 Meeting Abstracts).</w:t>
      </w:r>
    </w:p>
    <w:p w14:paraId="66B8695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w:t>
      </w:r>
      <w:r w:rsidRPr="00637AAF">
        <w:rPr>
          <w:rFonts w:ascii="Times New Roman" w:hAnsi="Times New Roman" w:cs="Times New Roman"/>
          <w:noProof/>
          <w:sz w:val="20"/>
        </w:rPr>
        <w:tab/>
        <w:t>Anonymous. AACR Virtual Conference: 14th AACR Conference on the Science of Cancer Health Disparities in Racial/Ethnic Minorities and the Medically Underserved. Cancer Epidemiology Biomarkers and Prevention Conference: 14th AACR Conference on the Science of Cancer Health Disparities in Racial/Ethnic Minorities and the Medically Underserved Virtual. 2022;31(1 SUPPL).</w:t>
      </w:r>
    </w:p>
    <w:p w14:paraId="4BAF5AF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w:t>
      </w:r>
      <w:r w:rsidRPr="00637AAF">
        <w:rPr>
          <w:rFonts w:ascii="Times New Roman" w:hAnsi="Times New Roman" w:cs="Times New Roman"/>
          <w:noProof/>
          <w:sz w:val="20"/>
        </w:rPr>
        <w:tab/>
        <w:t>Anonymous. On the path to equity in cancer research and care. Trends in Cancer. 2022;8(4):262-5.</w:t>
      </w:r>
    </w:p>
    <w:p w14:paraId="2141C6C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w:t>
      </w:r>
      <w:r w:rsidRPr="00637AAF">
        <w:rPr>
          <w:rFonts w:ascii="Times New Roman" w:hAnsi="Times New Roman" w:cs="Times New Roman"/>
          <w:noProof/>
          <w:sz w:val="20"/>
        </w:rPr>
        <w:tab/>
        <w:t>Aparicio-Ting F, Ramirez AG. Breast and cervical cancer knowledge, attitudes, and screening practices of hispanic women diagnosed with cancer. Journal of Cancer Education. 2003;18(4):230-6.</w:t>
      </w:r>
    </w:p>
    <w:p w14:paraId="7374266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w:t>
      </w:r>
      <w:r w:rsidRPr="00637AAF">
        <w:rPr>
          <w:rFonts w:ascii="Times New Roman" w:hAnsi="Times New Roman" w:cs="Times New Roman"/>
          <w:noProof/>
          <w:sz w:val="20"/>
        </w:rPr>
        <w:tab/>
        <w:t>Arega MA, Dee EC, Muralidhar V, Nguyen PL, Franco I, Sanford NN, et al. Mental Distress and Mental Health Services Receipt in Foreign-Born Survivors of Cancer: a National Health Interview Survey Analysis. Journal of General Internal Medicine. 2021;36(8):2495-8.</w:t>
      </w:r>
    </w:p>
    <w:p w14:paraId="49F1E9E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w:t>
      </w:r>
      <w:r w:rsidRPr="00637AAF">
        <w:rPr>
          <w:rFonts w:ascii="Times New Roman" w:hAnsi="Times New Roman" w:cs="Times New Roman"/>
          <w:noProof/>
          <w:sz w:val="20"/>
        </w:rPr>
        <w:tab/>
        <w:t>Arega MA, Dee EC, Muralidhar V, Nguyen PL, Franco II, Sanford NN, et al. Mental Distress and Mental Health Services Receipt in Foreign Born Survivors of Cancer: A National Health Interview Survey Analysis. International Journal of Radiation Oncology Biology Physics. 2020;108(3 Supplement):e403-e4.</w:t>
      </w:r>
    </w:p>
    <w:p w14:paraId="60A7FF0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w:t>
      </w:r>
      <w:r w:rsidRPr="00637AAF">
        <w:rPr>
          <w:rFonts w:ascii="Times New Roman" w:hAnsi="Times New Roman" w:cs="Times New Roman"/>
          <w:noProof/>
          <w:sz w:val="20"/>
        </w:rPr>
        <w:tab/>
        <w:t>Arega MA, Dee EC, Muralidhar V, Nguyen PL, Franco II, Sanford NN, et al. Mental distress and mental health services receipt in foreign-born survivors of cancer: A national health interview survey analysis. Journal of Clinical Oncology Conference. 2020;38(15).</w:t>
      </w:r>
    </w:p>
    <w:p w14:paraId="27F0099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w:t>
      </w:r>
      <w:r w:rsidRPr="00637AAF">
        <w:rPr>
          <w:rFonts w:ascii="Times New Roman" w:hAnsi="Times New Roman" w:cs="Times New Roman"/>
          <w:noProof/>
          <w:sz w:val="20"/>
        </w:rPr>
        <w:tab/>
        <w:t>Ariyanto AA, Muluk H, Newcombe P, Piercy FP, Poerwandari EK, Suradijono SHR. Diversity in unity: Perspectives from psychology and behavioral sciences. Diversity in unity: Perspectives from psychology and behavioral sciences. 2018:xiv, 648.</w:t>
      </w:r>
    </w:p>
    <w:p w14:paraId="3EAC88F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w:t>
      </w:r>
      <w:r w:rsidRPr="00637AAF">
        <w:rPr>
          <w:rFonts w:ascii="Times New Roman" w:hAnsi="Times New Roman" w:cs="Times New Roman"/>
          <w:noProof/>
          <w:sz w:val="20"/>
        </w:rPr>
        <w:tab/>
        <w:t>Ashing K. A prospective study of health-related quality of life among Chinese-American breast cancer survivors. Psycho-Oncology. 2015;2):19-20.</w:t>
      </w:r>
    </w:p>
    <w:p w14:paraId="7C107FB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w:t>
      </w:r>
      <w:r w:rsidRPr="00637AAF">
        <w:rPr>
          <w:rFonts w:ascii="Times New Roman" w:hAnsi="Times New Roman" w:cs="Times New Roman"/>
          <w:noProof/>
          <w:sz w:val="20"/>
        </w:rPr>
        <w:tab/>
        <w:t>Ashing K, Rosales M. A telephonic-based trial to reduce depressive symptoms among Latina breast cancer survivors. Psycho-Oncology. 2014;23(5):507-15.</w:t>
      </w:r>
    </w:p>
    <w:p w14:paraId="2001857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w:t>
      </w:r>
      <w:r w:rsidRPr="00637AAF">
        <w:rPr>
          <w:rFonts w:ascii="Times New Roman" w:hAnsi="Times New Roman" w:cs="Times New Roman"/>
          <w:noProof/>
          <w:sz w:val="20"/>
        </w:rPr>
        <w:tab/>
        <w:t>Ashing KT, George M, Jones V. Health-related quality of life and care satisfaction outcomes: Informing psychosocial oncology care among Latina and African-American young breast cancer survivors. Psycho-Oncology. 2018;27(4):1213-20.</w:t>
      </w:r>
    </w:p>
    <w:p w14:paraId="7569562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w:t>
      </w:r>
      <w:r w:rsidRPr="00637AAF">
        <w:rPr>
          <w:rFonts w:ascii="Times New Roman" w:hAnsi="Times New Roman" w:cs="Times New Roman"/>
          <w:noProof/>
          <w:sz w:val="20"/>
        </w:rPr>
        <w:tab/>
        <w:t>Ashing KT, Padilla G, Tejero J, Kagawa-Singer M. Understanding the breast cancer experience of Asian American women. Psycho-Oncology. 2003;12(1):38-58.</w:t>
      </w:r>
    </w:p>
    <w:p w14:paraId="651A298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w:t>
      </w:r>
      <w:r w:rsidRPr="00637AAF">
        <w:rPr>
          <w:rFonts w:ascii="Times New Roman" w:hAnsi="Times New Roman" w:cs="Times New Roman"/>
          <w:noProof/>
          <w:sz w:val="20"/>
        </w:rPr>
        <w:tab/>
        <w:t>Ashing-Giwa K. Examining demographic and socio-ecological influences on depressive outcomes among latina American Breast Cancer survivors. Psycho-Oncology. 2011;2):263-4.</w:t>
      </w:r>
    </w:p>
    <w:p w14:paraId="37B7C52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w:t>
      </w:r>
      <w:r w:rsidRPr="00637AAF">
        <w:rPr>
          <w:rFonts w:ascii="Times New Roman" w:hAnsi="Times New Roman" w:cs="Times New Roman"/>
          <w:noProof/>
          <w:sz w:val="20"/>
        </w:rPr>
        <w:tab/>
        <w:t>Ashing-Giwa K, Lim J, Young L, Yeung S. Examining health-related quality of life and access to health care outcomes among Chinese-, Korean-, and Filipino-American breast cancer survivors. Psycho-Oncology. 2010;1):S61.</w:t>
      </w:r>
    </w:p>
    <w:p w14:paraId="20127FD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w:t>
      </w:r>
      <w:r w:rsidRPr="00637AAF">
        <w:rPr>
          <w:rFonts w:ascii="Times New Roman" w:hAnsi="Times New Roman" w:cs="Times New Roman"/>
          <w:noProof/>
          <w:sz w:val="20"/>
        </w:rPr>
        <w:tab/>
        <w:t>Ashing-Giwa K, Lim JW, Young L, Yeung S. Examining health-related quality of life and access to health care outcomes among chinese, Korean, and filipino-American breast cancer survivors. Psycho-Oncology. 2011;2):262-3.</w:t>
      </w:r>
    </w:p>
    <w:p w14:paraId="00BE664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w:t>
      </w:r>
      <w:r w:rsidRPr="00637AAF">
        <w:rPr>
          <w:rFonts w:ascii="Times New Roman" w:hAnsi="Times New Roman" w:cs="Times New Roman"/>
          <w:noProof/>
          <w:sz w:val="20"/>
        </w:rPr>
        <w:tab/>
        <w:t>Ashing-Giwa K, Rosales M. A cross-cultural validation of patient-reported outcomes measures: a study of breast cancers survivors. Quality of life research : an international journal of quality of life aspects of treatment, care and rehabilitation. 2013;22(2):295-308.</w:t>
      </w:r>
    </w:p>
    <w:p w14:paraId="23671E4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w:t>
      </w:r>
      <w:r w:rsidRPr="00637AAF">
        <w:rPr>
          <w:rFonts w:ascii="Times New Roman" w:hAnsi="Times New Roman" w:cs="Times New Roman"/>
          <w:noProof/>
          <w:sz w:val="20"/>
        </w:rPr>
        <w:tab/>
        <w:t>Ashing-Giwa K, Rosales M. Evaluation of therapeutic care delay among Latina- and European-American cervical cancer survivors. Gynecologic Oncology. 2013;128(2):160-5.</w:t>
      </w:r>
    </w:p>
    <w:p w14:paraId="4600FA6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w:t>
      </w:r>
      <w:r w:rsidRPr="00637AAF">
        <w:rPr>
          <w:rFonts w:ascii="Times New Roman" w:hAnsi="Times New Roman" w:cs="Times New Roman"/>
          <w:noProof/>
          <w:sz w:val="20"/>
        </w:rPr>
        <w:tab/>
        <w:t>Ashing-Giwa KT. Can a culturally responsive model for research design bring us closer to addressing participation disparities? Lessons learned from cancer survivorship studies. Ethn Dis. 2005;15(1):130-7.</w:t>
      </w:r>
    </w:p>
    <w:p w14:paraId="2E94509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5.</w:t>
      </w:r>
      <w:r w:rsidRPr="00637AAF">
        <w:rPr>
          <w:rFonts w:ascii="Times New Roman" w:hAnsi="Times New Roman" w:cs="Times New Roman"/>
          <w:noProof/>
          <w:sz w:val="20"/>
        </w:rPr>
        <w:tab/>
        <w:t>Ashing-Giwa KT. Enhancing physical well-being and overall quality of life among underserved Latina-American cervical cancer survivors: Feasibility study. Journal of Cancer Survivorship. 2008;2(3):215-23.</w:t>
      </w:r>
    </w:p>
    <w:p w14:paraId="0AE4DEB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6.</w:t>
      </w:r>
      <w:r w:rsidRPr="00637AAF">
        <w:rPr>
          <w:rFonts w:ascii="Times New Roman" w:hAnsi="Times New Roman" w:cs="Times New Roman"/>
          <w:noProof/>
          <w:sz w:val="20"/>
        </w:rPr>
        <w:tab/>
        <w:t>Ashing-Giwa KT, Kim J, Tejero JS. Measuring quality of life among cervical cancer survivors: Preliminary assessment of instrumentation validity in a cross-cultural study. Quality of Life Research. 2008;17(1):147-57.</w:t>
      </w:r>
    </w:p>
    <w:p w14:paraId="093FEF5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7.</w:t>
      </w:r>
      <w:r w:rsidRPr="00637AAF">
        <w:rPr>
          <w:rFonts w:ascii="Times New Roman" w:hAnsi="Times New Roman" w:cs="Times New Roman"/>
          <w:noProof/>
          <w:sz w:val="20"/>
        </w:rPr>
        <w:tab/>
        <w:t>Ashing-Giwa KT, Padilla G, Tejero J, Kraemer J, Wright K, Coscarelli A, et al. Understanding the breast cancer experience of women: A qualitative study of African American, Asian American, Latina and Caucasian cancer survivors. Psycho-Oncology. 2004;13(6):408-28.</w:t>
      </w:r>
    </w:p>
    <w:p w14:paraId="74CE8C1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8.</w:t>
      </w:r>
      <w:r w:rsidRPr="00637AAF">
        <w:rPr>
          <w:rFonts w:ascii="Times New Roman" w:hAnsi="Times New Roman" w:cs="Times New Roman"/>
          <w:noProof/>
          <w:sz w:val="20"/>
        </w:rPr>
        <w:tab/>
        <w:t>Ashing-Giwa KT, Padilla GV, Tejero JS, Kim J. Breast cancer survivorship in a multiethnic sample: challenges in recruitment and measurement. Cancer. 2004;101(3):450-65.</w:t>
      </w:r>
    </w:p>
    <w:p w14:paraId="32E0346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9.</w:t>
      </w:r>
      <w:r w:rsidRPr="00637AAF">
        <w:rPr>
          <w:rFonts w:ascii="Times New Roman" w:hAnsi="Times New Roman" w:cs="Times New Roman"/>
          <w:noProof/>
          <w:sz w:val="20"/>
        </w:rPr>
        <w:tab/>
        <w:t>Aung LL, Sabai SM, Yeoh AEJ, Chan MY, Quah TC. An update from singapore childhood cancer survivor study (Singapore-ccss). Pediatric Blood and Cancer. 2012;59(6):1110.</w:t>
      </w:r>
    </w:p>
    <w:p w14:paraId="5E463CB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50.</w:t>
      </w:r>
      <w:r w:rsidRPr="00637AAF">
        <w:rPr>
          <w:rFonts w:ascii="Times New Roman" w:hAnsi="Times New Roman" w:cs="Times New Roman"/>
          <w:noProof/>
          <w:sz w:val="20"/>
        </w:rPr>
        <w:tab/>
        <w:t>Aung LL, Saw MS, Chan MY, Yeoh AEJ, Tan AM, Quah TC. An update from Singapore childhood cancer survivor study (Singapore-CCSS). Proceedings of Singapore Healthcare. 2012;1):S283.</w:t>
      </w:r>
    </w:p>
    <w:p w14:paraId="4794EDC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1.</w:t>
      </w:r>
      <w:r w:rsidRPr="00637AAF">
        <w:rPr>
          <w:rFonts w:ascii="Times New Roman" w:hAnsi="Times New Roman" w:cs="Times New Roman"/>
          <w:noProof/>
          <w:sz w:val="20"/>
        </w:rPr>
        <w:tab/>
        <w:t>Axelrod D. The psychological and psychiatric implications during and after a diagnosis of cancer: Advocating on their behalf. Primary Psychiatry. 2008;15(10):35-7.</w:t>
      </w:r>
    </w:p>
    <w:p w14:paraId="37730AA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2.</w:t>
      </w:r>
      <w:r w:rsidRPr="00637AAF">
        <w:rPr>
          <w:rFonts w:ascii="Times New Roman" w:hAnsi="Times New Roman" w:cs="Times New Roman"/>
          <w:noProof/>
          <w:sz w:val="20"/>
        </w:rPr>
        <w:tab/>
        <w:t>Aycinena AC, Jennings KA, Gaffney AO, Koch PA, Contento IR, Gonzalez M, et al. ¡Cocinar Para Su Salud! Development of a Culturally Based Nutrition Education Curriculum for Hispanic Breast Cancer Survivors Using a Theory-Driven Procedural Model. Health Educ Behav. 2017;44(1):13-22.</w:t>
      </w:r>
    </w:p>
    <w:p w14:paraId="536D030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3.</w:t>
      </w:r>
      <w:r w:rsidRPr="00637AAF">
        <w:rPr>
          <w:rFonts w:ascii="Times New Roman" w:hAnsi="Times New Roman" w:cs="Times New Roman"/>
          <w:noProof/>
          <w:sz w:val="20"/>
        </w:rPr>
        <w:tab/>
        <w:t>Aziz N, Rahman A. Racial and ethnic disparities in patient-provider communication and perceived care quality among long-term cancer survivors. Psycho-Oncology. 2018;27(Supplement 2):21-2.</w:t>
      </w:r>
    </w:p>
    <w:p w14:paraId="1819491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4.</w:t>
      </w:r>
      <w:r w:rsidRPr="00637AAF">
        <w:rPr>
          <w:rFonts w:ascii="Times New Roman" w:hAnsi="Times New Roman" w:cs="Times New Roman"/>
          <w:noProof/>
          <w:sz w:val="20"/>
        </w:rPr>
        <w:tab/>
        <w:t>Bach SC, Goddard B, Nathanson A, Ades V. Perceptions of female genital cutting among a population of female survivors of torture. International Journal of Gynecology and Obstetrics. 2018;143(Supplement 3):871-2.</w:t>
      </w:r>
    </w:p>
    <w:p w14:paraId="1D16616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5.</w:t>
      </w:r>
      <w:r w:rsidRPr="00637AAF">
        <w:rPr>
          <w:rFonts w:ascii="Times New Roman" w:hAnsi="Times New Roman" w:cs="Times New Roman"/>
          <w:noProof/>
          <w:sz w:val="20"/>
        </w:rPr>
        <w:tab/>
        <w:t>Bache RA, Bhui KS, Dein S, Korszun A. African and Black Caribbean origin cancer survivors: A qualitative study of the narratives of causes, coping and care experiences. Ethnicity and Health. 2012;17(1-2):187-201.</w:t>
      </w:r>
    </w:p>
    <w:p w14:paraId="7EA4A3E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6.</w:t>
      </w:r>
      <w:r w:rsidRPr="00637AAF">
        <w:rPr>
          <w:rFonts w:ascii="Times New Roman" w:hAnsi="Times New Roman" w:cs="Times New Roman"/>
          <w:noProof/>
          <w:sz w:val="20"/>
        </w:rPr>
        <w:tab/>
        <w:t>Baik SH, Oswald LB, Buscemi J, Buitrago D, Iacobelli F, Perez-Tamayo A, et al. Patterns of Use of Smartphone-Based Interventions Among Latina Breast Cancer Survivors: Secondary Analysis of a Pilot Randomized Controlled Trial. JMIR Cancer. 2020;6(2):e17538.</w:t>
      </w:r>
    </w:p>
    <w:p w14:paraId="0D2FF6A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7.</w:t>
      </w:r>
      <w:r w:rsidRPr="00637AAF">
        <w:rPr>
          <w:rFonts w:ascii="Times New Roman" w:hAnsi="Times New Roman" w:cs="Times New Roman"/>
          <w:noProof/>
          <w:sz w:val="20"/>
        </w:rPr>
        <w:tab/>
        <w:t>Bailey S, Lin J. The association of osteoporosis knowledge and beliefs with preventive behaviors in postmenopausal breast cancer survivors. BMC Women's Health. 2021;21(1) (no pagination).</w:t>
      </w:r>
    </w:p>
    <w:p w14:paraId="0416780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8.</w:t>
      </w:r>
      <w:r w:rsidRPr="00637AAF">
        <w:rPr>
          <w:rFonts w:ascii="Times New Roman" w:hAnsi="Times New Roman" w:cs="Times New Roman"/>
          <w:noProof/>
          <w:sz w:val="20"/>
        </w:rPr>
        <w:tab/>
        <w:t>Bal DG. Cancer and social justice: A demographic, economic, historic, sociocultural, and ethical perspective. Cancer. 2005;104(12 SUPPL.):2891-4.</w:t>
      </w:r>
    </w:p>
    <w:p w14:paraId="6D086F9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59.</w:t>
      </w:r>
      <w:r w:rsidRPr="00637AAF">
        <w:rPr>
          <w:rFonts w:ascii="Times New Roman" w:hAnsi="Times New Roman" w:cs="Times New Roman"/>
          <w:noProof/>
          <w:sz w:val="20"/>
        </w:rPr>
        <w:tab/>
        <w:t>Bamidele OO, McCaughan E. A constructivist grounded theory study on decision‐making for treatment choice among Black African and Black Caribbean prostate cancer survivors. European Journal of Cancer Care. 2022;31(1):1-9.</w:t>
      </w:r>
    </w:p>
    <w:p w14:paraId="77AD46F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0.</w:t>
      </w:r>
      <w:r w:rsidRPr="00637AAF">
        <w:rPr>
          <w:rFonts w:ascii="Times New Roman" w:hAnsi="Times New Roman" w:cs="Times New Roman"/>
          <w:noProof/>
          <w:sz w:val="20"/>
        </w:rPr>
        <w:tab/>
        <w:t>Banerjee SC, Camacho-Rivera M, Haque N, Flynn L, Thomas J, Smith P, et al. Understanding cognitive and emotional illness representations of South Asian head and neck cancer survivors: a qualitative study. Ethnicity &amp; health. 2022;27(1):119-36.</w:t>
      </w:r>
    </w:p>
    <w:p w14:paraId="4D889FF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1.</w:t>
      </w:r>
      <w:r w:rsidRPr="00637AAF">
        <w:rPr>
          <w:rFonts w:ascii="Times New Roman" w:hAnsi="Times New Roman" w:cs="Times New Roman"/>
          <w:noProof/>
          <w:sz w:val="20"/>
        </w:rPr>
        <w:tab/>
        <w:t>Baron-Epel O, Friedman N, Lernau O. Fatalism and Mammography in a Multicultural Population. Oncology Nursing Forum. 2009;36(3):353-61.</w:t>
      </w:r>
    </w:p>
    <w:p w14:paraId="0D6CA02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2.</w:t>
      </w:r>
      <w:r w:rsidRPr="00637AAF">
        <w:rPr>
          <w:rFonts w:ascii="Times New Roman" w:hAnsi="Times New Roman" w:cs="Times New Roman"/>
          <w:noProof/>
          <w:sz w:val="20"/>
        </w:rPr>
        <w:tab/>
        <w:t>Barrett M, Uí Dhuibhir P, Njoroge C, Wickham S, Buchanan P, Aktas A, et al. Diet and nutrition information on nine national cancer organisation websites: A critical review. European Journal of Cancer Care. 2020;29(5).</w:t>
      </w:r>
    </w:p>
    <w:p w14:paraId="1B494D4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3.</w:t>
      </w:r>
      <w:r w:rsidRPr="00637AAF">
        <w:rPr>
          <w:rFonts w:ascii="Times New Roman" w:hAnsi="Times New Roman" w:cs="Times New Roman"/>
          <w:noProof/>
          <w:sz w:val="20"/>
        </w:rPr>
        <w:tab/>
        <w:t>Bartley N, Davies G, Butow P, Napier CE, Schlub T, Ballinger ML, et al. Fear of cancer recurrence in patients undergoing germline genome sequencing. Supportive Care in Cancer. 2021;29(12):7289-97.</w:t>
      </w:r>
    </w:p>
    <w:p w14:paraId="6625F3A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4.</w:t>
      </w:r>
      <w:r w:rsidRPr="00637AAF">
        <w:rPr>
          <w:rFonts w:ascii="Times New Roman" w:hAnsi="Times New Roman" w:cs="Times New Roman"/>
          <w:noProof/>
          <w:sz w:val="20"/>
        </w:rPr>
        <w:tab/>
        <w:t>Bava L, Freyer DR, Radbill LM, Johns AL. Association of language proficiency, sociodemographics, and neurocognitive functioning in dual-language Latino survivors of childhood acute lymphoblastic leukemia and lymphoma. Pediatric Blood and Cancer. 2021;68(9) (no pagination).</w:t>
      </w:r>
    </w:p>
    <w:p w14:paraId="5901589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5.</w:t>
      </w:r>
      <w:r w:rsidRPr="00637AAF">
        <w:rPr>
          <w:rFonts w:ascii="Times New Roman" w:hAnsi="Times New Roman" w:cs="Times New Roman"/>
          <w:noProof/>
          <w:sz w:val="20"/>
        </w:rPr>
        <w:tab/>
        <w:t>Bava L, Johns A, Freyer DR, Ruccione K. Development of a Culturally Competent Service to Improve Academic Functioning for Latino Survivors of Acute Lymphoblastic Leukemia: Methodological Considerations. Journal of pediatric oncology nursing : official journal of the Association of Pediatric Oncology Nurses. 2017;34(3):222-9.</w:t>
      </w:r>
    </w:p>
    <w:p w14:paraId="23B0433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6.</w:t>
      </w:r>
      <w:r w:rsidRPr="00637AAF">
        <w:rPr>
          <w:rFonts w:ascii="Times New Roman" w:hAnsi="Times New Roman" w:cs="Times New Roman"/>
          <w:noProof/>
          <w:sz w:val="20"/>
        </w:rPr>
        <w:tab/>
        <w:t>Bava L, Johns A, Kayser K, Freyer DR. Cognitive outcomes among Latino survivors of childhood acute lymphoblastic leukemia and lymphoma: A cross-sectional cohort study using culturally competent, performance-based assessment. Pediatric Blood and Cancer. 2018;65(2) (no pagination).</w:t>
      </w:r>
    </w:p>
    <w:p w14:paraId="3C0E7A5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7.</w:t>
      </w:r>
      <w:r w:rsidRPr="00637AAF">
        <w:rPr>
          <w:rFonts w:ascii="Times New Roman" w:hAnsi="Times New Roman" w:cs="Times New Roman"/>
          <w:noProof/>
          <w:sz w:val="20"/>
        </w:rPr>
        <w:tab/>
        <w:t>Beagan BL, Chapman GE. Family influences on food choice: Context of surviving breast cancer. Journal of Nutrition Education and Behavior. 2004;36(6):320-6.</w:t>
      </w:r>
    </w:p>
    <w:p w14:paraId="1277C5F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8.</w:t>
      </w:r>
      <w:r w:rsidRPr="00637AAF">
        <w:rPr>
          <w:rFonts w:ascii="Times New Roman" w:hAnsi="Times New Roman" w:cs="Times New Roman"/>
          <w:noProof/>
          <w:sz w:val="20"/>
        </w:rPr>
        <w:tab/>
        <w:t>Bell ML, Butow PN, Goldstein D. Informatively missing quality of life and unmet needs sex data for immigrant and Anglo-Australian cancer patients and survivors. Quality of Life Research. 2013;22(10):2757-60.</w:t>
      </w:r>
    </w:p>
    <w:p w14:paraId="17F1E88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69.</w:t>
      </w:r>
      <w:r w:rsidRPr="00637AAF">
        <w:rPr>
          <w:rFonts w:ascii="Times New Roman" w:hAnsi="Times New Roman" w:cs="Times New Roman"/>
          <w:noProof/>
          <w:sz w:val="20"/>
        </w:rPr>
        <w:tab/>
        <w:t>Belle F, Wengenroth L, Weiss A, Sommer G, Ansari M, Bochud M, et al. Low adherence to dietary recommendations in adult childhood cancer survivors. Clinical Nutrition. 2017;36(5):1266-74.</w:t>
      </w:r>
    </w:p>
    <w:p w14:paraId="3672301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0.</w:t>
      </w:r>
      <w:r w:rsidRPr="00637AAF">
        <w:rPr>
          <w:rFonts w:ascii="Times New Roman" w:hAnsi="Times New Roman" w:cs="Times New Roman"/>
          <w:noProof/>
          <w:sz w:val="20"/>
        </w:rPr>
        <w:tab/>
        <w:t>Belle FN, Weiss A, Schindler M, Goutaki M, Bochud M, Zimmermann K, et al. Overweight in childhood cancer survivors: The Swiss childhood cancer survivor study. American Journal of Clinical Nutrition. 2018;107(1):3-11.</w:t>
      </w:r>
    </w:p>
    <w:p w14:paraId="55AB291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1.</w:t>
      </w:r>
      <w:r w:rsidRPr="00637AAF">
        <w:rPr>
          <w:rFonts w:ascii="Times New Roman" w:hAnsi="Times New Roman" w:cs="Times New Roman"/>
          <w:noProof/>
          <w:sz w:val="20"/>
        </w:rPr>
        <w:tab/>
        <w:t>Ben David R, Biderman A, Sherf M, Zamstein O, Dreiher J. Elevated cancer risk in Holocaust survivors residing in Israel: A retrospective cohort study. European Journal of Cancer. 2018;95:85-92.</w:t>
      </w:r>
    </w:p>
    <w:p w14:paraId="2254F9B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2.</w:t>
      </w:r>
      <w:r w:rsidRPr="00637AAF">
        <w:rPr>
          <w:rFonts w:ascii="Times New Roman" w:hAnsi="Times New Roman" w:cs="Times New Roman"/>
          <w:noProof/>
          <w:sz w:val="20"/>
        </w:rPr>
        <w:tab/>
        <w:t>Bender JL, Wiljer D, Sawka A, Alkazaz N, Brierley JD. Thyroid cancer survivors' supportive care needs: A cross-sectional survey. Thyroid. 2012;1):A71.</w:t>
      </w:r>
    </w:p>
    <w:p w14:paraId="30FC42C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73.</w:t>
      </w:r>
      <w:r w:rsidRPr="00637AAF">
        <w:rPr>
          <w:rFonts w:ascii="Times New Roman" w:hAnsi="Times New Roman" w:cs="Times New Roman"/>
          <w:noProof/>
          <w:sz w:val="20"/>
        </w:rPr>
        <w:tab/>
        <w:t>Bhardwaj T, Koffman J. Non-pharmacological interventions for management of fatigue among children with cancer: Systematic review of existing practices and their effectiveness. BMJ Supportive and Palliative Care. 2017;7(4):404-14.</w:t>
      </w:r>
    </w:p>
    <w:p w14:paraId="5899FA8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4.</w:t>
      </w:r>
      <w:r w:rsidRPr="00637AAF">
        <w:rPr>
          <w:rFonts w:ascii="Times New Roman" w:hAnsi="Times New Roman" w:cs="Times New Roman"/>
          <w:noProof/>
          <w:sz w:val="20"/>
        </w:rPr>
        <w:tab/>
        <w:t>Blinder V, Murphy M, Vahdat L, Gold H, de Melo-Martin I, Hayes M, et al. Employment after a breast cancer diagnosis: A qualitative study of ethnically diverse urban women. Journal of Community Health: The Publication for Health Promotion and Disease Prevention. 2012;37(4):763-72.</w:t>
      </w:r>
    </w:p>
    <w:p w14:paraId="262DA02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5.</w:t>
      </w:r>
      <w:r w:rsidRPr="00637AAF">
        <w:rPr>
          <w:rFonts w:ascii="Times New Roman" w:hAnsi="Times New Roman" w:cs="Times New Roman"/>
          <w:noProof/>
          <w:sz w:val="20"/>
        </w:rPr>
        <w:tab/>
        <w:t>Blinder VS, Eberle CE, Patil S, Ramirez J, McNish T, Min SH, et al. Ethnic disparities in the impact of breast cancer on the workforce: A pilot study. Journal of Clinical Oncology Conference. 2015;33(15 SUPPL. 1).</w:t>
      </w:r>
    </w:p>
    <w:p w14:paraId="3F66DDF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6.</w:t>
      </w:r>
      <w:r w:rsidRPr="00637AAF">
        <w:rPr>
          <w:rFonts w:ascii="Times New Roman" w:hAnsi="Times New Roman" w:cs="Times New Roman"/>
          <w:noProof/>
          <w:sz w:val="20"/>
        </w:rPr>
        <w:tab/>
        <w:t>Blinder VS, Eberle CE, Tran C, Bao T, Malik M, Jung G, et al. Use of patient-reported controls for secular trends to study disparities in cancer-related job loss. Journal of cancer survivorship : research and practice. 2021;15(5):685-95.</w:t>
      </w:r>
    </w:p>
    <w:p w14:paraId="685D99E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7.</w:t>
      </w:r>
      <w:r w:rsidRPr="00637AAF">
        <w:rPr>
          <w:rFonts w:ascii="Times New Roman" w:hAnsi="Times New Roman" w:cs="Times New Roman"/>
          <w:noProof/>
          <w:sz w:val="20"/>
        </w:rPr>
        <w:tab/>
        <w:t>Blinder VS, Murphy MM, Vahdat LT, Gold HT, de Melo-Martin I, Hayes MK, et al. Employment after a breast cancer diagnosis: a qualitative study of ethnically diverse urban women. Journal of community health. 2012;37(4):763-72.</w:t>
      </w:r>
    </w:p>
    <w:p w14:paraId="69E7137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8.</w:t>
      </w:r>
      <w:r w:rsidRPr="00637AAF">
        <w:rPr>
          <w:rFonts w:ascii="Times New Roman" w:hAnsi="Times New Roman" w:cs="Times New Roman"/>
          <w:noProof/>
          <w:sz w:val="20"/>
        </w:rPr>
        <w:tab/>
        <w:t>Blinder VS, Patil S, Thind A, Diamant A, Hudis CA, Basch E, et al. Return to work in low-income Latina and non-Latina white breast cancer survivors: A 3-year longitudinal study. Cancer. 2012;118(6):1664-74.</w:t>
      </w:r>
    </w:p>
    <w:p w14:paraId="60E23A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79.</w:t>
      </w:r>
      <w:r w:rsidRPr="00637AAF">
        <w:rPr>
          <w:rFonts w:ascii="Times New Roman" w:hAnsi="Times New Roman" w:cs="Times New Roman"/>
          <w:noProof/>
          <w:sz w:val="20"/>
        </w:rPr>
        <w:tab/>
        <w:t>Block R, Frohnmayer A, Cervantes O, Dahlstrom M, Hayes-Lattin B. Experiences of cancer and depression among adolescent and young adult latino men. Psycho-Oncology. 2012;1):74.</w:t>
      </w:r>
    </w:p>
    <w:p w14:paraId="61F3FFD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0.</w:t>
      </w:r>
      <w:r w:rsidRPr="00637AAF">
        <w:rPr>
          <w:rFonts w:ascii="Times New Roman" w:hAnsi="Times New Roman" w:cs="Times New Roman"/>
          <w:noProof/>
          <w:sz w:val="20"/>
        </w:rPr>
        <w:tab/>
        <w:t>Bonilla J, Escalera C, Santoyo-Olsson J, Samayoa C, Ortiz C, Stewart AL, et al. The importance of patient engagement to quality of breast cancer care and health-related quality of life: a cross-sectional study among Latina breast cancer survivors in rural and urban communities. BMC Women's Health. 2021;21(1) (no pagination).</w:t>
      </w:r>
    </w:p>
    <w:p w14:paraId="68AB724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1.</w:t>
      </w:r>
      <w:r w:rsidRPr="00637AAF">
        <w:rPr>
          <w:rFonts w:ascii="Times New Roman" w:hAnsi="Times New Roman" w:cs="Times New Roman"/>
          <w:noProof/>
          <w:sz w:val="20"/>
        </w:rPr>
        <w:tab/>
        <w:t>Boyd T. Fair care. Nursecom Nursing Spectrum (New York/New Jersey Metro). 2011;23(15):16-8.</w:t>
      </w:r>
    </w:p>
    <w:p w14:paraId="144C52C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2.</w:t>
      </w:r>
      <w:r w:rsidRPr="00637AAF">
        <w:rPr>
          <w:rFonts w:ascii="Times New Roman" w:hAnsi="Times New Roman" w:cs="Times New Roman"/>
          <w:noProof/>
          <w:sz w:val="20"/>
        </w:rPr>
        <w:tab/>
        <w:t>Bright CJ, Reulen RC, Winter DL, Stark DP, McCabe MG, Edgar AB, et al. Risk of subsequent primary neoplasms in survivors of adolescent and young adult cancer (Teenage and Young Adult Cancer Survivor Study): a population-based, cohort study. The Lancet Oncology. 2019;20(4):531-45.</w:t>
      </w:r>
    </w:p>
    <w:p w14:paraId="4F108A9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3.</w:t>
      </w:r>
      <w:r w:rsidRPr="00637AAF">
        <w:rPr>
          <w:rFonts w:ascii="Times New Roman" w:hAnsi="Times New Roman" w:cs="Times New Roman"/>
          <w:noProof/>
          <w:sz w:val="20"/>
        </w:rPr>
        <w:tab/>
        <w:t>Brotto LA, Kingsberg SA. Sexual consequences of cancer survivorship. Handbook of clinical sexuality for mental health professionals , 2nd ed. 2010:329-47.</w:t>
      </w:r>
    </w:p>
    <w:p w14:paraId="48A184B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4.</w:t>
      </w:r>
      <w:r w:rsidRPr="00637AAF">
        <w:rPr>
          <w:rFonts w:ascii="Times New Roman" w:hAnsi="Times New Roman" w:cs="Times New Roman"/>
          <w:noProof/>
          <w:sz w:val="20"/>
        </w:rPr>
        <w:tab/>
        <w:t>Buki L, Reich M, Lehardy E. Latina breast cancer survivors' psychosocial determinants of body image acceptance. Psycho-Oncology. 2016;2):74-5.</w:t>
      </w:r>
    </w:p>
    <w:p w14:paraId="776D53B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5.</w:t>
      </w:r>
      <w:r w:rsidRPr="00637AAF">
        <w:rPr>
          <w:rFonts w:ascii="Times New Roman" w:hAnsi="Times New Roman" w:cs="Times New Roman"/>
          <w:noProof/>
          <w:sz w:val="20"/>
        </w:rPr>
        <w:tab/>
        <w:t>Buki LP, Garces D, Hinestrosa M, Kogan L, Carrillo IY, French B. Latina breast cancer survivors' lived experiences: Diagnosis, treatment, and beyond. Cultural Diversity and Ethnic Minority Psychology. 2008;14(2):163-7.</w:t>
      </w:r>
    </w:p>
    <w:p w14:paraId="3831A19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6.</w:t>
      </w:r>
      <w:r w:rsidRPr="00637AAF">
        <w:rPr>
          <w:rFonts w:ascii="Times New Roman" w:hAnsi="Times New Roman" w:cs="Times New Roman"/>
          <w:noProof/>
          <w:sz w:val="20"/>
        </w:rPr>
        <w:tab/>
        <w:t>Buki LP, Garces DM, Hinestrosa MC, Kogan L, Carrillo IY, French B. Latina Breast Cancer Survivors' Lived Experiences: Diagnosis, Treatment, and Beyond. Cultural Diversity and Ethnic Minority Psychology. 2008;14(2):163-7.</w:t>
      </w:r>
    </w:p>
    <w:p w14:paraId="63121A4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7.</w:t>
      </w:r>
      <w:r w:rsidRPr="00637AAF">
        <w:rPr>
          <w:rFonts w:ascii="Times New Roman" w:hAnsi="Times New Roman" w:cs="Times New Roman"/>
          <w:noProof/>
          <w:sz w:val="20"/>
        </w:rPr>
        <w:tab/>
        <w:t>Buki LP, Piedra LM. Creating infrastructures for Latino mental health. Creating infrastructures for Latino mental health. 2011:xxviii, 276.</w:t>
      </w:r>
    </w:p>
    <w:p w14:paraId="488683C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8.</w:t>
      </w:r>
      <w:r w:rsidRPr="00637AAF">
        <w:rPr>
          <w:rFonts w:ascii="Times New Roman" w:hAnsi="Times New Roman" w:cs="Times New Roman"/>
          <w:noProof/>
          <w:sz w:val="20"/>
        </w:rPr>
        <w:tab/>
        <w:t>Buki LP, Rivera-Ramos ZA, Kanagui-Munoz M, Heppner PP, Ojeda L, Lehardy EN, et al. "I never heard anything about it": Knowledge and psychosocial needs of Latina breast cancer survivors with lymphedema. Women's Health. 2021;17(no pagination).</w:t>
      </w:r>
    </w:p>
    <w:p w14:paraId="6B7B859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89.</w:t>
      </w:r>
      <w:r w:rsidRPr="00637AAF">
        <w:rPr>
          <w:rFonts w:ascii="Times New Roman" w:hAnsi="Times New Roman" w:cs="Times New Roman"/>
          <w:noProof/>
          <w:sz w:val="20"/>
        </w:rPr>
        <w:tab/>
        <w:t>Buki LP, Schwartz JR, McInerney EEW. Creating community: Expanding access to psychosocial programs for Latina breast cancer survivors. Psycho Oncology. 2021.</w:t>
      </w:r>
    </w:p>
    <w:p w14:paraId="7CC2146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0.</w:t>
      </w:r>
      <w:r w:rsidRPr="00637AAF">
        <w:rPr>
          <w:rFonts w:ascii="Times New Roman" w:hAnsi="Times New Roman" w:cs="Times New Roman"/>
          <w:noProof/>
          <w:sz w:val="20"/>
        </w:rPr>
        <w:tab/>
        <w:t>Burhansstipanov L, Burhansstipanov L. Community-driven Native American cancer survivors' quality of life research priorities. Journal of Cancer Education. 2005;20:7-11.</w:t>
      </w:r>
    </w:p>
    <w:p w14:paraId="3C95A62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1.</w:t>
      </w:r>
      <w:r w:rsidRPr="00637AAF">
        <w:rPr>
          <w:rFonts w:ascii="Times New Roman" w:hAnsi="Times New Roman" w:cs="Times New Roman"/>
          <w:noProof/>
          <w:sz w:val="20"/>
        </w:rPr>
        <w:tab/>
        <w:t>Burke NJ, Napoles TM, Banks PJ, Orenstein FS, Luce JA, Joseph G. Survivorship care plan information needs: Perspectives of safety-net breast cancer patients. PLoS ONE. 2016;11(12) (no pagination).</w:t>
      </w:r>
    </w:p>
    <w:p w14:paraId="541343C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2.</w:t>
      </w:r>
      <w:r w:rsidRPr="00637AAF">
        <w:rPr>
          <w:rFonts w:ascii="Times New Roman" w:hAnsi="Times New Roman" w:cs="Times New Roman"/>
          <w:noProof/>
          <w:sz w:val="20"/>
        </w:rPr>
        <w:tab/>
        <w:t>Burke NJ, Villero O, Guerra C. Passing through: meanings of survivorship and support among Filipinas with breast cancer. Qualitative health research. 2012;22(2):189-98.</w:t>
      </w:r>
    </w:p>
    <w:p w14:paraId="021C634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3.</w:t>
      </w:r>
      <w:r w:rsidRPr="00637AAF">
        <w:rPr>
          <w:rFonts w:ascii="Times New Roman" w:hAnsi="Times New Roman" w:cs="Times New Roman"/>
          <w:noProof/>
          <w:sz w:val="20"/>
        </w:rPr>
        <w:tab/>
        <w:t>Buscemi J, Buitrago D, Iacobelli F, Penedo F, Maciel C, Guitleman J, et al. Feasibility of a Smartphone-based pilot intervention for Hispanic breast cancer survivors: a brief report. Translational Behavioral Medicine. 2019;9(4):638-45.</w:t>
      </w:r>
    </w:p>
    <w:p w14:paraId="1618FB1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4.</w:t>
      </w:r>
      <w:r w:rsidRPr="00637AAF">
        <w:rPr>
          <w:rFonts w:ascii="Times New Roman" w:hAnsi="Times New Roman" w:cs="Times New Roman"/>
          <w:noProof/>
          <w:sz w:val="20"/>
        </w:rPr>
        <w:tab/>
        <w:t>Butow P, Sze M, Goldstein D, Jefford M. Having cancer in a country not your own: The Chinese immigrant story in Australia. Psycho-Oncology. 2015;2):20.</w:t>
      </w:r>
    </w:p>
    <w:p w14:paraId="5765CE4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5.</w:t>
      </w:r>
      <w:r w:rsidRPr="00637AAF">
        <w:rPr>
          <w:rFonts w:ascii="Times New Roman" w:hAnsi="Times New Roman" w:cs="Times New Roman"/>
          <w:noProof/>
          <w:sz w:val="20"/>
        </w:rPr>
        <w:tab/>
        <w:t>Butow PN, Aldridge L, Bell M, Sze M, Eisenbruch M, King M, et al. Cancer survivorship outcomes in immigrants. Journal of Clinical Oncology Conference. 2012;30(15 SUPPL. 1).</w:t>
      </w:r>
    </w:p>
    <w:p w14:paraId="77A7E66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6.</w:t>
      </w:r>
      <w:r w:rsidRPr="00637AAF">
        <w:rPr>
          <w:rFonts w:ascii="Times New Roman" w:hAnsi="Times New Roman" w:cs="Times New Roman"/>
          <w:noProof/>
          <w:sz w:val="20"/>
        </w:rPr>
        <w:tab/>
        <w:t>Butow PN, Aldridge L, Bell ML, Sze M, Eisenbruch M, Jefford M, et al. Inferior health-related quality of life and psychological well-being in immigrant cancer survivors: A population-based study. European Journal of Cancer. 2013;49(8):1948-56.</w:t>
      </w:r>
    </w:p>
    <w:p w14:paraId="7F3F622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97.</w:t>
      </w:r>
      <w:r w:rsidRPr="00637AAF">
        <w:rPr>
          <w:rFonts w:ascii="Times New Roman" w:hAnsi="Times New Roman" w:cs="Times New Roman"/>
          <w:noProof/>
          <w:sz w:val="20"/>
        </w:rPr>
        <w:tab/>
        <w:t>Caicedo L. Coordinating navigation across health care systems: Site specific case from Nueva Vida, Inc. Psycho-Oncology. 2013;2):141-2.</w:t>
      </w:r>
    </w:p>
    <w:p w14:paraId="3DA620F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8.</w:t>
      </w:r>
      <w:r w:rsidRPr="00637AAF">
        <w:rPr>
          <w:rFonts w:ascii="Times New Roman" w:hAnsi="Times New Roman" w:cs="Times New Roman"/>
          <w:noProof/>
          <w:sz w:val="20"/>
        </w:rPr>
        <w:tab/>
        <w:t>Campesino M. Exploring perceptions of cancer care delivery among older Mexican American adults. Oncology nursing forum. 2009;36(4):413-20.</w:t>
      </w:r>
    </w:p>
    <w:p w14:paraId="294B0AE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99.</w:t>
      </w:r>
      <w:r w:rsidRPr="00637AAF">
        <w:rPr>
          <w:rFonts w:ascii="Times New Roman" w:hAnsi="Times New Roman" w:cs="Times New Roman"/>
          <w:noProof/>
          <w:sz w:val="20"/>
        </w:rPr>
        <w:tab/>
        <w:t>Campesino M, Koithan M, Ruiz E, Glover JU, Juarez G, Choi M, et al. Surgical treatment differences among latina and African American breast cancer survivors. Oncology Nursing Forum. 2012;39(4):E324-E31.</w:t>
      </w:r>
    </w:p>
    <w:p w14:paraId="3EEF219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0.</w:t>
      </w:r>
      <w:r w:rsidRPr="00637AAF">
        <w:rPr>
          <w:rFonts w:ascii="Times New Roman" w:hAnsi="Times New Roman" w:cs="Times New Roman"/>
          <w:noProof/>
          <w:sz w:val="20"/>
        </w:rPr>
        <w:tab/>
        <w:t>Campesino M, Ruiz E, Glover J, Saenz D, Larkey L, Krouse R, et al. Perceptions of discrimination in cancer care delivery among Latina and African American breast cancer survivors. Psycho-Oncology. 2010;1):S12.</w:t>
      </w:r>
    </w:p>
    <w:p w14:paraId="76E811C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1.</w:t>
      </w:r>
      <w:r w:rsidRPr="00637AAF">
        <w:rPr>
          <w:rFonts w:ascii="Times New Roman" w:hAnsi="Times New Roman" w:cs="Times New Roman"/>
          <w:noProof/>
          <w:sz w:val="20"/>
        </w:rPr>
        <w:tab/>
        <w:t>Campesino M, Ruiz E, Glover JU, Koithan M. Counternarratives of Mexican-origin women with breast Cancer. Advances in Nursing Science. 2009;32(2):E57-E67.</w:t>
      </w:r>
    </w:p>
    <w:p w14:paraId="3FFF693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2.</w:t>
      </w:r>
      <w:r w:rsidRPr="00637AAF">
        <w:rPr>
          <w:rFonts w:ascii="Times New Roman" w:hAnsi="Times New Roman" w:cs="Times New Roman"/>
          <w:noProof/>
          <w:sz w:val="20"/>
        </w:rPr>
        <w:tab/>
        <w:t>Cao W, Cho H. Culture in cancer survivorship interventions for Asian Americans: A systematic review and critical analyses. Asian American Journal of Psychology. 2021;12(1):65-75.</w:t>
      </w:r>
    </w:p>
    <w:p w14:paraId="4474667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3.</w:t>
      </w:r>
      <w:r w:rsidRPr="00637AAF">
        <w:rPr>
          <w:rFonts w:ascii="Times New Roman" w:hAnsi="Times New Roman" w:cs="Times New Roman"/>
          <w:noProof/>
          <w:sz w:val="20"/>
        </w:rPr>
        <w:tab/>
        <w:t>Carr L. Treating diverse communities. Journal of Thoracic Oncology. 2015;2):S76.</w:t>
      </w:r>
    </w:p>
    <w:p w14:paraId="408C4E0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4.</w:t>
      </w:r>
      <w:r w:rsidRPr="00637AAF">
        <w:rPr>
          <w:rFonts w:ascii="Times New Roman" w:hAnsi="Times New Roman" w:cs="Times New Roman"/>
          <w:noProof/>
          <w:sz w:val="20"/>
        </w:rPr>
        <w:tab/>
        <w:t>Casaubon JT, Kuehn RB, Pesek SE, Raker CA, Edmonson DA, Stuckey A, et al. Breast-Specific Sensuality and Appearance Satisfaction: Comparison of Breast-Conserving Surgery and Nipple-Sparing Mastectomy. Journal of the American College of Surgeons. 2020;230(6):990-8.</w:t>
      </w:r>
    </w:p>
    <w:p w14:paraId="619B52F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5.</w:t>
      </w:r>
      <w:r w:rsidRPr="00637AAF">
        <w:rPr>
          <w:rFonts w:ascii="Times New Roman" w:hAnsi="Times New Roman" w:cs="Times New Roman"/>
          <w:noProof/>
          <w:sz w:val="20"/>
        </w:rPr>
        <w:tab/>
        <w:t>Casillas J, Kahn KL, Doose M, Landier W, Bhatia S, Hernandez J, et al. Transitioning childhood cancer survivors to adult-centered healthcare: insights from parents, adolescent, and young adult survivors. Psycho-Oncology. 2010;19(9):982-90.</w:t>
      </w:r>
    </w:p>
    <w:p w14:paraId="1ECAAC7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6.</w:t>
      </w:r>
      <w:r w:rsidRPr="00637AAF">
        <w:rPr>
          <w:rFonts w:ascii="Times New Roman" w:hAnsi="Times New Roman" w:cs="Times New Roman"/>
          <w:noProof/>
          <w:sz w:val="20"/>
        </w:rPr>
        <w:tab/>
        <w:t>Chan A, Gan YX, Oh SK, Ng T, Shwe M, Chan R, et al. A culturally adapted survivorship programme for Asian early stage breast cancer patients in Singapore: A randomized, controlled trial. Psycho-Oncology. 2017;26(10):1654-9.</w:t>
      </w:r>
    </w:p>
    <w:p w14:paraId="6046354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7.</w:t>
      </w:r>
      <w:r w:rsidRPr="00637AAF">
        <w:rPr>
          <w:rFonts w:ascii="Times New Roman" w:hAnsi="Times New Roman" w:cs="Times New Roman"/>
          <w:noProof/>
          <w:sz w:val="20"/>
        </w:rPr>
        <w:tab/>
        <w:t>Chang A, Scherb H, Causevic S. Analysis of refugee mental health screening and referral processes at the newcomers health program, San Francisco general hospital's refugee medical clinic: A quality improvement study. Annals of Global Health. 2016;82(3):409.</w:t>
      </w:r>
    </w:p>
    <w:p w14:paraId="0077CB6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8.</w:t>
      </w:r>
      <w:r w:rsidRPr="00637AAF">
        <w:rPr>
          <w:rFonts w:ascii="Times New Roman" w:hAnsi="Times New Roman" w:cs="Times New Roman"/>
          <w:noProof/>
          <w:sz w:val="20"/>
        </w:rPr>
        <w:tab/>
        <w:t>Chapman GE, Beagan B. Women's perspectives on nutrition, health, and breast cancer. Journal of Nutrition Education and Behavior. 2003;35(3):135-41.</w:t>
      </w:r>
    </w:p>
    <w:p w14:paraId="0EC2EEA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09.</w:t>
      </w:r>
      <w:r w:rsidRPr="00637AAF">
        <w:rPr>
          <w:rFonts w:ascii="Times New Roman" w:hAnsi="Times New Roman" w:cs="Times New Roman"/>
          <w:noProof/>
          <w:sz w:val="20"/>
        </w:rPr>
        <w:tab/>
        <w:t>Chawla N. South Asian women with breast cancer: Navigating cancer care and the role of social capital in obtaining cancer resources. Dissertation Abstracts International: Section B: The Sciences and Engineering. 2012;73(3-B):1512.</w:t>
      </w:r>
    </w:p>
    <w:p w14:paraId="674989E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0.</w:t>
      </w:r>
      <w:r w:rsidRPr="00637AAF">
        <w:rPr>
          <w:rFonts w:ascii="Times New Roman" w:hAnsi="Times New Roman" w:cs="Times New Roman"/>
          <w:noProof/>
          <w:sz w:val="20"/>
        </w:rPr>
        <w:tab/>
        <w:t>Chee W, Lee Y, Im EO, Chee E, Tsai HM, Nishigaki M, et al. A culturally tailored Internet cancer support group for Asian American breast cancer survivors: A randomized controlled pilot intervention study. J Telemed Telecare. 2017;23(6):618-26.</w:t>
      </w:r>
    </w:p>
    <w:p w14:paraId="0B3B579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1.</w:t>
      </w:r>
      <w:r w:rsidRPr="00637AAF">
        <w:rPr>
          <w:rFonts w:ascii="Times New Roman" w:hAnsi="Times New Roman" w:cs="Times New Roman"/>
          <w:noProof/>
          <w:sz w:val="20"/>
        </w:rPr>
        <w:tab/>
        <w:t>Chee W, Lee Y, Ji X, Chee E, Im EO. The Preliminary Efficacy of a Technology-Based Cancer Pain Management Program Among Asian American Breast Cancer Survivors. Comput Inform Nurs. 2020;38(3):139-47.</w:t>
      </w:r>
    </w:p>
    <w:p w14:paraId="7E9C0BB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2.</w:t>
      </w:r>
      <w:r w:rsidRPr="00637AAF">
        <w:rPr>
          <w:rFonts w:ascii="Times New Roman" w:hAnsi="Times New Roman" w:cs="Times New Roman"/>
          <w:noProof/>
          <w:sz w:val="20"/>
        </w:rPr>
        <w:tab/>
        <w:t>Chen A, Huang X, Leng J, Gany F, Lui F, Breitbart W. Adapting Meaning-Centered Psychotherapy in Advanced Cancer for the Chinese Immigrant Population. Journal of Immigrant &amp; Minority Health. 2018;20(3):680-6.</w:t>
      </w:r>
    </w:p>
    <w:p w14:paraId="437AD08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3.</w:t>
      </w:r>
      <w:r w:rsidRPr="00637AAF">
        <w:rPr>
          <w:rFonts w:ascii="Times New Roman" w:hAnsi="Times New Roman" w:cs="Times New Roman"/>
          <w:noProof/>
          <w:sz w:val="20"/>
        </w:rPr>
        <w:tab/>
        <w:t>Chou FY, Kuang LY, Lee J, Yoo GJ, Fung LC. Challenges in Cancer Self-management of Patients with Limited English Proficiency. Asia-Pac. 2016;3(3):259-65.</w:t>
      </w:r>
    </w:p>
    <w:p w14:paraId="599EFC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4.</w:t>
      </w:r>
      <w:r w:rsidRPr="00637AAF">
        <w:rPr>
          <w:rFonts w:ascii="Times New Roman" w:hAnsi="Times New Roman" w:cs="Times New Roman"/>
          <w:noProof/>
          <w:sz w:val="20"/>
        </w:rPr>
        <w:tab/>
        <w:t>Christ G, Messner C, Behar L. Handbook of oncology social work: Psychosocial care for people with cancer. Handbook of oncology social work: Psychosocial care for people with cancer. 2015:xxxi, 837.</w:t>
      </w:r>
    </w:p>
    <w:p w14:paraId="433FECF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5.</w:t>
      </w:r>
      <w:r w:rsidRPr="00637AAF">
        <w:rPr>
          <w:rFonts w:ascii="Times New Roman" w:hAnsi="Times New Roman" w:cs="Times New Roman"/>
          <w:noProof/>
          <w:sz w:val="20"/>
        </w:rPr>
        <w:tab/>
        <w:t>Chu Q, Wong CCY, Chen L, Shin LJ, Chen L, Lu Q. Self-stigma and quality of life among Chinese American breast cancer survivors: A serial multiple mediation model. Psychooncology. 2021;30(3):392-9.</w:t>
      </w:r>
    </w:p>
    <w:p w14:paraId="067328D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6.</w:t>
      </w:r>
      <w:r w:rsidRPr="00637AAF">
        <w:rPr>
          <w:rFonts w:ascii="Times New Roman" w:hAnsi="Times New Roman" w:cs="Times New Roman"/>
          <w:noProof/>
          <w:sz w:val="20"/>
        </w:rPr>
        <w:tab/>
        <w:t>Chu Q, Wong CCY, Lu Q. Acculturation Moderates the Effects of Expressive Writing on Post-Traumatic Stress Symptoms Among Chinese American Breast Cancer Survivors. International journal of behavioral medicine. 2019;26(2):185-94.</w:t>
      </w:r>
    </w:p>
    <w:p w14:paraId="0AF2507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7.</w:t>
      </w:r>
      <w:r w:rsidRPr="00637AAF">
        <w:rPr>
          <w:rFonts w:ascii="Times New Roman" w:hAnsi="Times New Roman" w:cs="Times New Roman"/>
          <w:noProof/>
          <w:sz w:val="20"/>
        </w:rPr>
        <w:tab/>
        <w:t>Chung J, Kulkarni GS, Bender J, Breau RH, Guttman D, Maganti M, et al. Modifiable lifestyle behaviours impact the health-related quality of life of bladder cancer survivors. BJU International. 2020;125(6):836-42.</w:t>
      </w:r>
    </w:p>
    <w:p w14:paraId="0D04C97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8.</w:t>
      </w:r>
      <w:r w:rsidRPr="00637AAF">
        <w:rPr>
          <w:rFonts w:ascii="Times New Roman" w:hAnsi="Times New Roman" w:cs="Times New Roman"/>
          <w:noProof/>
          <w:sz w:val="20"/>
        </w:rPr>
        <w:tab/>
        <w:t>Chung J, Kulkarni GS, Morash R, Matthew A, Papadakos J, Breau RH, et al. Assessment of quality of life, information, and supportive care needs in patients with muscle and non-muscle invasive bladder cancer across the illness trajectory. Supportive Care in Cancer. 2019;27(10):3877-85.</w:t>
      </w:r>
    </w:p>
    <w:p w14:paraId="0BB14F2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19.</w:t>
      </w:r>
      <w:r w:rsidRPr="00637AAF">
        <w:rPr>
          <w:rFonts w:ascii="Times New Roman" w:hAnsi="Times New Roman" w:cs="Times New Roman"/>
          <w:noProof/>
          <w:sz w:val="20"/>
        </w:rPr>
        <w:tab/>
        <w:t>Chung LK, Cimprich B, Janz NK, Mills-Wisneski SM. Breast cancer survivorship program: Testing for cross-cultural relevance. Cancer Nursing. 2009;32(3):236-45.</w:t>
      </w:r>
    </w:p>
    <w:p w14:paraId="2C35F66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0.</w:t>
      </w:r>
      <w:r w:rsidRPr="00637AAF">
        <w:rPr>
          <w:rFonts w:ascii="Times New Roman" w:hAnsi="Times New Roman" w:cs="Times New Roman"/>
          <w:noProof/>
          <w:sz w:val="20"/>
        </w:rPr>
        <w:tab/>
        <w:t>Coenen P, Zegers AD, Stapelfeldt CM, Maaker‐Berkhof M, Abma F, Beek AJ, et al. Cross‐cultural translation and adaptation of the Readiness for Return To Work questionnaire for Dutch cancer survivors. European Journal of Cancer Care. 2021;30(2):1-12.</w:t>
      </w:r>
    </w:p>
    <w:p w14:paraId="2D3B0E4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121.</w:t>
      </w:r>
      <w:r w:rsidRPr="00637AAF">
        <w:rPr>
          <w:rFonts w:ascii="Times New Roman" w:hAnsi="Times New Roman" w:cs="Times New Roman"/>
          <w:noProof/>
          <w:sz w:val="20"/>
        </w:rPr>
        <w:tab/>
        <w:t>Cohen MZ, Rozmus CL, Mendoza TR, Padhye NS, Neumann J, Gning I, et al. Symptoms and quality of life in diverse patients undergoing hematopoietic stem cell transplantation. Journal of Pain and Symptom Management. 2012;44(2):168-80.</w:t>
      </w:r>
    </w:p>
    <w:p w14:paraId="4D9FCED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2.</w:t>
      </w:r>
      <w:r w:rsidRPr="00637AAF">
        <w:rPr>
          <w:rFonts w:ascii="Times New Roman" w:hAnsi="Times New Roman" w:cs="Times New Roman"/>
          <w:noProof/>
          <w:sz w:val="20"/>
        </w:rPr>
        <w:tab/>
        <w:t>Connor AE, Dibble KE. Disparities in perceived healthcare discrimination among BRCA1/2-positive women from disadvantaged health populations. Cancer Epidemiology Biomarkers and Prevention Conference: 14th AACR Conference on the Science of Cancer Health Disparities in Racial/Ethnic Minorities and the Medically Underserved Virtual. 2022;31(1 SUPPL).</w:t>
      </w:r>
    </w:p>
    <w:p w14:paraId="06CE595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3.</w:t>
      </w:r>
      <w:r w:rsidRPr="00637AAF">
        <w:rPr>
          <w:rFonts w:ascii="Times New Roman" w:hAnsi="Times New Roman" w:cs="Times New Roman"/>
          <w:noProof/>
          <w:sz w:val="20"/>
        </w:rPr>
        <w:tab/>
        <w:t>Cook O, McIntyre M, Recoche K, Lee S. Experiences of gynecological cancer patients receiving care from specialist nurses: a qualitative systematic review. JBI Database System Rev Implement Rep. 2017;15(8):2087-112.</w:t>
      </w:r>
    </w:p>
    <w:p w14:paraId="3546D6B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4.</w:t>
      </w:r>
      <w:r w:rsidRPr="00637AAF">
        <w:rPr>
          <w:rFonts w:ascii="Times New Roman" w:hAnsi="Times New Roman" w:cs="Times New Roman"/>
          <w:noProof/>
          <w:sz w:val="20"/>
        </w:rPr>
        <w:tab/>
        <w:t>Cormio C, Romito F, Giotta F, Mattioli V. Post-traumatic growth in the Italian experience of long-term disease-free cancer survivors. Stress and Health: Journal of the International Society for the Investigation of Stress. 2015;31(3):189-96.</w:t>
      </w:r>
    </w:p>
    <w:p w14:paraId="79A72DF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5.</w:t>
      </w:r>
      <w:r w:rsidRPr="00637AAF">
        <w:rPr>
          <w:rFonts w:ascii="Times New Roman" w:hAnsi="Times New Roman" w:cs="Times New Roman"/>
          <w:noProof/>
          <w:sz w:val="20"/>
        </w:rPr>
        <w:tab/>
        <w:t>Corvin J, Coreil J, Nupp R, Dyer K. ETHNIC DIFFERENCES IN CULTURAL MODELS OF BREAST CANCER SUPPORT GROUPS. International Journal of Self Help &amp; Self Care. 2013;7(2):193-215.</w:t>
      </w:r>
    </w:p>
    <w:p w14:paraId="1D9AA17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6.</w:t>
      </w:r>
      <w:r w:rsidRPr="00637AAF">
        <w:rPr>
          <w:rFonts w:ascii="Times New Roman" w:hAnsi="Times New Roman" w:cs="Times New Roman"/>
          <w:noProof/>
          <w:sz w:val="20"/>
        </w:rPr>
        <w:tab/>
        <w:t>Costas-Muñiz R, Hunter-Hernández M, Garduño-Ortega O, Morales-Cruz J, Gany F. Ethnic differences in psychosocial service use among non-Latina white and Latina breast cancer survivors. Journal of Psychosocial Oncology. 2017;35(4):424-37.</w:t>
      </w:r>
    </w:p>
    <w:p w14:paraId="5031122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7.</w:t>
      </w:r>
      <w:r w:rsidRPr="00637AAF">
        <w:rPr>
          <w:rFonts w:ascii="Times New Roman" w:hAnsi="Times New Roman" w:cs="Times New Roman"/>
          <w:noProof/>
          <w:sz w:val="20"/>
        </w:rPr>
        <w:tab/>
        <w:t>Cragun D, Weidner A, Lewis C, Bonner D, Kim J, Vadaparampil ST, et al. Racial disparities in BRCA testing and cancer risk management across a population-based sample of young breast cancer survivors. Cancer. 2017;123(13):2497-505.</w:t>
      </w:r>
    </w:p>
    <w:p w14:paraId="0591ECF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8.</w:t>
      </w:r>
      <w:r w:rsidRPr="00637AAF">
        <w:rPr>
          <w:rFonts w:ascii="Times New Roman" w:hAnsi="Times New Roman" w:cs="Times New Roman"/>
          <w:noProof/>
          <w:sz w:val="20"/>
        </w:rPr>
        <w:tab/>
        <w:t>D'Souza MS, O'Mahony J, Karkada SN. Effectiveness and meaningfulness of breast cancer survivorship and peer support for improving the quality of life of immigrant women: A mixed methods systematic review protocol. Clinical Epidemiology and Global Health. 2021;10 (no pagination).</w:t>
      </w:r>
    </w:p>
    <w:p w14:paraId="4A3C52D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29.</w:t>
      </w:r>
      <w:r w:rsidRPr="00637AAF">
        <w:rPr>
          <w:rFonts w:ascii="Times New Roman" w:hAnsi="Times New Roman" w:cs="Times New Roman"/>
          <w:noProof/>
          <w:sz w:val="20"/>
        </w:rPr>
        <w:tab/>
        <w:t>Danesi G, Bourquin C, Stiefel F, Zaman K, Saraga M. The isolation of cancer survivors. European Journal of Cancer Care Vol 29(2), 2020, ArtID e13194. 2020;29(2).</w:t>
      </w:r>
    </w:p>
    <w:p w14:paraId="0742C1C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0.</w:t>
      </w:r>
      <w:r w:rsidRPr="00637AAF">
        <w:rPr>
          <w:rFonts w:ascii="Times New Roman" w:hAnsi="Times New Roman" w:cs="Times New Roman"/>
          <w:noProof/>
          <w:sz w:val="20"/>
        </w:rPr>
        <w:tab/>
        <w:t>de la Cour CD, Dehlendorff C, von Buchwald C, Garset-Zamani M, Gronhoj C, Carlander ALF, et al. Non-aspirin NSAIDs and head and neck cancer mortality in a Danish nationwide cohort study. Cancer Epidemiology. 2022;77 (no pagination).</w:t>
      </w:r>
    </w:p>
    <w:p w14:paraId="271171B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1.</w:t>
      </w:r>
      <w:r w:rsidRPr="00637AAF">
        <w:rPr>
          <w:rFonts w:ascii="Times New Roman" w:hAnsi="Times New Roman" w:cs="Times New Roman"/>
          <w:noProof/>
          <w:sz w:val="20"/>
        </w:rPr>
        <w:tab/>
        <w:t>De Mendoza AH, Trillos SG, Schwartz M, Peshkin B, Hamilton HE, Fiallos K, et al. Developing a cultural adaptation of a telephone genetic counseling intervention for Latina women at-risk of hereditary breast and ovarian cancer. Journal of Clinical and Translational Science. 2018:68.</w:t>
      </w:r>
    </w:p>
    <w:p w14:paraId="63448C0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2.</w:t>
      </w:r>
      <w:r w:rsidRPr="00637AAF">
        <w:rPr>
          <w:rFonts w:ascii="Times New Roman" w:hAnsi="Times New Roman" w:cs="Times New Roman"/>
          <w:noProof/>
          <w:sz w:val="20"/>
        </w:rPr>
        <w:tab/>
        <w:t>Deen L, Buddeke J, Vaartjes I, Bots ML, Norredam M, Agyemang C. Ethnic differences in cardiovascular morbidity and mortality among patients with breast cancer in the Netherlands: A register-based cohort study. BMJ Open. 2018;8(8) (no pagination).</w:t>
      </w:r>
    </w:p>
    <w:p w14:paraId="57BD408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3.</w:t>
      </w:r>
      <w:r w:rsidRPr="00637AAF">
        <w:rPr>
          <w:rFonts w:ascii="Times New Roman" w:hAnsi="Times New Roman" w:cs="Times New Roman"/>
          <w:noProof/>
          <w:sz w:val="20"/>
        </w:rPr>
        <w:tab/>
        <w:t>Desai S, Vazquez M, Hernandez DC, Reitzel LR, Murillo R. Lower acculturation is associated with lower aerobic physical activity among recent Latinoimmigrant cancer survivors. Cancer Epidemiology Biomarkers and Prevention Conference: 12th AACR Conference on the Science of Cancer Health Disparities in Racial/Ethnic Minorities and the Medically Underserved San Francisco, CA United States. 2020;29(6 SUPPL 2).</w:t>
      </w:r>
    </w:p>
    <w:p w14:paraId="1262A17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4.</w:t>
      </w:r>
      <w:r w:rsidRPr="00637AAF">
        <w:rPr>
          <w:rFonts w:ascii="Times New Roman" w:hAnsi="Times New Roman" w:cs="Times New Roman"/>
          <w:noProof/>
          <w:sz w:val="20"/>
        </w:rPr>
        <w:tab/>
        <w:t>Desautels D, Czaykowski P, Nugent Z, Demers AA, Mahmud SM, Singh H. Risk of colorectal cancer after the diagnosis of prostate cancer: A population-based study. Cancer. 2016;122(8):1254-60.</w:t>
      </w:r>
    </w:p>
    <w:p w14:paraId="6CDA15B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5.</w:t>
      </w:r>
      <w:r w:rsidRPr="00637AAF">
        <w:rPr>
          <w:rFonts w:ascii="Times New Roman" w:hAnsi="Times New Roman" w:cs="Times New Roman"/>
          <w:noProof/>
          <w:sz w:val="20"/>
        </w:rPr>
        <w:tab/>
        <w:t>Dgani-Ratsaby A. The effects of cultural and familial factors on severity of trauma and treatment outcome among a multicultural population of refugee survivors of torture. Dissertation Abstracts International: Section B: The Sciences and Engineering. 2012;73(2-B):1245.</w:t>
      </w:r>
    </w:p>
    <w:p w14:paraId="057F2CF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6.</w:t>
      </w:r>
      <w:r w:rsidRPr="00637AAF">
        <w:rPr>
          <w:rFonts w:ascii="Times New Roman" w:hAnsi="Times New Roman" w:cs="Times New Roman"/>
          <w:noProof/>
          <w:sz w:val="20"/>
        </w:rPr>
        <w:tab/>
        <w:t>Dhabhar F. Stress, anxiety, and susceptibility to squamous cell carcinoma: Role of immune mediators. Psychoneuroendocrinology. 2016;71(Supplement 1):1-2.</w:t>
      </w:r>
    </w:p>
    <w:p w14:paraId="7AED281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7.</w:t>
      </w:r>
      <w:r w:rsidRPr="00637AAF">
        <w:rPr>
          <w:rFonts w:ascii="Times New Roman" w:hAnsi="Times New Roman" w:cs="Times New Roman"/>
          <w:noProof/>
          <w:sz w:val="20"/>
        </w:rPr>
        <w:tab/>
        <w:t>Dhabhar FS. Stress, anxiety, and susceptibility to squamous cell carcinoma: Role of immune mediators. Cancer Research Conference: 103rd Annual Meeting of the American Association for Cancer Research, AACR. 2012;72(8 SUPPL. 1).</w:t>
      </w:r>
    </w:p>
    <w:p w14:paraId="7728002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8.</w:t>
      </w:r>
      <w:r w:rsidRPr="00637AAF">
        <w:rPr>
          <w:rFonts w:ascii="Times New Roman" w:hAnsi="Times New Roman" w:cs="Times New Roman"/>
          <w:noProof/>
          <w:sz w:val="20"/>
        </w:rPr>
        <w:tab/>
        <w:t>Diaz G, Ashing KT, Chavez NR. Understanding the association of psychological distress and other comorbidities with patient-centered outcomes in latina breast cancer survivors. Psycho-Oncology. 2016;2):125-6.</w:t>
      </w:r>
    </w:p>
    <w:p w14:paraId="549BA81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39.</w:t>
      </w:r>
      <w:r w:rsidRPr="00637AAF">
        <w:rPr>
          <w:rFonts w:ascii="Times New Roman" w:hAnsi="Times New Roman" w:cs="Times New Roman"/>
          <w:noProof/>
          <w:sz w:val="20"/>
        </w:rPr>
        <w:tab/>
        <w:t>Dibble KE, Connor AE. Evaluation of disparities in anxiety, depression, and cancer empowerment in a study of BRCA1/2-positive females in the United States. Cancer Research Conference. 2021;82(4 SUPPL).</w:t>
      </w:r>
    </w:p>
    <w:p w14:paraId="728B9FC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0.</w:t>
      </w:r>
      <w:r w:rsidRPr="00637AAF">
        <w:rPr>
          <w:rFonts w:ascii="Times New Roman" w:hAnsi="Times New Roman" w:cs="Times New Roman"/>
          <w:noProof/>
          <w:sz w:val="20"/>
        </w:rPr>
        <w:tab/>
        <w:t>Dieli-Conwright CM, Courneya KS, Demark-Wahnefried W, Sami N, Lee K, Sweeney FC, et al. Aerobic and resistance exercise improves physical fitness, bone health, and quality of life in overweight and obese breast cancer survivors: A randomized controlled trial 11 Medical and Health Sciences 1117 Public Health and Health Services. Breast Cancer Research. 2018;20(1) (no pagination).</w:t>
      </w:r>
    </w:p>
    <w:p w14:paraId="717D0B4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141.</w:t>
      </w:r>
      <w:r w:rsidRPr="00637AAF">
        <w:rPr>
          <w:rFonts w:ascii="Times New Roman" w:hAnsi="Times New Roman" w:cs="Times New Roman"/>
          <w:noProof/>
          <w:sz w:val="20"/>
        </w:rPr>
        <w:tab/>
        <w:t>Dieli-Conwright CM, Fox FS, Tripathy D, Sami N, Van Fleet J, Buchanan TA, et al. Hispanic ethnicity as a moderator of the effects of aerobic and resistance exercise on physical fitness and quality-of-life in breast cancer survivors. J Cancer Surviv. 2021;15(1):127-39.</w:t>
      </w:r>
    </w:p>
    <w:p w14:paraId="6525899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2.</w:t>
      </w:r>
      <w:r w:rsidRPr="00637AAF">
        <w:rPr>
          <w:rFonts w:ascii="Times New Roman" w:hAnsi="Times New Roman" w:cs="Times New Roman"/>
          <w:noProof/>
          <w:sz w:val="20"/>
        </w:rPr>
        <w:tab/>
        <w:t>Dieli-Conwright CM, Sweeney FC, Courneya KS, Tripathy D, Sami N, Lee K, et al. Hispanic ethnicity as a moderator of the effects of aerobic and resistance exercise in survivors of breast cancer. Cancer. 2019;125(6):910-20.</w:t>
      </w:r>
    </w:p>
    <w:p w14:paraId="6C1B482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3.</w:t>
      </w:r>
      <w:r w:rsidRPr="00637AAF">
        <w:rPr>
          <w:rFonts w:ascii="Times New Roman" w:hAnsi="Times New Roman" w:cs="Times New Roman"/>
          <w:noProof/>
          <w:sz w:val="20"/>
        </w:rPr>
        <w:tab/>
        <w:t>Dixit N, Wong P, McBride R, Hernandez D, Cicerelli B. Survivorship care plans in safety net: Bridging the barriers. Journal of Clinical Oncology Conference. 2018;36(7).</w:t>
      </w:r>
    </w:p>
    <w:p w14:paraId="6DAB0CA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4.</w:t>
      </w:r>
      <w:r w:rsidRPr="00637AAF">
        <w:rPr>
          <w:rFonts w:ascii="Times New Roman" w:hAnsi="Times New Roman" w:cs="Times New Roman"/>
          <w:noProof/>
          <w:sz w:val="20"/>
        </w:rPr>
        <w:tab/>
        <w:t>Dohan D, Szolarova R, Walcer B. How a cancer education group serves the underserved: 'Family' ties and battling cancer. Patient Education and Counseling. 2012;87(2):212-6.</w:t>
      </w:r>
    </w:p>
    <w:p w14:paraId="5610530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5.</w:t>
      </w:r>
      <w:r w:rsidRPr="00637AAF">
        <w:rPr>
          <w:rFonts w:ascii="Times New Roman" w:hAnsi="Times New Roman" w:cs="Times New Roman"/>
          <w:noProof/>
          <w:sz w:val="20"/>
        </w:rPr>
        <w:tab/>
        <w:t>Eakin E, Demark-Wahnefried W. Changing health behaviors after treatment. Psycho-oncology , 3rd ed. 2015:635-43.</w:t>
      </w:r>
    </w:p>
    <w:p w14:paraId="4B4E2BF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6.</w:t>
      </w:r>
      <w:r w:rsidRPr="00637AAF">
        <w:rPr>
          <w:rFonts w:ascii="Times New Roman" w:hAnsi="Times New Roman" w:cs="Times New Roman"/>
          <w:noProof/>
          <w:sz w:val="20"/>
        </w:rPr>
        <w:tab/>
        <w:t>Ebunlomo EO. Understanding strategies for promoting breast health among African immigrant women. Dissertation Abstracts International: Section B: The Sciences and Engineering. 2015;76(4-B(E)):No Pagination Specified.</w:t>
      </w:r>
    </w:p>
    <w:p w14:paraId="10F9058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7.</w:t>
      </w:r>
      <w:r w:rsidRPr="00637AAF">
        <w:rPr>
          <w:rFonts w:ascii="Times New Roman" w:hAnsi="Times New Roman" w:cs="Times New Roman"/>
          <w:noProof/>
          <w:sz w:val="20"/>
        </w:rPr>
        <w:tab/>
        <w:t>Edmonds MC, Sutton AL, Cummings Y, Sheppard VB. Opportunities to Improve Women's Health: Engaging Racial/Ethnic Diverse Women to Provide Biospecimens for Research. Journal of Women's Health (15409996). 2021;30(9):1321-7.</w:t>
      </w:r>
    </w:p>
    <w:p w14:paraId="3C552C3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8.</w:t>
      </w:r>
      <w:r w:rsidRPr="00637AAF">
        <w:rPr>
          <w:rFonts w:ascii="Times New Roman" w:hAnsi="Times New Roman" w:cs="Times New Roman"/>
          <w:noProof/>
          <w:sz w:val="20"/>
        </w:rPr>
        <w:tab/>
        <w:t>Elimimian E, Elson L, Bilani N, Farrag SE, Dwivedi AK, Pasillas R, et al. Long-Term Effect of a Nonrandomized Psychosocial Mindfulness-Based Intervention in Hispanic/Latina Breast Cancer Survivors. Integrative Cancer Therapies. 2020;19:1534735419890682.</w:t>
      </w:r>
    </w:p>
    <w:p w14:paraId="2A8DE1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49.</w:t>
      </w:r>
      <w:r w:rsidRPr="00637AAF">
        <w:rPr>
          <w:rFonts w:ascii="Times New Roman" w:hAnsi="Times New Roman" w:cs="Times New Roman"/>
          <w:noProof/>
          <w:sz w:val="20"/>
        </w:rPr>
        <w:tab/>
        <w:t>Erwin DO, Spatz TS, Stotts RC, Hollenberg JA. Increasing mammography practice by African American women. Cancer Practice. 1999;7(2):78-85.</w:t>
      </w:r>
    </w:p>
    <w:p w14:paraId="2006E84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0.</w:t>
      </w:r>
      <w:r w:rsidRPr="00637AAF">
        <w:rPr>
          <w:rFonts w:ascii="Times New Roman" w:hAnsi="Times New Roman" w:cs="Times New Roman"/>
          <w:noProof/>
          <w:sz w:val="20"/>
        </w:rPr>
        <w:tab/>
        <w:t>Eunyoung ES, Hyewon K, Jiyoung K, Hyunsun K, Kwi Ock P, Bo L, et al. Outcomes of a culturally responsive health promotion program for elderly Korean survivors of gastrointestinal cancers: A randomized controlled trial. Geriatric Nursing. 2013;34(6):445-52.</w:t>
      </w:r>
    </w:p>
    <w:p w14:paraId="4408F28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1.</w:t>
      </w:r>
      <w:r w:rsidRPr="00637AAF">
        <w:rPr>
          <w:rFonts w:ascii="Times New Roman" w:hAnsi="Times New Roman" w:cs="Times New Roman"/>
          <w:noProof/>
          <w:sz w:val="20"/>
        </w:rPr>
        <w:tab/>
        <w:t>Farrell M. DR. VERED STEARNS BELIEVES THAT DIVERSITY IN THE WORKFORCE PROVIDES MULTIPLE PERSPECTIVES IN CONFRONTING CHALLENGES, ENHANCING BREAKTHROUGHS. ASCO Connection. 2022;13(2):20-3.</w:t>
      </w:r>
    </w:p>
    <w:p w14:paraId="264E35D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2.</w:t>
      </w:r>
      <w:r w:rsidRPr="00637AAF">
        <w:rPr>
          <w:rFonts w:ascii="Times New Roman" w:hAnsi="Times New Roman" w:cs="Times New Roman"/>
          <w:noProof/>
          <w:sz w:val="20"/>
        </w:rPr>
        <w:tab/>
        <w:t>Farren AT. Leininger’s Ethnonursing Research Methodology and Studies of Cancer Survivors. Journal of Transcultural Nursing. 2015;26(4):418-27.</w:t>
      </w:r>
    </w:p>
    <w:p w14:paraId="21741D1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3.</w:t>
      </w:r>
      <w:r w:rsidRPr="00637AAF">
        <w:rPr>
          <w:rFonts w:ascii="Times New Roman" w:hAnsi="Times New Roman" w:cs="Times New Roman"/>
          <w:noProof/>
          <w:sz w:val="20"/>
        </w:rPr>
        <w:tab/>
        <w:t>Fatone AM. Measurement of quality of life in minority breast cancer survivors. Dissertation Abstracts International: Section B: The Sciences and Engineering. 2002;63(1-B):521.</w:t>
      </w:r>
    </w:p>
    <w:p w14:paraId="7E8C1C9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4.</w:t>
      </w:r>
      <w:r w:rsidRPr="00637AAF">
        <w:rPr>
          <w:rFonts w:ascii="Times New Roman" w:hAnsi="Times New Roman" w:cs="Times New Roman"/>
          <w:noProof/>
          <w:sz w:val="20"/>
        </w:rPr>
        <w:tab/>
        <w:t>Faul LA, Adams I, Gomez S, Allen L, Wang JHY. Comparison of cancer beliefs and coping after treatment among immigrant chinese, U.S.-born chinese and caucasian breast cancer survivors. Psycho-Oncology. 2013;2):29.</w:t>
      </w:r>
    </w:p>
    <w:p w14:paraId="6030EF7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5.</w:t>
      </w:r>
      <w:r w:rsidRPr="00637AAF">
        <w:rPr>
          <w:rFonts w:ascii="Times New Roman" w:hAnsi="Times New Roman" w:cs="Times New Roman"/>
          <w:noProof/>
          <w:sz w:val="20"/>
        </w:rPr>
        <w:tab/>
        <w:t>Feigelson HS, McMullen CK, Madrid S, Sterrett AT, Powers JD, Blum-Barnett E, et al. Optimizing patient-reported outcome and risk factor reporting from cancer survivors: a randomized trial of four different survey methods among colorectal cancer survivors. Journal of cancer survivorship : research and practice. 2017;11(3):393-400.</w:t>
      </w:r>
    </w:p>
    <w:p w14:paraId="5060A8B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6.</w:t>
      </w:r>
      <w:r w:rsidRPr="00637AAF">
        <w:rPr>
          <w:rFonts w:ascii="Times New Roman" w:hAnsi="Times New Roman" w:cs="Times New Roman"/>
          <w:noProof/>
          <w:sz w:val="20"/>
        </w:rPr>
        <w:tab/>
        <w:t>Findley PA. Global considerations. Handbook of cancer survivorship. 2007:449-79.</w:t>
      </w:r>
    </w:p>
    <w:p w14:paraId="273441B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7.</w:t>
      </w:r>
      <w:r w:rsidRPr="00637AAF">
        <w:rPr>
          <w:rFonts w:ascii="Times New Roman" w:hAnsi="Times New Roman" w:cs="Times New Roman"/>
          <w:noProof/>
          <w:sz w:val="20"/>
        </w:rPr>
        <w:tab/>
        <w:t>Fisher W. Measuring hot flashes: Examination of an alternate criterion for ambulatory hot flash detection in post-menopausal women. Dissertation Abstracts International: Section B: The Sciences and Engineering. 2014;75(5-B(E)):No Pagination Specified.</w:t>
      </w:r>
    </w:p>
    <w:p w14:paraId="1AC9611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8.</w:t>
      </w:r>
      <w:r w:rsidRPr="00637AAF">
        <w:rPr>
          <w:rFonts w:ascii="Times New Roman" w:hAnsi="Times New Roman" w:cs="Times New Roman"/>
          <w:noProof/>
          <w:sz w:val="20"/>
        </w:rPr>
        <w:tab/>
        <w:t>Fitzpatrick TR. Treating vulnerable populations of cancer survivors: A biopsychosocial approach. (2016) Treating vulnerable populations of cancer survivors: A biopsychosocial approach xv, 160 pp Cham, Switzerland: Springer International Publishing/Springer Nature; Switzerland. 2016.</w:t>
      </w:r>
    </w:p>
    <w:p w14:paraId="3A9EB33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59.</w:t>
      </w:r>
      <w:r w:rsidRPr="00637AAF">
        <w:rPr>
          <w:rFonts w:ascii="Times New Roman" w:hAnsi="Times New Roman" w:cs="Times New Roman"/>
          <w:noProof/>
          <w:sz w:val="20"/>
        </w:rPr>
        <w:tab/>
        <w:t>Fleischer A. Commentary: Hidden voices: an interpretative phenomenological analysis of the experience of surviving breast cancer in Saudi Arabia. Journal of Research in Nursing. 2019;24(1/2):133-4.</w:t>
      </w:r>
    </w:p>
    <w:p w14:paraId="754EAC4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0.</w:t>
      </w:r>
      <w:r w:rsidRPr="00637AAF">
        <w:rPr>
          <w:rFonts w:ascii="Times New Roman" w:hAnsi="Times New Roman" w:cs="Times New Roman"/>
          <w:noProof/>
          <w:sz w:val="20"/>
        </w:rPr>
        <w:tab/>
        <w:t>Galvan N, Buki LP, Garces DM. Suddenly, a carriage appears: Social support needs of latina breast cancer survivors. Journal of Psychosocial Oncology. 2009;27(3):361-82.</w:t>
      </w:r>
    </w:p>
    <w:p w14:paraId="66343BC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1.</w:t>
      </w:r>
      <w:r w:rsidRPr="00637AAF">
        <w:rPr>
          <w:rFonts w:ascii="Times New Roman" w:hAnsi="Times New Roman" w:cs="Times New Roman"/>
          <w:noProof/>
          <w:sz w:val="20"/>
        </w:rPr>
        <w:tab/>
        <w:t>Gansler T. Internet interventions help patients newly diagnosed with cancer improve their quality of life. CA Cancer Journal for Clinicians. 2018;68(3):180-1.</w:t>
      </w:r>
    </w:p>
    <w:p w14:paraId="7CE6BB7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2.</w:t>
      </w:r>
      <w:r w:rsidRPr="00637AAF">
        <w:rPr>
          <w:rFonts w:ascii="Times New Roman" w:hAnsi="Times New Roman" w:cs="Times New Roman"/>
          <w:noProof/>
          <w:sz w:val="20"/>
        </w:rPr>
        <w:tab/>
        <w:t>Gany F. The Integrated Cancer Care Access Network (ICCAN) addressing social and economic barriers to receipt of optimal cancer care among underserved immigrant and other minorities in New York City. Psycho-Oncology. 2015;2):24-5.</w:t>
      </w:r>
    </w:p>
    <w:p w14:paraId="3AB3244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3.</w:t>
      </w:r>
      <w:r w:rsidRPr="00637AAF">
        <w:rPr>
          <w:rFonts w:ascii="Times New Roman" w:hAnsi="Times New Roman" w:cs="Times New Roman"/>
          <w:noProof/>
          <w:sz w:val="20"/>
        </w:rPr>
        <w:tab/>
        <w:t>Garcia-Jimenez M, Santoyo-Olsson J, Ortiz C, Lahiff M, Sokal-Gutierrez K, Napoles AM. Acculturation, inner peace, cancer self-efficacy, and self-rated health among Latina breast cancer survivors. Journal of Health Care for the Poor and Underserved. 2014;25(4):1586-602.</w:t>
      </w:r>
    </w:p>
    <w:p w14:paraId="058322B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164.</w:t>
      </w:r>
      <w:r w:rsidRPr="00637AAF">
        <w:rPr>
          <w:rFonts w:ascii="Times New Roman" w:hAnsi="Times New Roman" w:cs="Times New Roman"/>
          <w:noProof/>
          <w:sz w:val="20"/>
        </w:rPr>
        <w:tab/>
        <w:t>Gerges M, Smith AB, Durcinoska I, Yan H, Girgis A. Exploring levels and correlates of health literacy in Arabic and Vietnamese immigrant patients with cancer and their English-speaking counterparts in Australia: A cross-sectional study protocol. BMJ Open. 2018;8(7) (no pagination).</w:t>
      </w:r>
    </w:p>
    <w:p w14:paraId="12D884E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5.</w:t>
      </w:r>
      <w:r w:rsidRPr="00637AAF">
        <w:rPr>
          <w:rFonts w:ascii="Times New Roman" w:hAnsi="Times New Roman" w:cs="Times New Roman"/>
          <w:noProof/>
          <w:sz w:val="20"/>
        </w:rPr>
        <w:tab/>
        <w:t>Gianinazzi ME, Rueegg CS, Vetsch J, Luer S, Kuehni CE, Michel G. Cancer's positive flip side: posttraumatic growth after childhood cancer. Supportive Care in Cancer. 2016;24(1):195-203.</w:t>
      </w:r>
    </w:p>
    <w:p w14:paraId="177050E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6.</w:t>
      </w:r>
      <w:r w:rsidRPr="00637AAF">
        <w:rPr>
          <w:rFonts w:ascii="Times New Roman" w:hAnsi="Times New Roman" w:cs="Times New Roman"/>
          <w:noProof/>
          <w:sz w:val="20"/>
        </w:rPr>
        <w:tab/>
        <w:t>Giardini M. Lost and found: Cross cultural perspectives on breast cancer survivor work. Dissertation Abstracts International: Section B: The Sciences and Engineering. 2013;74(4-B(E)):No Pagination Specified.</w:t>
      </w:r>
    </w:p>
    <w:p w14:paraId="4ADBF7A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7.</w:t>
      </w:r>
      <w:r w:rsidRPr="00637AAF">
        <w:rPr>
          <w:rFonts w:ascii="Times New Roman" w:hAnsi="Times New Roman" w:cs="Times New Roman"/>
          <w:noProof/>
          <w:sz w:val="20"/>
        </w:rPr>
        <w:tab/>
        <w:t>Gibson LM, Hendricks CS. Integrative review of spirituality in African American breast cancer survivors. Abnf J. 2006;17(2):67-72.</w:t>
      </w:r>
    </w:p>
    <w:p w14:paraId="73B947D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8.</w:t>
      </w:r>
      <w:r w:rsidRPr="00637AAF">
        <w:rPr>
          <w:rFonts w:ascii="Times New Roman" w:hAnsi="Times New Roman" w:cs="Times New Roman"/>
          <w:noProof/>
          <w:sz w:val="20"/>
        </w:rPr>
        <w:tab/>
        <w:t>Girgis A, Delaney G, Arnold A, Miller A, Carolan M, Kaadan N, et al. The PROMPT-Care Project: Working towards systematic collection of patient reported health outcomes. Journal of Medical Imaging and Radiation Oncology. 2015;1):72.</w:t>
      </w:r>
    </w:p>
    <w:p w14:paraId="2605F27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69.</w:t>
      </w:r>
      <w:r w:rsidRPr="00637AAF">
        <w:rPr>
          <w:rFonts w:ascii="Times New Roman" w:hAnsi="Times New Roman" w:cs="Times New Roman"/>
          <w:noProof/>
          <w:sz w:val="20"/>
        </w:rPr>
        <w:tab/>
        <w:t>Glenn BA, Hamilton AS, Nonzee NJ, Maxwell AE, Crespi CM, Ryerson AB, et al. Obesity, physical activity, and dietary behaviors in an ethnically-diverse sample of cancer survivors with early onset disease. Journal of Psychosocial Oncology. 2018;36(4):418-36.</w:t>
      </w:r>
    </w:p>
    <w:p w14:paraId="4D32FC9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0.</w:t>
      </w:r>
      <w:r w:rsidRPr="00637AAF">
        <w:rPr>
          <w:rFonts w:ascii="Times New Roman" w:hAnsi="Times New Roman" w:cs="Times New Roman"/>
          <w:noProof/>
          <w:sz w:val="20"/>
        </w:rPr>
        <w:tab/>
        <w:t>Gomez SL, Clarke CA, Shema SJ, Chang ET, Keegan THM, Glaser SL. Disparities in breast cancer survival among Asian women by ethnicity and immigrant status: a population-based study. American Journal of Public Health. 2010;100(5):861-9.</w:t>
      </w:r>
    </w:p>
    <w:p w14:paraId="3812273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1.</w:t>
      </w:r>
      <w:r w:rsidRPr="00637AAF">
        <w:rPr>
          <w:rFonts w:ascii="Times New Roman" w:hAnsi="Times New Roman" w:cs="Times New Roman"/>
          <w:noProof/>
          <w:sz w:val="20"/>
        </w:rPr>
        <w:tab/>
        <w:t>Gonzales FA, Hurtado-de-Mendoza A, Santoyo-Olsson J, Napoles AM. Do coping strategies mediate the effects of emotional support on emotional well-being among Spanish-speaking Latina breast cancer survivors? Psycho-Oncology. 2016;25(11):1286-92.</w:t>
      </w:r>
    </w:p>
    <w:p w14:paraId="2B785A4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2.</w:t>
      </w:r>
      <w:r w:rsidRPr="00637AAF">
        <w:rPr>
          <w:rFonts w:ascii="Times New Roman" w:hAnsi="Times New Roman" w:cs="Times New Roman"/>
          <w:noProof/>
          <w:sz w:val="20"/>
        </w:rPr>
        <w:tab/>
        <w:t>Gonzalez P, Lim JW, Wang-Letzkus M, Flores KF, Allen KM, Castaneda SF, et al. Breast Cancer Cause Beliefs: Chinese, Korean, and Mexican American Breast Cancer Survivors. Western journal of nursing research. 2015;37(8):1081-99.</w:t>
      </w:r>
    </w:p>
    <w:p w14:paraId="432D219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3.</w:t>
      </w:r>
      <w:r w:rsidRPr="00637AAF">
        <w:rPr>
          <w:rFonts w:ascii="Times New Roman" w:hAnsi="Times New Roman" w:cs="Times New Roman"/>
          <w:noProof/>
          <w:sz w:val="20"/>
        </w:rPr>
        <w:tab/>
        <w:t>Goodman LA, Fauci JE, Sullivan CM, DiGiovanni CD, Wilson JM. Domestic violence survivors' empowerment and mental health: Exploring the role of the alliance with advocates. American Journal of Orthopsychiatry. 2016;86(3):286-96.</w:t>
      </w:r>
    </w:p>
    <w:p w14:paraId="356DE9E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4.</w:t>
      </w:r>
      <w:r w:rsidRPr="00637AAF">
        <w:rPr>
          <w:rFonts w:ascii="Times New Roman" w:hAnsi="Times New Roman" w:cs="Times New Roman"/>
          <w:noProof/>
          <w:sz w:val="20"/>
        </w:rPr>
        <w:tab/>
        <w:t>Gotay CC. Quality of life research in Hawaii's cancer survivors. Hawaii Med J. 2001;60(7):189, 93.</w:t>
      </w:r>
    </w:p>
    <w:p w14:paraId="54B42E0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5.</w:t>
      </w:r>
      <w:r w:rsidRPr="00637AAF">
        <w:rPr>
          <w:rFonts w:ascii="Times New Roman" w:hAnsi="Times New Roman" w:cs="Times New Roman"/>
          <w:noProof/>
          <w:sz w:val="20"/>
        </w:rPr>
        <w:tab/>
        <w:t>Gotay CC, Holup JL, Pagano I. Ethnic differences in quality of life among early breast and prostate cancer survivors. Psycho-Oncology. 2002;11(2):103-13.</w:t>
      </w:r>
    </w:p>
    <w:p w14:paraId="1F56588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6.</w:t>
      </w:r>
      <w:r w:rsidRPr="00637AAF">
        <w:rPr>
          <w:rFonts w:ascii="Times New Roman" w:hAnsi="Times New Roman" w:cs="Times New Roman"/>
          <w:noProof/>
          <w:sz w:val="20"/>
        </w:rPr>
        <w:tab/>
        <w:t>Gotay CC, Muraoka MY. Quality of life in long-term survivors of adult-onset cancers. Journal of the National Cancer Institute. 1998;90(9):656-67.</w:t>
      </w:r>
    </w:p>
    <w:p w14:paraId="4E8DE27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7.</w:t>
      </w:r>
      <w:r w:rsidRPr="00637AAF">
        <w:rPr>
          <w:rFonts w:ascii="Times New Roman" w:hAnsi="Times New Roman" w:cs="Times New Roman"/>
          <w:noProof/>
          <w:sz w:val="20"/>
        </w:rPr>
        <w:tab/>
        <w:t>Goytia EJ, Lounsbury DW, McCabe MS, Weiss E, Newcomer M, Nelson DJ, et al. Establishing a general medical outpatient clinic for cancer survivors in a public city hospital setting. Journal of General Internal Medicine. 2009;24(SUPPL. 2):S451-S5.</w:t>
      </w:r>
    </w:p>
    <w:p w14:paraId="3434EEE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8.</w:t>
      </w:r>
      <w:r w:rsidRPr="00637AAF">
        <w:rPr>
          <w:rFonts w:ascii="Times New Roman" w:hAnsi="Times New Roman" w:cs="Times New Roman"/>
          <w:noProof/>
          <w:sz w:val="20"/>
        </w:rPr>
        <w:tab/>
        <w:t>Greenbaum A, Ruckman R, Murillo M, Flores K, Rajput A, Kinney A. Interest and intent to take aspirin as chemoprevention in colorectal cancer survivors. Annals of Surgical Oncology. 2017;24(1 Supplement 1):S77.</w:t>
      </w:r>
    </w:p>
    <w:p w14:paraId="6DBD01C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79.</w:t>
      </w:r>
      <w:r w:rsidRPr="00637AAF">
        <w:rPr>
          <w:rFonts w:ascii="Times New Roman" w:hAnsi="Times New Roman" w:cs="Times New Roman"/>
          <w:noProof/>
          <w:sz w:val="20"/>
        </w:rPr>
        <w:tab/>
        <w:t>Greenlee H, Gaffney AO, Aycinena AC, Koch P, Contento I, Karmally W, et al. ¡Cocinar Para Su Salud!: Randomized Controlled Trial of a Culturally Based Dietary Intervention among Hispanic Breast Cancer Survivors. Journal of the Academy of Nutrition &amp; Dietetics. 2015;115:S42-S56.e3.</w:t>
      </w:r>
    </w:p>
    <w:p w14:paraId="06FB346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0.</w:t>
      </w:r>
      <w:r w:rsidRPr="00637AAF">
        <w:rPr>
          <w:rFonts w:ascii="Times New Roman" w:hAnsi="Times New Roman" w:cs="Times New Roman"/>
          <w:noProof/>
          <w:sz w:val="20"/>
        </w:rPr>
        <w:tab/>
        <w:t>Greenlee H, Molmenti CL, Crew KD, Awad D, Kalinsky K, Brafman L, et al. Survivorship care plans and adherence to lifestyle recommendations among breast cancer survivors. J Cancer Surviv. 2016;10(6):956-63.</w:t>
      </w:r>
    </w:p>
    <w:p w14:paraId="6E15EA9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1.</w:t>
      </w:r>
      <w:r w:rsidRPr="00637AAF">
        <w:rPr>
          <w:rFonts w:ascii="Times New Roman" w:hAnsi="Times New Roman" w:cs="Times New Roman"/>
          <w:noProof/>
          <w:sz w:val="20"/>
        </w:rPr>
        <w:tab/>
        <w:t>Hall A, Campbell H, Sanson-Fisher R, Lynagh M, d'Este C, Burkhalter R, et al. Unmet needs of Australian and Canadian haematological cancer survivors: A cross-sectional international comparative study. Psycho-Oncology. 2013;22(9):2032-8.</w:t>
      </w:r>
    </w:p>
    <w:p w14:paraId="59D4C1B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2.</w:t>
      </w:r>
      <w:r w:rsidRPr="00637AAF">
        <w:rPr>
          <w:rFonts w:ascii="Times New Roman" w:hAnsi="Times New Roman" w:cs="Times New Roman"/>
          <w:noProof/>
          <w:sz w:val="20"/>
        </w:rPr>
        <w:tab/>
        <w:t>Hammond C. Against a Singular Message of Distinctness: Challenging Dominant Representations of Adolescents and Young Adults in Oncology. Journal of Adolescent &amp; Young Adult Oncology. 2017;6(1):45-9.</w:t>
      </w:r>
    </w:p>
    <w:p w14:paraId="5219AD0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3.</w:t>
      </w:r>
      <w:r w:rsidRPr="00637AAF">
        <w:rPr>
          <w:rFonts w:ascii="Times New Roman" w:hAnsi="Times New Roman" w:cs="Times New Roman"/>
          <w:noProof/>
          <w:sz w:val="20"/>
        </w:rPr>
        <w:tab/>
        <w:t>Hamood R, Hamood H, Merhasin I, Keinan-Boker L. Work Transitions in Breast Cancer Survivors and Effects on Quality of Life. Journal of occupational rehabilitation. 2019;29(2):336-49.</w:t>
      </w:r>
    </w:p>
    <w:p w14:paraId="3E0ED96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4.</w:t>
      </w:r>
      <w:r w:rsidRPr="00637AAF">
        <w:rPr>
          <w:rFonts w:ascii="Times New Roman" w:hAnsi="Times New Roman" w:cs="Times New Roman"/>
          <w:noProof/>
          <w:sz w:val="20"/>
        </w:rPr>
        <w:tab/>
        <w:t>Harju E, Roser K, Dehler S, Michel G. Health-related quality of life in adolescent and young adult cancer survivors. Supportive Care in Cancer. 2018;26(9):3099-110.</w:t>
      </w:r>
    </w:p>
    <w:p w14:paraId="5AB8112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5.</w:t>
      </w:r>
      <w:r w:rsidRPr="00637AAF">
        <w:rPr>
          <w:rFonts w:ascii="Times New Roman" w:hAnsi="Times New Roman" w:cs="Times New Roman"/>
          <w:noProof/>
          <w:sz w:val="20"/>
        </w:rPr>
        <w:tab/>
        <w:t>Hatch M, von Ehrenstein O, Wolff M, Meier K, Geduld A, Einhorn F. Using qualitative methods to elicit recall of a critical time period. Journal of Women's Health. 1999;8(2):269-77.</w:t>
      </w:r>
    </w:p>
    <w:p w14:paraId="6277B85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6.</w:t>
      </w:r>
      <w:r w:rsidRPr="00637AAF">
        <w:rPr>
          <w:rFonts w:ascii="Times New Roman" w:hAnsi="Times New Roman" w:cs="Times New Roman"/>
          <w:noProof/>
          <w:sz w:val="20"/>
        </w:rPr>
        <w:tab/>
        <w:t>Helewa M, Lévesque P, Provencher D, Lea RH, Rosolowich V, Shapiro HM. Breast cancer, pregnancy, and breastfeeding. Journal of obstetrics and gynaecology Canada: JOGC = Journal d'obstétrique et gynécologie du Canada: JOGC. 2002;24(2):164-71.</w:t>
      </w:r>
    </w:p>
    <w:p w14:paraId="25E90A3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187.</w:t>
      </w:r>
      <w:r w:rsidRPr="00637AAF">
        <w:rPr>
          <w:rFonts w:ascii="Times New Roman" w:hAnsi="Times New Roman" w:cs="Times New Roman"/>
          <w:noProof/>
          <w:sz w:val="20"/>
        </w:rPr>
        <w:tab/>
        <w:t>Herbert SL, Wockel A, Kreienberg R, Kuhn T, Flock F, Felberbaum R, et al. To which extent do breast cancer survivors feel well informed about disease and treatment 5 years after diagnosis? Breast Cancer Research and Treatment. 2021;185(3):677-84.</w:t>
      </w:r>
    </w:p>
    <w:p w14:paraId="783A144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8.</w:t>
      </w:r>
      <w:r w:rsidRPr="00637AAF">
        <w:rPr>
          <w:rFonts w:ascii="Times New Roman" w:hAnsi="Times New Roman" w:cs="Times New Roman"/>
          <w:noProof/>
          <w:sz w:val="20"/>
        </w:rPr>
        <w:tab/>
        <w:t>Herbert SL, Wockel A, Kreienberg R, Kuhn T, Flock F, Felberbaum R, et al. To which extent do breast cancer survivors feel well informed about disease and treatment 5 years after diagnosis? Breast Cancer Res Treat. 2021;185(3):677-84.</w:t>
      </w:r>
    </w:p>
    <w:p w14:paraId="672802D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89.</w:t>
      </w:r>
      <w:r w:rsidRPr="00637AAF">
        <w:rPr>
          <w:rFonts w:ascii="Times New Roman" w:hAnsi="Times New Roman" w:cs="Times New Roman"/>
          <w:noProof/>
          <w:sz w:val="20"/>
        </w:rPr>
        <w:tab/>
        <w:t>Hilal T. Gone But Here. American Journal of Hospice &amp; Palliative Medicine. 2020;37(8):659-60.</w:t>
      </w:r>
    </w:p>
    <w:p w14:paraId="0502BED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0.</w:t>
      </w:r>
      <w:r w:rsidRPr="00637AAF">
        <w:rPr>
          <w:rFonts w:ascii="Times New Roman" w:hAnsi="Times New Roman" w:cs="Times New Roman"/>
          <w:noProof/>
          <w:sz w:val="20"/>
        </w:rPr>
        <w:tab/>
        <w:t>Ho SM, Law LS, Wang G-L, Shih S-M, Hsu S-H, Hou Y-C. Psychometric analysis of the Chinese version of the Posttraumatic Growth Inventory with cancer patients in Hong Kong and Taiwan. Psycho-Oncology. 2013;22(3):715-9.</w:t>
      </w:r>
    </w:p>
    <w:p w14:paraId="5560F14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1.</w:t>
      </w:r>
      <w:r w:rsidRPr="00637AAF">
        <w:rPr>
          <w:rFonts w:ascii="Times New Roman" w:hAnsi="Times New Roman" w:cs="Times New Roman"/>
          <w:noProof/>
          <w:sz w:val="20"/>
        </w:rPr>
        <w:tab/>
        <w:t>Ho SMY, Law LSC, Wang GL, Hsu SH, Shih SM, Hou YC. Psychometric analysis of the chinese version of the post-traumatic growth inventory with cancer patients in Hong Kong and Taiwan. Proceedings of Singapore Healthcare. 2012;1):S285.</w:t>
      </w:r>
    </w:p>
    <w:p w14:paraId="0316596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2.</w:t>
      </w:r>
      <w:r w:rsidRPr="00637AAF">
        <w:rPr>
          <w:rFonts w:ascii="Times New Roman" w:hAnsi="Times New Roman" w:cs="Times New Roman"/>
          <w:noProof/>
          <w:sz w:val="20"/>
        </w:rPr>
        <w:tab/>
        <w:t>Hoang TM, Shin LJ, Xu S, Lu Q. Coping with breast cancer among immigrant Chinese Americans. Asian American Journal of Psychology. 2020;11(2):108-16.</w:t>
      </w:r>
    </w:p>
    <w:p w14:paraId="0B70F8B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3.</w:t>
      </w:r>
      <w:r w:rsidRPr="00637AAF">
        <w:rPr>
          <w:rFonts w:ascii="Times New Roman" w:hAnsi="Times New Roman" w:cs="Times New Roman"/>
          <w:noProof/>
          <w:sz w:val="20"/>
        </w:rPr>
        <w:tab/>
        <w:t>Hodge FS, Itty TL, Cadogan MP, Martinez F, Pham A. The cultural constructs of cancer-related fatigue among American Indian cancer survivors. Supportive Care in Cancer. 2016;24(3):1235-40.</w:t>
      </w:r>
    </w:p>
    <w:p w14:paraId="08019F8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4.</w:t>
      </w:r>
      <w:r w:rsidRPr="00637AAF">
        <w:rPr>
          <w:rFonts w:ascii="Times New Roman" w:hAnsi="Times New Roman" w:cs="Times New Roman"/>
          <w:noProof/>
          <w:sz w:val="20"/>
        </w:rPr>
        <w:tab/>
        <w:t>Holden AEC, Otto P, Gallion K, Ramirez AG. Low English language facility, depression, and cancer screening among Latina breast cancer survivors. Cancer Epidemiology Biomarkers and Prevention Conference: 7th AACR Conference on the Science of Health Disparities in Racial/Ethnic Minorities and the Medically Underserved San Antonio, TX United States Conference Publication:. 2015;24(10 SUPPL. 1).</w:t>
      </w:r>
    </w:p>
    <w:p w14:paraId="4152E1B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5.</w:t>
      </w:r>
      <w:r w:rsidRPr="00637AAF">
        <w:rPr>
          <w:rFonts w:ascii="Times New Roman" w:hAnsi="Times New Roman" w:cs="Times New Roman"/>
          <w:noProof/>
          <w:sz w:val="20"/>
        </w:rPr>
        <w:tab/>
        <w:t>Holst-Hansson A, Idvall E, Bolmsjo I, Wennick A. The narrow treatment road to survival: Everyday life perspectives of women with breast cancer from Iraq and the former Yugoslavia undergoing radiation therapy in Sweden. European journal of cancer care. 2018;27(2):e12825.</w:t>
      </w:r>
    </w:p>
    <w:p w14:paraId="23AA23F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6.</w:t>
      </w:r>
      <w:r w:rsidRPr="00637AAF">
        <w:rPr>
          <w:rFonts w:ascii="Times New Roman" w:hAnsi="Times New Roman" w:cs="Times New Roman"/>
          <w:noProof/>
          <w:sz w:val="20"/>
        </w:rPr>
        <w:tab/>
        <w:t>Hong Y, Pena-Purcell NC, Ory MG. Outcomes of online support and resources for cancer survivors: a systematic literature review. Patient Educ Couns. 2012;86(3):288-96.</w:t>
      </w:r>
    </w:p>
    <w:p w14:paraId="5131AE2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7.</w:t>
      </w:r>
      <w:r w:rsidRPr="00637AAF">
        <w:rPr>
          <w:rFonts w:ascii="Times New Roman" w:hAnsi="Times New Roman" w:cs="Times New Roman"/>
          <w:noProof/>
          <w:sz w:val="20"/>
        </w:rPr>
        <w:tab/>
        <w:t>Hsu BY, Chentsova Dutton Y, Adams IF, Gomez SL, Allen L, Huang E, et al. Talking about cancer: Explaining differences in social support among Chinese American and European American breast cancer survivors. Journal of Health Psychology. 2020;25(8):1043-56.</w:t>
      </w:r>
    </w:p>
    <w:p w14:paraId="79F3646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8.</w:t>
      </w:r>
      <w:r w:rsidRPr="00637AAF">
        <w:rPr>
          <w:rFonts w:ascii="Times New Roman" w:hAnsi="Times New Roman" w:cs="Times New Roman"/>
          <w:noProof/>
          <w:sz w:val="20"/>
        </w:rPr>
        <w:tab/>
        <w:t>Huang RJ, Sharp N, Talamoa RO, Ji HP, Hwang JH, Palaniappan LP. One Size Does Not Fit All: Marked Heterogeneity in Incidence of and Survival from Gastric Cancer among Asian American Subgroups. Cancer Epidemiol Biomarkers Prev. 2020;29(5):903-9.</w:t>
      </w:r>
    </w:p>
    <w:p w14:paraId="095F0FB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199.</w:t>
      </w:r>
      <w:r w:rsidRPr="00637AAF">
        <w:rPr>
          <w:rFonts w:ascii="Times New Roman" w:hAnsi="Times New Roman" w:cs="Times New Roman"/>
          <w:noProof/>
          <w:sz w:val="20"/>
        </w:rPr>
        <w:tab/>
        <w:t>Hulbert-Williams NJ, Leslie M, Hulbert-Williams L, Koczwara B, Watson EK, Hall PS, et al. The Finding My Way UK Clinical Trial: Adaptation Report and Protocol for a Replication Randomized Controlled Efficacy Trial of a Web-Based Psychological Program to Support Cancer Survivors. JMIR Res Protoc. 2021;10(9):e31976.</w:t>
      </w:r>
    </w:p>
    <w:p w14:paraId="1EEAD31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0.</w:t>
      </w:r>
      <w:r w:rsidRPr="00637AAF">
        <w:rPr>
          <w:rFonts w:ascii="Times New Roman" w:hAnsi="Times New Roman" w:cs="Times New Roman"/>
          <w:noProof/>
          <w:sz w:val="20"/>
        </w:rPr>
        <w:tab/>
        <w:t>Hunter J, Ussher J, Parton C, Kellett A, Smith C, Delaney G, et al. Australian integrative oncology services: A mixed-method study exploring the views of cancer survivors. BMC Complementary and Alternative Medicine. 2018;18(1) (no pagination).</w:t>
      </w:r>
    </w:p>
    <w:p w14:paraId="31B123F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1.</w:t>
      </w:r>
      <w:r w:rsidRPr="00637AAF">
        <w:rPr>
          <w:rFonts w:ascii="Times New Roman" w:hAnsi="Times New Roman" w:cs="Times New Roman"/>
          <w:noProof/>
          <w:sz w:val="20"/>
        </w:rPr>
        <w:tab/>
        <w:t>Hunter JF, Aguilera A, Jonassaint CR, Yanez B, Low CA. Improving Health Equity with Mobile Technology. Psychosomatic Medicine. 2020;82(6):A159.</w:t>
      </w:r>
    </w:p>
    <w:p w14:paraId="73BDE2A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2.</w:t>
      </w:r>
      <w:r w:rsidRPr="00637AAF">
        <w:rPr>
          <w:rFonts w:ascii="Times New Roman" w:hAnsi="Times New Roman" w:cs="Times New Roman"/>
          <w:noProof/>
          <w:sz w:val="20"/>
        </w:rPr>
        <w:tab/>
        <w:t>Hurtado-de-Mendoza A, Song M, Kigen O, Jennings Y, Nwabukwu I, Sheppard VB. Addressing cancer control needs of African-born immigrants in the US: A systematic literature review. Preventive Medicine. 2014;67:89-99.</w:t>
      </w:r>
    </w:p>
    <w:p w14:paraId="56ACAFF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3.</w:t>
      </w:r>
      <w:r w:rsidRPr="00637AAF">
        <w:rPr>
          <w:rFonts w:ascii="Times New Roman" w:hAnsi="Times New Roman" w:cs="Times New Roman"/>
          <w:noProof/>
          <w:sz w:val="20"/>
        </w:rPr>
        <w:tab/>
        <w:t>Hyojin Y, Chatters L, Tsui-Sui Annie K, Saint-Arnault D, Northouse L. Factors Affecting Quality of Life for Korean American Cancer Survivors: An Integrative Review. Oncology Nursing Forum. 2016;43(3):E132-E42.</w:t>
      </w:r>
    </w:p>
    <w:p w14:paraId="39E6FF9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4.</w:t>
      </w:r>
      <w:r w:rsidRPr="00637AAF">
        <w:rPr>
          <w:rFonts w:ascii="Times New Roman" w:hAnsi="Times New Roman" w:cs="Times New Roman"/>
          <w:noProof/>
          <w:sz w:val="20"/>
        </w:rPr>
        <w:tab/>
        <w:t>Hyseni F, Myderrizi A, Blanck P. Diversity and inclusion in the legal profession: disclosure of cancer and other health conditions by lawyers with disabilities and lawyers who identify as LGBTQ +. Journal of Cancer Survivorship. 2022;16(1):165-82.</w:t>
      </w:r>
    </w:p>
    <w:p w14:paraId="6DE7A5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5.</w:t>
      </w:r>
      <w:r w:rsidRPr="00637AAF">
        <w:rPr>
          <w:rFonts w:ascii="Times New Roman" w:hAnsi="Times New Roman" w:cs="Times New Roman"/>
          <w:noProof/>
          <w:sz w:val="20"/>
        </w:rPr>
        <w:tab/>
        <w:t>Hyseni F, Myderrizi A, Blanck P. Diversity and inclusion in the legal profession: disclosure of cancer and other health conditions by lawyers with disabilities and lawyers who identify as LGBTQ+. Journal of cancer survivorship : research and practice. 2022;16(1):165-82.</w:t>
      </w:r>
    </w:p>
    <w:p w14:paraId="6ACDF66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6.</w:t>
      </w:r>
      <w:r w:rsidRPr="00637AAF">
        <w:rPr>
          <w:rFonts w:ascii="Times New Roman" w:hAnsi="Times New Roman" w:cs="Times New Roman"/>
          <w:noProof/>
          <w:sz w:val="20"/>
        </w:rPr>
        <w:tab/>
        <w:t>Im E-O, Kim S, Lee C, Chee E, Mao JJ, Chee W. Decreasing menopausal symptoms of Asian American breast cancer survivors through a technology-based information and coaching/support program. Menopause. 2019;26(4).</w:t>
      </w:r>
    </w:p>
    <w:p w14:paraId="7A720CC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7.</w:t>
      </w:r>
      <w:r w:rsidRPr="00637AAF">
        <w:rPr>
          <w:rFonts w:ascii="Times New Roman" w:hAnsi="Times New Roman" w:cs="Times New Roman"/>
          <w:noProof/>
          <w:sz w:val="20"/>
        </w:rPr>
        <w:tab/>
        <w:t>Im E-O, Kim S, Yang YL, Chee W. The efficacy of a technology-based information and coaching/support program on pain and symptoms in Asian American survivors of breast cancer. Cancer. 2020;126(3):670-80.</w:t>
      </w:r>
    </w:p>
    <w:p w14:paraId="04602B6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08.</w:t>
      </w:r>
      <w:r w:rsidRPr="00637AAF">
        <w:rPr>
          <w:rFonts w:ascii="Times New Roman" w:hAnsi="Times New Roman" w:cs="Times New Roman"/>
          <w:noProof/>
          <w:sz w:val="20"/>
        </w:rPr>
        <w:tab/>
        <w:t>Im EO, Ji X, Kim S, Chee E, Bao T, Mao JJ, et al. Challenges in a Technology-Based Cancer Pain Management Program Among Asian American Breast Cancer Survivors. Comput Inform Nurs. 2019;37(5):243-9.</w:t>
      </w:r>
    </w:p>
    <w:p w14:paraId="786D8F1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09.</w:t>
      </w:r>
      <w:r w:rsidRPr="00637AAF">
        <w:rPr>
          <w:rFonts w:ascii="Times New Roman" w:hAnsi="Times New Roman" w:cs="Times New Roman"/>
          <w:noProof/>
          <w:sz w:val="20"/>
        </w:rPr>
        <w:tab/>
        <w:t>Im EO, Kim S, Tsai HM, Nishigaki M, Yeo SA, Chee W, et al. Practical issues in multi-lingual research. International journal of nursing studies. 2016;54:141-9.</w:t>
      </w:r>
    </w:p>
    <w:p w14:paraId="1E17578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0.</w:t>
      </w:r>
      <w:r w:rsidRPr="00637AAF">
        <w:rPr>
          <w:rFonts w:ascii="Times New Roman" w:hAnsi="Times New Roman" w:cs="Times New Roman"/>
          <w:noProof/>
          <w:sz w:val="20"/>
        </w:rPr>
        <w:tab/>
        <w:t>Im EO, Kim S, Xu S, Lee C, Hamajima Y, Inohara A, et al. Issues in Recruiting and Retaining Asian American Breast Cancer Survivors in a Technology-Based Intervention Study. Cancer Nursing. 2020;43(1):E22-e9.</w:t>
      </w:r>
    </w:p>
    <w:p w14:paraId="008668C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1.</w:t>
      </w:r>
      <w:r w:rsidRPr="00637AAF">
        <w:rPr>
          <w:rFonts w:ascii="Times New Roman" w:hAnsi="Times New Roman" w:cs="Times New Roman"/>
          <w:noProof/>
          <w:sz w:val="20"/>
        </w:rPr>
        <w:tab/>
        <w:t>Im EO, Yi JS, Kim H, Chee W. A technology-based information and coaching/support program and self-efficacy of Asian American breast cancer survivors. Res Nurs Health. 2021;44(1):37-46.</w:t>
      </w:r>
    </w:p>
    <w:p w14:paraId="3F6F839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2.</w:t>
      </w:r>
      <w:r w:rsidRPr="00637AAF">
        <w:rPr>
          <w:rFonts w:ascii="Times New Roman" w:hAnsi="Times New Roman" w:cs="Times New Roman"/>
          <w:noProof/>
          <w:sz w:val="20"/>
        </w:rPr>
        <w:tab/>
        <w:t>Jagsi R, Griffith KA, Kurian AW, Morrow M, Hamilton AS, Graff JJ, et al. Reply to S.M. Sorscher and A.B. Hafeez Bhatti. Journal of Clinical Oncology. 2015;33(35):4233.</w:t>
      </w:r>
    </w:p>
    <w:p w14:paraId="3418597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3.</w:t>
      </w:r>
      <w:r w:rsidRPr="00637AAF">
        <w:rPr>
          <w:rFonts w:ascii="Times New Roman" w:hAnsi="Times New Roman" w:cs="Times New Roman"/>
          <w:noProof/>
          <w:sz w:val="20"/>
        </w:rPr>
        <w:tab/>
        <w:t>Jefford M, Nolte L, Tsintziras S, Butow P, Sze M, Yiu D, et al. How is post-treatment survivorship conceptualised by people from different cultural groups? Asia-Pacific Journal of Clinical Oncology. 2014;9):158.</w:t>
      </w:r>
    </w:p>
    <w:p w14:paraId="252D7AE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4.</w:t>
      </w:r>
      <w:r w:rsidRPr="00637AAF">
        <w:rPr>
          <w:rFonts w:ascii="Times New Roman" w:hAnsi="Times New Roman" w:cs="Times New Roman"/>
          <w:noProof/>
          <w:sz w:val="20"/>
        </w:rPr>
        <w:tab/>
        <w:t>Joseph G, Nickell A, Cohen E, Burke NJ, Colen S, Lawlor K, et al. Engaging linguistically and ethnically diverse low income women in health research: A randomized controlled trial. Cancer Research Conference: San Antonio Breast Cancer Symposium, SABCS. 2017;78(4 Supplement 1).</w:t>
      </w:r>
    </w:p>
    <w:p w14:paraId="5CD0EB1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5.</w:t>
      </w:r>
      <w:r w:rsidRPr="00637AAF">
        <w:rPr>
          <w:rFonts w:ascii="Times New Roman" w:hAnsi="Times New Roman" w:cs="Times New Roman"/>
          <w:noProof/>
          <w:sz w:val="20"/>
        </w:rPr>
        <w:tab/>
        <w:t>Juarez G, Campesino M, Ruiz E, Glover JU, Larkey L, Koithan M, et al. Barriers in access to care among undocumented immigrant women with breast cancer. Psycho-Oncology. 2009;2):S202-S3.</w:t>
      </w:r>
    </w:p>
    <w:p w14:paraId="55D80F9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6.</w:t>
      </w:r>
      <w:r w:rsidRPr="00637AAF">
        <w:rPr>
          <w:rFonts w:ascii="Times New Roman" w:hAnsi="Times New Roman" w:cs="Times New Roman"/>
          <w:noProof/>
          <w:sz w:val="20"/>
        </w:rPr>
        <w:tab/>
        <w:t>Juarez G, Hurria A, Uman G, Ferrell B. Impact of a bilingual education intervention on the quality of life of latina breast cancer survivors. Psycho-Oncology. 2013;3):331-2.</w:t>
      </w:r>
    </w:p>
    <w:p w14:paraId="5CDB418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7.</w:t>
      </w:r>
      <w:r w:rsidRPr="00637AAF">
        <w:rPr>
          <w:rFonts w:ascii="Times New Roman" w:hAnsi="Times New Roman" w:cs="Times New Roman"/>
          <w:noProof/>
          <w:sz w:val="20"/>
        </w:rPr>
        <w:tab/>
        <w:t>Juarez G, Mayorga L. Survivorship education for latina breast cancer survivors: Empowering survivors thorugh education. Cancer Nursing. 2016;39(6 Supplement 1):S117-S8.</w:t>
      </w:r>
    </w:p>
    <w:p w14:paraId="626E269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8.</w:t>
      </w:r>
      <w:r w:rsidRPr="00637AAF">
        <w:rPr>
          <w:rFonts w:ascii="Times New Roman" w:hAnsi="Times New Roman" w:cs="Times New Roman"/>
          <w:noProof/>
          <w:sz w:val="20"/>
        </w:rPr>
        <w:tab/>
        <w:t>Juon HS, Choi S, Klassen A, Roter D. Impact of breast cancer screening intervention on Korean-American women in Maryland. Cancer Detection and Prevention. 2006;30(3):297-305.</w:t>
      </w:r>
    </w:p>
    <w:p w14:paraId="36CC734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19.</w:t>
      </w:r>
      <w:r w:rsidRPr="00637AAF">
        <w:rPr>
          <w:rFonts w:ascii="Times New Roman" w:hAnsi="Times New Roman" w:cs="Times New Roman"/>
          <w:noProof/>
          <w:sz w:val="20"/>
        </w:rPr>
        <w:tab/>
        <w:t>Katapodi MC, Facione NC, Miaskowski C, Dodd MJ, Waters C. The influence of social support on breast cancer screening in a multicultural community sample. Oncology Nursing Forum. 2002;29(5):845-52.</w:t>
      </w:r>
    </w:p>
    <w:p w14:paraId="5C6F82F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0.</w:t>
      </w:r>
      <w:r w:rsidRPr="00637AAF">
        <w:rPr>
          <w:rFonts w:ascii="Times New Roman" w:hAnsi="Times New Roman" w:cs="Times New Roman"/>
          <w:noProof/>
          <w:sz w:val="20"/>
        </w:rPr>
        <w:tab/>
        <w:t>Kent EE, Arora NK, Rowland JH, Bellizzi KM, Forsythe LP, Hamilton AS, et al. Health information needs and health-related quality of life in a diverse population of long-term cancer survivors. Patient Educ Couns. 2012;89(2):345-52.</w:t>
      </w:r>
    </w:p>
    <w:p w14:paraId="3D0060E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1.</w:t>
      </w:r>
      <w:r w:rsidRPr="00637AAF">
        <w:rPr>
          <w:rFonts w:ascii="Times New Roman" w:hAnsi="Times New Roman" w:cs="Times New Roman"/>
          <w:noProof/>
          <w:sz w:val="20"/>
        </w:rPr>
        <w:tab/>
        <w:t>Kessler R, Stafford D. Collaborative medicine case studies: Evidence in practice. Collaborative medicine case studies: Evidence in practice. 2008:xix, 440.</w:t>
      </w:r>
    </w:p>
    <w:p w14:paraId="52932F1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2.</w:t>
      </w:r>
      <w:r w:rsidRPr="00637AAF">
        <w:rPr>
          <w:rFonts w:ascii="Times New Roman" w:hAnsi="Times New Roman" w:cs="Times New Roman"/>
          <w:noProof/>
          <w:sz w:val="20"/>
        </w:rPr>
        <w:tab/>
        <w:t>Kim BH, Dash C, Gomez SL, Sheppard VB, Allen L, Wang Y, et al. Associations of physical activity with physical functioning and emotional distress among non-Hispanic white and Chinese-American breast cancer survivors. Cancer Prevention Research Conference: 12th Annual AACR International Conference on Frontiers in Cancer Prevention Research National Harbor, MD United States Conference Publication:. 2013;6(11 SUPPL. 1).</w:t>
      </w:r>
    </w:p>
    <w:p w14:paraId="7382CB7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3.</w:t>
      </w:r>
      <w:r w:rsidRPr="00637AAF">
        <w:rPr>
          <w:rFonts w:ascii="Times New Roman" w:hAnsi="Times New Roman" w:cs="Times New Roman"/>
          <w:noProof/>
          <w:sz w:val="20"/>
        </w:rPr>
        <w:tab/>
        <w:t>King CJ. Racial and ethnic differences in accessing timely cancer screening and treatment services: A quantitative analysis. Dissertation Abstracts International: Section B: The Sciences and Engineering. 2014;74(10-B(E)):No Pagination Specified.</w:t>
      </w:r>
    </w:p>
    <w:p w14:paraId="7BC477F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4.</w:t>
      </w:r>
      <w:r w:rsidRPr="00637AAF">
        <w:rPr>
          <w:rFonts w:ascii="Times New Roman" w:hAnsi="Times New Roman" w:cs="Times New Roman"/>
          <w:noProof/>
          <w:sz w:val="20"/>
        </w:rPr>
        <w:tab/>
        <w:t>Kinnane N, Wiley G, Nolte L, Piper A, Evans J, Jefford M. Transforming cancer survivorship care-an Australian experience. Cancer Nursing. 2016;39(6 Supplement 1):S25.</w:t>
      </w:r>
    </w:p>
    <w:p w14:paraId="3B3AE93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5.</w:t>
      </w:r>
      <w:r w:rsidRPr="00637AAF">
        <w:rPr>
          <w:rFonts w:ascii="Times New Roman" w:hAnsi="Times New Roman" w:cs="Times New Roman"/>
          <w:noProof/>
          <w:sz w:val="20"/>
        </w:rPr>
        <w:tab/>
        <w:t>Kinnane NA, Piper A, Wiley G, Nolte L, Evans J, Jefford M. Transforming Cancer Survivorship Care: An Australian Experience. Asia-Pacific Journal of Oncology Nursing. 2017;4(2):91-4.</w:t>
      </w:r>
    </w:p>
    <w:p w14:paraId="5E11BC8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6.</w:t>
      </w:r>
      <w:r w:rsidRPr="00637AAF">
        <w:rPr>
          <w:rFonts w:ascii="Times New Roman" w:hAnsi="Times New Roman" w:cs="Times New Roman"/>
          <w:noProof/>
          <w:sz w:val="20"/>
        </w:rPr>
        <w:tab/>
        <w:t>Knight TG, Deal AM, Dusetzina SB, Muss HB, Choi SK, Bensen JT, et al. Financial toxicity in adults with cancer: Adverse outcomes and noncompliance. Journal of Oncology Practice. 2018;14(11):683 and e65-e73.</w:t>
      </w:r>
    </w:p>
    <w:p w14:paraId="697A167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7.</w:t>
      </w:r>
      <w:r w:rsidRPr="00637AAF">
        <w:rPr>
          <w:rFonts w:ascii="Times New Roman" w:hAnsi="Times New Roman" w:cs="Times New Roman"/>
          <w:noProof/>
          <w:sz w:val="20"/>
        </w:rPr>
        <w:tab/>
        <w:t>Knight TG, Deal AM, Muss HB, Dusetzina S, Choi SK, Bensen JT, et al. Financial toxicity in adults with cancer: Adverse outcomes and potential areas of intervention. Journal of Clinical Oncology Conference. 2016;34(Supplement 15).</w:t>
      </w:r>
    </w:p>
    <w:p w14:paraId="0BBD303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8.</w:t>
      </w:r>
      <w:r w:rsidRPr="00637AAF">
        <w:rPr>
          <w:rFonts w:ascii="Times New Roman" w:hAnsi="Times New Roman" w:cs="Times New Roman"/>
          <w:noProof/>
          <w:sz w:val="20"/>
        </w:rPr>
        <w:tab/>
        <w:t>Kobetz E, Menard J, Dietz N, Hazan G, Soler-Vila H, Lechner S, et al. Contextualizing the survivorship experiences of haitian immigrant women with breast cancer: Opportunities for health promotion. Oncology Nursing Forum. 2011;38(5):555-60.</w:t>
      </w:r>
    </w:p>
    <w:p w14:paraId="73EEBAE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29.</w:t>
      </w:r>
      <w:r w:rsidRPr="00637AAF">
        <w:rPr>
          <w:rFonts w:ascii="Times New Roman" w:hAnsi="Times New Roman" w:cs="Times New Roman"/>
          <w:noProof/>
          <w:sz w:val="20"/>
        </w:rPr>
        <w:tab/>
        <w:t>Kooken WC, Haase JE, Russell KM. "I've been through something": poetic explorations of African American women's cancer survivorship. Western Journal of Nursing Research. 2007;29(7):896-919; discussion 20.</w:t>
      </w:r>
    </w:p>
    <w:p w14:paraId="288496A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0.</w:t>
      </w:r>
      <w:r w:rsidRPr="00637AAF">
        <w:rPr>
          <w:rFonts w:ascii="Times New Roman" w:hAnsi="Times New Roman" w:cs="Times New Roman"/>
          <w:noProof/>
          <w:sz w:val="20"/>
        </w:rPr>
        <w:tab/>
        <w:t>Krok-Schoen JL, Fernandez K, Unzeitig GW, Rubio G, Paskett ED, Post DM. Hispanic breast cancer patients' symptom experience and patient-physician communication during chemotherapy. Supportive Care in Cancer. 2019;27(2):697-704.</w:t>
      </w:r>
    </w:p>
    <w:p w14:paraId="0194EFD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31.</w:t>
      </w:r>
      <w:r w:rsidRPr="00637AAF">
        <w:rPr>
          <w:rFonts w:ascii="Times New Roman" w:hAnsi="Times New Roman" w:cs="Times New Roman"/>
          <w:noProof/>
          <w:sz w:val="20"/>
        </w:rPr>
        <w:tab/>
        <w:t>Kronenfeld JP, Graves KD, Penedo FJ, Yanez B. Overcoming Disparities in Cancer: A Need for Meaningful Reform for Hispanic and Latino Cancer Survivors. Oncologist. 2021;26(6):443-52.</w:t>
      </w:r>
    </w:p>
    <w:p w14:paraId="49C2F80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2.</w:t>
      </w:r>
      <w:r w:rsidRPr="00637AAF">
        <w:rPr>
          <w:rFonts w:ascii="Times New Roman" w:hAnsi="Times New Roman" w:cs="Times New Roman"/>
          <w:noProof/>
          <w:sz w:val="20"/>
        </w:rPr>
        <w:tab/>
        <w:t>Kroon LL, van Roij J, Korfage IJ, Reyners AKL, van den Beuken-van Everdingen MHJ, den Boer MO, et al. Perceptions of involvement in advance care planning and emotional functioning in patients with advanced cancer. Journal of Cancer Survivorship. 2021;15(3):380-5.</w:t>
      </w:r>
    </w:p>
    <w:p w14:paraId="57B12ED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3.</w:t>
      </w:r>
      <w:r w:rsidRPr="00637AAF">
        <w:rPr>
          <w:rFonts w:ascii="Times New Roman" w:hAnsi="Times New Roman" w:cs="Times New Roman"/>
          <w:noProof/>
          <w:sz w:val="20"/>
        </w:rPr>
        <w:tab/>
        <w:t>Kroon LL, van Roij J, Korfage IJ, Reyners AKL, van den Beuken-van Everdingen MHJ, den Boer MO, et al. Perceptions of involvement in advance care planning and emotional functioning in patients with advanced cancer. Journal of cancer survivorship : research and practice. 2021;15(3):380-5.</w:t>
      </w:r>
    </w:p>
    <w:p w14:paraId="435E78F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4.</w:t>
      </w:r>
      <w:r w:rsidRPr="00637AAF">
        <w:rPr>
          <w:rFonts w:ascii="Times New Roman" w:hAnsi="Times New Roman" w:cs="Times New Roman"/>
          <w:noProof/>
          <w:sz w:val="20"/>
        </w:rPr>
        <w:tab/>
        <w:t>Kuehni CE, Strippoli MPF, Rueegg CS, Rebholz CE, Bergstraesser E, Grotzer M, et al. Educational achievement in Swiss childhood cancer survivors compared with the general population. Cancer. 2012;118(5):1439-49.</w:t>
      </w:r>
    </w:p>
    <w:p w14:paraId="1A53A8E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5.</w:t>
      </w:r>
      <w:r w:rsidRPr="00637AAF">
        <w:rPr>
          <w:rFonts w:ascii="Times New Roman" w:hAnsi="Times New Roman" w:cs="Times New Roman"/>
          <w:noProof/>
          <w:sz w:val="20"/>
        </w:rPr>
        <w:tab/>
        <w:t>Kumar N, Perdomo B, Thornburg C, Aristizabal P. Low health literacy is associated with overconfidence in knowledge of survivorship care plans in caregivers of pediatric cancer survivors. Pediatric Blood and Cancer Conference: 52th Congress of the International Society of Paediatric Oncology, SIOP Virtual. 2020;67(SUPPL 4).</w:t>
      </w:r>
    </w:p>
    <w:p w14:paraId="16833B2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6.</w:t>
      </w:r>
      <w:r w:rsidRPr="00637AAF">
        <w:rPr>
          <w:rFonts w:ascii="Times New Roman" w:hAnsi="Times New Roman" w:cs="Times New Roman"/>
          <w:noProof/>
          <w:sz w:val="20"/>
        </w:rPr>
        <w:tab/>
        <w:t>Kumar N, Subramanian K, Perdomo B, McDaniels-Davidson C, Thornburg C, Aristizabal P. Confidence in knowledge of survivorship care plans in pediatric cancer survivors. Pediatric Blood and Cancer Conference. 2020;67(SUPPL 2).</w:t>
      </w:r>
    </w:p>
    <w:p w14:paraId="437FFD9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7.</w:t>
      </w:r>
      <w:r w:rsidRPr="00637AAF">
        <w:rPr>
          <w:rFonts w:ascii="Times New Roman" w:hAnsi="Times New Roman" w:cs="Times New Roman"/>
          <w:noProof/>
          <w:sz w:val="20"/>
        </w:rPr>
        <w:tab/>
        <w:t>Kwok C, Ho M. Development and evaluation of a culturally sensitive support group programme for Chinese-Australian women with breast cancer: a pilot study. European Journal of Cancer Care. 2011;20(6):795-802.</w:t>
      </w:r>
    </w:p>
    <w:p w14:paraId="2031325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8.</w:t>
      </w:r>
      <w:r w:rsidRPr="00637AAF">
        <w:rPr>
          <w:rFonts w:ascii="Times New Roman" w:hAnsi="Times New Roman" w:cs="Times New Roman"/>
          <w:noProof/>
          <w:sz w:val="20"/>
        </w:rPr>
        <w:tab/>
        <w:t>Kwong S, Bedard A. BE ACTIVE: an Education Program for Chinese Cancer Survivors in Canada. Journal of cancer education : the official journal of the American Association for Cancer Education. 2016;31(3):605-9.</w:t>
      </w:r>
    </w:p>
    <w:p w14:paraId="1A6550A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39.</w:t>
      </w:r>
      <w:r w:rsidRPr="00637AAF">
        <w:rPr>
          <w:rFonts w:ascii="Times New Roman" w:hAnsi="Times New Roman" w:cs="Times New Roman"/>
          <w:noProof/>
          <w:sz w:val="20"/>
        </w:rPr>
        <w:tab/>
        <w:t>Kyronlahti A, Madanat-Harjuoja L, Pitkaniemi J, Rantanen M, Malila N, Taskinen M. Childhood cancer mortality and survival in immigrants: A population-based registry study in Finland. International Journal of Cancer. 2020;146(10):2746-55.</w:t>
      </w:r>
    </w:p>
    <w:p w14:paraId="3BD40C1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0.</w:t>
      </w:r>
      <w:r w:rsidRPr="00637AAF">
        <w:rPr>
          <w:rFonts w:ascii="Times New Roman" w:hAnsi="Times New Roman" w:cs="Times New Roman"/>
          <w:noProof/>
          <w:sz w:val="20"/>
        </w:rPr>
        <w:tab/>
        <w:t>Lagman RA, Yoo GJ, Levine EG, Donnell KA, Lim HR. "Leaving it to God" religion and spirituality among Filipina immigrant breast cancer survivors. Journal of Religion and Health. 2014;53(2):449-60.</w:t>
      </w:r>
    </w:p>
    <w:p w14:paraId="50E04D4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1.</w:t>
      </w:r>
      <w:r w:rsidRPr="00637AAF">
        <w:rPr>
          <w:rFonts w:ascii="Times New Roman" w:hAnsi="Times New Roman" w:cs="Times New Roman"/>
          <w:noProof/>
          <w:sz w:val="20"/>
        </w:rPr>
        <w:tab/>
        <w:t>Lai-Kwon J, Heynemann S, Flore J, Dhillon H, Duffy M, Burke J, et al. Living with and beyond metastatic non-small cell lung cancer: the survivorship experience for people treated with immunotherapy or targeted therapy. Journal of Cancer Survivorship. 2021;15(3):392-7.</w:t>
      </w:r>
    </w:p>
    <w:p w14:paraId="480294B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2.</w:t>
      </w:r>
      <w:r w:rsidRPr="00637AAF">
        <w:rPr>
          <w:rFonts w:ascii="Times New Roman" w:hAnsi="Times New Roman" w:cs="Times New Roman"/>
          <w:noProof/>
          <w:sz w:val="20"/>
        </w:rPr>
        <w:tab/>
        <w:t>Lawler S, Maher G, Brennan M, Goode A, Reeves MM, Eakin E. Get Healthy after Breast Cancer - examining the feasibility, acceptability and outcomes of referring breast cancer survivors to a general population telephone-delivered program targeting physical activity, healthy diet and weight loss. Supportive Care in Cancer. 2017;25(6):1953-62.</w:t>
      </w:r>
    </w:p>
    <w:p w14:paraId="260FC8C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3.</w:t>
      </w:r>
      <w:r w:rsidRPr="00637AAF">
        <w:rPr>
          <w:rFonts w:ascii="Times New Roman" w:hAnsi="Times New Roman" w:cs="Times New Roman"/>
          <w:noProof/>
          <w:sz w:val="20"/>
        </w:rPr>
        <w:tab/>
        <w:t>Lawsin C, Ballard A, Dhillon H, Hobbs K, Butow P, Miller A, et al. How should we provide psycho-sexual support to cancer survivors and their partners? Assessment of intervention preferences amongst breast cancer survivors and introducing rekindle. Psycho-Oncology. 2014;3):228.</w:t>
      </w:r>
    </w:p>
    <w:p w14:paraId="46958E9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4.</w:t>
      </w:r>
      <w:r w:rsidRPr="00637AAF">
        <w:rPr>
          <w:rFonts w:ascii="Times New Roman" w:hAnsi="Times New Roman" w:cs="Times New Roman"/>
          <w:noProof/>
          <w:sz w:val="20"/>
        </w:rPr>
        <w:tab/>
        <w:t>Le Y, Gao Z, Gomez SL, Pope Z, Dong R, Allen L, et al. Acculturation and Adherence to Physical Activity Recommendations Among Chinese American and Non-Hispanic White Breast Cancer Survivors. Journal of Immigrant &amp; Minority Health. 2019;21(1):80-8.</w:t>
      </w:r>
    </w:p>
    <w:p w14:paraId="728D42E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5.</w:t>
      </w:r>
      <w:r w:rsidRPr="00637AAF">
        <w:rPr>
          <w:rFonts w:ascii="Times New Roman" w:hAnsi="Times New Roman" w:cs="Times New Roman"/>
          <w:noProof/>
          <w:sz w:val="20"/>
        </w:rPr>
        <w:tab/>
        <w:t>Lebel S, Payne AY, Mah K, Irish J, Rodin G, Devins GM. Do stigma and its psychosocial impact differ between Asian-born Chinese immigrants and Western-born Caucasians with head and neck cancer? Psychology, Health &amp; Medicine. 2016;21(5):583-92.</w:t>
      </w:r>
    </w:p>
    <w:p w14:paraId="304D5DC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6.</w:t>
      </w:r>
      <w:r w:rsidRPr="00637AAF">
        <w:rPr>
          <w:rFonts w:ascii="Times New Roman" w:hAnsi="Times New Roman" w:cs="Times New Roman"/>
          <w:noProof/>
          <w:sz w:val="20"/>
        </w:rPr>
        <w:tab/>
        <w:t>Lee H, Kivnick H. Exploring cultural life strengths in coping with cancer among elderly Korean Americans and Caucasians. Psycho-Oncology. 2010;1):S57-S8.</w:t>
      </w:r>
    </w:p>
    <w:p w14:paraId="231399D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7.</w:t>
      </w:r>
      <w:r w:rsidRPr="00637AAF">
        <w:rPr>
          <w:rFonts w:ascii="Times New Roman" w:hAnsi="Times New Roman" w:cs="Times New Roman"/>
          <w:noProof/>
          <w:sz w:val="20"/>
        </w:rPr>
        <w:tab/>
        <w:t>Lee HY, Jin SW. Older Korean cancer survivors' depression and coping: Directions toward culturally competent interventions. Journal of Psychosocial Oncology. 2013;31(4):357-76.</w:t>
      </w:r>
    </w:p>
    <w:p w14:paraId="4201EBA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8.</w:t>
      </w:r>
      <w:r w:rsidRPr="00637AAF">
        <w:rPr>
          <w:rFonts w:ascii="Times New Roman" w:hAnsi="Times New Roman" w:cs="Times New Roman"/>
          <w:noProof/>
          <w:sz w:val="20"/>
        </w:rPr>
        <w:tab/>
        <w:t>Lee J. "joining in": The subtleties of culture and race in the psychosocial experience of diverse patients in psychotherapy with a racially diverse therapist. Psycho-Oncology. 2020;29(Supplement 1):59.</w:t>
      </w:r>
    </w:p>
    <w:p w14:paraId="5EBA4CF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49.</w:t>
      </w:r>
      <w:r w:rsidRPr="00637AAF">
        <w:rPr>
          <w:rFonts w:ascii="Times New Roman" w:hAnsi="Times New Roman" w:cs="Times New Roman"/>
          <w:noProof/>
          <w:sz w:val="20"/>
        </w:rPr>
        <w:tab/>
        <w:t>Lee S, Chen L, Ma GX, Fang CY, Oh Y, Scully L. Challenges and Needs of Chinese and Korean American Breast Cancer Survivors: In-Depth Interviews. N. 2013;6(1):1-8.</w:t>
      </w:r>
    </w:p>
    <w:p w14:paraId="2C28989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0.</w:t>
      </w:r>
      <w:r w:rsidRPr="00637AAF">
        <w:rPr>
          <w:rFonts w:ascii="Times New Roman" w:hAnsi="Times New Roman" w:cs="Times New Roman"/>
          <w:noProof/>
          <w:sz w:val="20"/>
        </w:rPr>
        <w:tab/>
        <w:t>Lee S, Ma GX, Fang CY, Chen L, Youngsuk O. Catering to the needs of young and older Asian American breast cancer survivors: In-depth interviews. Cancer Epidemiology Biomarkers and Prevention Conference: American Association for Cancer Research, AACR International Conference on the Science of Cancer Health Disparities. 2011;20(10 Meeting Abstracts).</w:t>
      </w:r>
    </w:p>
    <w:p w14:paraId="2C73D84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1.</w:t>
      </w:r>
      <w:r w:rsidRPr="00637AAF">
        <w:rPr>
          <w:rFonts w:ascii="Times New Roman" w:hAnsi="Times New Roman" w:cs="Times New Roman"/>
          <w:noProof/>
          <w:sz w:val="20"/>
        </w:rPr>
        <w:tab/>
        <w:t>Leimanis ML. An exploration of Latvian immigrants' cancer experience and implications for supportive interventions. Treating vulnerable populations of cancer survivors: A biopsychosocial approach. 2016:37-54.</w:t>
      </w:r>
    </w:p>
    <w:p w14:paraId="733C6DA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52.</w:t>
      </w:r>
      <w:r w:rsidRPr="00637AAF">
        <w:rPr>
          <w:rFonts w:ascii="Times New Roman" w:hAnsi="Times New Roman" w:cs="Times New Roman"/>
          <w:noProof/>
          <w:sz w:val="20"/>
        </w:rPr>
        <w:tab/>
        <w:t>Leng J, Lee T, Sarpel U, Lau J, Li Y, Cheng C, et al. Identifying the informational and psychosocial needs of Chinese immigrant cancer patients: a focus group study. Supportive Care in Cancer. 2012;20(12):3221-9.</w:t>
      </w:r>
    </w:p>
    <w:p w14:paraId="7046E4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3.</w:t>
      </w:r>
      <w:r w:rsidRPr="00637AAF">
        <w:rPr>
          <w:rFonts w:ascii="Times New Roman" w:hAnsi="Times New Roman" w:cs="Times New Roman"/>
          <w:noProof/>
          <w:sz w:val="20"/>
        </w:rPr>
        <w:tab/>
        <w:t>Leng J, Lui F, Chen A, Huang X, Breitbart W, Gany F. Adapting Meaning-Centered Psychotherapy in Advanced Cancer for the Chinese Immigrant Population. Journal of Immigrant and Minority Health. 2018;20(3):680-6.</w:t>
      </w:r>
    </w:p>
    <w:p w14:paraId="6AAF439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4.</w:t>
      </w:r>
      <w:r w:rsidRPr="00637AAF">
        <w:rPr>
          <w:rFonts w:ascii="Times New Roman" w:hAnsi="Times New Roman" w:cs="Times New Roman"/>
          <w:noProof/>
          <w:sz w:val="20"/>
        </w:rPr>
        <w:tab/>
        <w:t>Levi RB, Drotar D. Preliminary translation and cultural adaptation of health utilities index questionnaires for application in Argentina. International Journal of Cancer. 1999(SUPPL. 12):119-24.</w:t>
      </w:r>
    </w:p>
    <w:p w14:paraId="60C0D7B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5.</w:t>
      </w:r>
      <w:r w:rsidRPr="00637AAF">
        <w:rPr>
          <w:rFonts w:ascii="Times New Roman" w:hAnsi="Times New Roman" w:cs="Times New Roman"/>
          <w:noProof/>
          <w:sz w:val="20"/>
        </w:rPr>
        <w:tab/>
        <w:t>Levine E, Lee J, Yoo G. Breast cancer among chinese immigrant women: Understanding unmet needs. Psycho-Oncology. 2013;2):49-50.</w:t>
      </w:r>
    </w:p>
    <w:p w14:paraId="611F60F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6.</w:t>
      </w:r>
      <w:r w:rsidRPr="00637AAF">
        <w:rPr>
          <w:rFonts w:ascii="Times New Roman" w:hAnsi="Times New Roman" w:cs="Times New Roman"/>
          <w:noProof/>
          <w:sz w:val="20"/>
        </w:rPr>
        <w:tab/>
        <w:t>Liebschutz J, Battaglia T, Finley E, Averbuch T. Disclosing intimate partner violence to health care clinicians - What a difference the setting makes: A qualitative study. BMC Public Health. 2008;8.</w:t>
      </w:r>
    </w:p>
    <w:p w14:paraId="0BD8B2E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7.</w:t>
      </w:r>
      <w:r w:rsidRPr="00637AAF">
        <w:rPr>
          <w:rFonts w:ascii="Times New Roman" w:hAnsi="Times New Roman" w:cs="Times New Roman"/>
          <w:noProof/>
          <w:sz w:val="20"/>
        </w:rPr>
        <w:tab/>
        <w:t>Lim BT, Butow P, Mills J, Miller A, Pearce A, Goldstein D. Challenges and perceived unmet needs of Chinese migrants affected by cancer: Focus group findings. Journal of Psychosocial Oncology. 2019;37(3):383-97.</w:t>
      </w:r>
    </w:p>
    <w:p w14:paraId="1353744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8.</w:t>
      </w:r>
      <w:r w:rsidRPr="00637AAF">
        <w:rPr>
          <w:rFonts w:ascii="Times New Roman" w:hAnsi="Times New Roman" w:cs="Times New Roman"/>
          <w:noProof/>
          <w:sz w:val="20"/>
        </w:rPr>
        <w:tab/>
        <w:t>Lim BT, Mills J, Miller A, Butow P, Goldstein D, Pearce A. Cancer information and support webinar series for the Australian Chinese community. Psycho-Oncology. 2016;2):46.</w:t>
      </w:r>
    </w:p>
    <w:p w14:paraId="03A16C8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59.</w:t>
      </w:r>
      <w:r w:rsidRPr="00637AAF">
        <w:rPr>
          <w:rFonts w:ascii="Times New Roman" w:hAnsi="Times New Roman" w:cs="Times New Roman"/>
          <w:noProof/>
          <w:sz w:val="20"/>
        </w:rPr>
        <w:tab/>
        <w:t>Lim J-W, Baik OM, Ashing-Giwa KT. Cultural health beliefs and health behaviors in Asian American breast cancer survivors: A mixed-methods approach. Oncology Nursing Forum. 2012;39(4):388-97.</w:t>
      </w:r>
    </w:p>
    <w:p w14:paraId="62CDB74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0.</w:t>
      </w:r>
      <w:r w:rsidRPr="00637AAF">
        <w:rPr>
          <w:rFonts w:ascii="Times New Roman" w:hAnsi="Times New Roman" w:cs="Times New Roman"/>
          <w:noProof/>
          <w:sz w:val="20"/>
        </w:rPr>
        <w:tab/>
        <w:t>Lim J-w, Townsend A. Cross-Ethnicity Measurement Equivalence of Family Coping for Breast Cancer Survivors. Research on Social Work Practice. 2012;22(6):689-703.</w:t>
      </w:r>
    </w:p>
    <w:p w14:paraId="08FE2EF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1.</w:t>
      </w:r>
      <w:r w:rsidRPr="00637AAF">
        <w:rPr>
          <w:rFonts w:ascii="Times New Roman" w:hAnsi="Times New Roman" w:cs="Times New Roman"/>
          <w:noProof/>
          <w:sz w:val="20"/>
        </w:rPr>
        <w:tab/>
        <w:t>Lim J-w, Yi J. The effects of religiosity, spirituality, and social support on quality of life: A comparison between Korean American and Korean breast and gynecologic cancer survivors. Oncology Nursing Forum. 2009;36(6):699-708.</w:t>
      </w:r>
    </w:p>
    <w:p w14:paraId="1A5D58D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2.</w:t>
      </w:r>
      <w:r w:rsidRPr="00637AAF">
        <w:rPr>
          <w:rFonts w:ascii="Times New Roman" w:hAnsi="Times New Roman" w:cs="Times New Roman"/>
          <w:noProof/>
          <w:sz w:val="20"/>
        </w:rPr>
        <w:tab/>
        <w:t>Lim J-w, Yi J, Zebrack B. Acculturation, social support, and quality of life for Korean immigrant breast and gynecological cancer survivors. Ethnicity &amp; Health. 2008;13(3):243-60.</w:t>
      </w:r>
    </w:p>
    <w:p w14:paraId="0A26A53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3.</w:t>
      </w:r>
      <w:r w:rsidRPr="00637AAF">
        <w:rPr>
          <w:rFonts w:ascii="Times New Roman" w:hAnsi="Times New Roman" w:cs="Times New Roman"/>
          <w:noProof/>
          <w:sz w:val="20"/>
        </w:rPr>
        <w:tab/>
        <w:t>Lim JW. The role of culture and ethnicity in the adjustment to gynecological cancer. Current Women's Health Reviews. 2011;7(4):379-90.</w:t>
      </w:r>
    </w:p>
    <w:p w14:paraId="079C4EA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4.</w:t>
      </w:r>
      <w:r w:rsidRPr="00637AAF">
        <w:rPr>
          <w:rFonts w:ascii="Times New Roman" w:hAnsi="Times New Roman" w:cs="Times New Roman"/>
          <w:noProof/>
          <w:sz w:val="20"/>
        </w:rPr>
        <w:tab/>
        <w:t>Lim JW, Yi J. The effects of religiosity, spirituality, and social support on quality of life: a comparison between Korean American and Korean breast and gynecologic cancer survivors. Oncology nursing forum. 2009;36(6):699-708.</w:t>
      </w:r>
    </w:p>
    <w:p w14:paraId="1281135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5.</w:t>
      </w:r>
      <w:r w:rsidRPr="00637AAF">
        <w:rPr>
          <w:rFonts w:ascii="Times New Roman" w:hAnsi="Times New Roman" w:cs="Times New Roman"/>
          <w:noProof/>
          <w:sz w:val="20"/>
        </w:rPr>
        <w:tab/>
        <w:t>Lim JW, Yi J, Zebrack B. Acculturation, social support, and quality of life for Korean immigrant breast and gynecological cancer survivors. Ethnicity and Health. 2008;13(3):243-60.</w:t>
      </w:r>
    </w:p>
    <w:p w14:paraId="7CCFA17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6.</w:t>
      </w:r>
      <w:r w:rsidRPr="00637AAF">
        <w:rPr>
          <w:rFonts w:ascii="Times New Roman" w:hAnsi="Times New Roman" w:cs="Times New Roman"/>
          <w:noProof/>
          <w:sz w:val="20"/>
        </w:rPr>
        <w:tab/>
        <w:t>Lindahl M, Addington SV, Winther JF, Schmiegelow K, Andersen KK. Socioeconomic factors and ninth grade school performance in childhood leukemia and CNS tumor survivors. JNCI Cancer Spectrum. 2018;2(1) (no pagination).</w:t>
      </w:r>
    </w:p>
    <w:p w14:paraId="4471EFD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7.</w:t>
      </w:r>
      <w:r w:rsidRPr="00637AAF">
        <w:rPr>
          <w:rFonts w:ascii="Times New Roman" w:hAnsi="Times New Roman" w:cs="Times New Roman"/>
          <w:noProof/>
          <w:sz w:val="20"/>
        </w:rPr>
        <w:tab/>
        <w:t>Liu S, Smith EC, McCartney A, Basgaran A, Balaratnam K, Catherine Brown M, et al. Assessment of language needs and resource use among Canadian immigrant patients with cancer. Journal of Clinical Oncology Conference. 2018;36(30 Supplement 1).</w:t>
      </w:r>
    </w:p>
    <w:p w14:paraId="620A684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8.</w:t>
      </w:r>
      <w:r w:rsidRPr="00637AAF">
        <w:rPr>
          <w:rFonts w:ascii="Times New Roman" w:hAnsi="Times New Roman" w:cs="Times New Roman"/>
          <w:noProof/>
          <w:sz w:val="20"/>
        </w:rPr>
        <w:tab/>
        <w:t>Liu SY, Lu L, Balaratnam K, Pringle D, Mahler M, Niu C, et al. Impact of immigration status on health behaviors and perceptions in cancer survivors. Journal of Clinical Oncology Conference. 2018;36(7).</w:t>
      </w:r>
    </w:p>
    <w:p w14:paraId="444EC0C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69.</w:t>
      </w:r>
      <w:r w:rsidRPr="00637AAF">
        <w:rPr>
          <w:rFonts w:ascii="Times New Roman" w:hAnsi="Times New Roman" w:cs="Times New Roman"/>
          <w:noProof/>
          <w:sz w:val="20"/>
        </w:rPr>
        <w:tab/>
        <w:t>Liu SY, Lu L, Pringle D, Mahler M, Niu C, Charow R, et al. Impact of immigration status on health behaviors and perceptions in cancer survivors. Cancer Medicine. 2019;8(5):2623-35.</w:t>
      </w:r>
    </w:p>
    <w:p w14:paraId="1C46AED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0.</w:t>
      </w:r>
      <w:r w:rsidRPr="00637AAF">
        <w:rPr>
          <w:rFonts w:ascii="Times New Roman" w:hAnsi="Times New Roman" w:cs="Times New Roman"/>
          <w:noProof/>
          <w:sz w:val="20"/>
        </w:rPr>
        <w:tab/>
        <w:t>Lockhart JS, Oberleitner MG, Nolfi DA. The Hispanic/Latino immigrant cancer survivor experience in the United States: A scoping review. Blutalkohol. 2018;2(4):119-60.</w:t>
      </w:r>
    </w:p>
    <w:p w14:paraId="5EAD72E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1.</w:t>
      </w:r>
      <w:r w:rsidRPr="00637AAF">
        <w:rPr>
          <w:rFonts w:ascii="Times New Roman" w:hAnsi="Times New Roman" w:cs="Times New Roman"/>
          <w:noProof/>
          <w:sz w:val="20"/>
        </w:rPr>
        <w:tab/>
        <w:t>Lockhart JS, Oberleitner MG, Nolfi DA. The Hispanic/Latino Immigrant Cancer Survivor Experience in the United States: A Scoping Review. Annual Review of Nursing Research. 2019;37(1):119-60.</w:t>
      </w:r>
    </w:p>
    <w:p w14:paraId="3F1EB04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2.</w:t>
      </w:r>
      <w:r w:rsidRPr="00637AAF">
        <w:rPr>
          <w:rFonts w:ascii="Times New Roman" w:hAnsi="Times New Roman" w:cs="Times New Roman"/>
          <w:noProof/>
          <w:sz w:val="20"/>
        </w:rPr>
        <w:tab/>
        <w:t>Lockhart JS, Oberleitner MG, Nolfi DA. The Asian Immigrant Cancer Survivor Experience in the United States: A Scoping Review of the Literature. Cancer Nursing. 2020;43(3):177-99.</w:t>
      </w:r>
    </w:p>
    <w:p w14:paraId="175CBC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3.</w:t>
      </w:r>
      <w:r w:rsidRPr="00637AAF">
        <w:rPr>
          <w:rFonts w:ascii="Times New Roman" w:hAnsi="Times New Roman" w:cs="Times New Roman"/>
          <w:noProof/>
          <w:sz w:val="20"/>
        </w:rPr>
        <w:tab/>
        <w:t>Lopez G. The Latina breast cancer survivor's cultural baggage: A young immigrant, survivor, and advocate's perspective. Breast Diseases. 2013;24(4):317-8.</w:t>
      </w:r>
    </w:p>
    <w:p w14:paraId="5BC102D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4.</w:t>
      </w:r>
      <w:r w:rsidRPr="00637AAF">
        <w:rPr>
          <w:rFonts w:ascii="Times New Roman" w:hAnsi="Times New Roman" w:cs="Times New Roman"/>
          <w:noProof/>
          <w:sz w:val="20"/>
        </w:rPr>
        <w:tab/>
        <w:t>Lopez MM. Concerns, coping, and quality of life of Mexican American breast cancer survivors. 2012(Ph.D.):201 p- p.</w:t>
      </w:r>
    </w:p>
    <w:p w14:paraId="1697A33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5.</w:t>
      </w:r>
      <w:r w:rsidRPr="00637AAF">
        <w:rPr>
          <w:rFonts w:ascii="Times New Roman" w:hAnsi="Times New Roman" w:cs="Times New Roman"/>
          <w:noProof/>
          <w:sz w:val="20"/>
        </w:rPr>
        <w:tab/>
        <w:t>Lopez-Class M, Perret-Gentil M, Kreling B, Caicedo L, Mandelblatt J, Graves KD. Quality of life among immigrant Latina breast cancer survivors: realities of culture and enhancing cancer care. Journal of cancer education : the official journal of the American Association for Cancer Education. 2011;26(4):724-33.</w:t>
      </w:r>
    </w:p>
    <w:p w14:paraId="525D410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6.</w:t>
      </w:r>
      <w:r w:rsidRPr="00637AAF">
        <w:rPr>
          <w:rFonts w:ascii="Times New Roman" w:hAnsi="Times New Roman" w:cs="Times New Roman"/>
          <w:noProof/>
          <w:sz w:val="20"/>
        </w:rPr>
        <w:tab/>
        <w:t>Lu Q, Chu Q, Warmoth K, Young N, Young L, Loh A, et al. Understanding the unique experience among Chinese immigrant breast cancer survivors. Cancer Epidemiology Biomarkers and Prevention Conference: 11th AACR Conference on the Science of Cancer Health Disparities in Racial/Ethnic Minorities and the Medically Underserved New Orleans, LA United States. 2020;29(6 SUPPL 1).</w:t>
      </w:r>
    </w:p>
    <w:p w14:paraId="5E94B7C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77.</w:t>
      </w:r>
      <w:r w:rsidRPr="00637AAF">
        <w:rPr>
          <w:rFonts w:ascii="Times New Roman" w:hAnsi="Times New Roman" w:cs="Times New Roman"/>
          <w:noProof/>
          <w:sz w:val="20"/>
        </w:rPr>
        <w:tab/>
        <w:t>Lu Q, Kagawa-Singer M, Young L, Loh A, Chen M. To test the cultural sensitivity, feasibility, and health benefits of an intervention of expressive writing among Chinese-speaking breast cancer survivors. Journal of Cancer Education. 2009;1):68.</w:t>
      </w:r>
    </w:p>
    <w:p w14:paraId="0A5A5DE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8.</w:t>
      </w:r>
      <w:r w:rsidRPr="00637AAF">
        <w:rPr>
          <w:rFonts w:ascii="Times New Roman" w:hAnsi="Times New Roman" w:cs="Times New Roman"/>
          <w:noProof/>
          <w:sz w:val="20"/>
        </w:rPr>
        <w:tab/>
        <w:t>Lu Q, Kagawa-Singer M, Young L, Loh A, Chen M. Learning from success and challenge in expressive writing intervention among Chinese breast cancer survivors. Psycho-Oncology. 2010;1):S59-S60.</w:t>
      </w:r>
    </w:p>
    <w:p w14:paraId="47D0306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79.</w:t>
      </w:r>
      <w:r w:rsidRPr="00637AAF">
        <w:rPr>
          <w:rFonts w:ascii="Times New Roman" w:hAnsi="Times New Roman" w:cs="Times New Roman"/>
          <w:noProof/>
          <w:sz w:val="20"/>
        </w:rPr>
        <w:tab/>
        <w:t>Lu Q, Man J, Yeung N, You J, Young L, Loh A. Sources of distress and culturally sensitive interventions to reduce distress among Chinese-speaking breast cancer survivors. Psycho-Oncology. 2012;1):36.</w:t>
      </w:r>
    </w:p>
    <w:p w14:paraId="18DD5A4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0.</w:t>
      </w:r>
      <w:r w:rsidRPr="00637AAF">
        <w:rPr>
          <w:rFonts w:ascii="Times New Roman" w:hAnsi="Times New Roman" w:cs="Times New Roman"/>
          <w:noProof/>
          <w:sz w:val="20"/>
        </w:rPr>
        <w:tab/>
        <w:t>Lu Q, Warmoth K, Chen L, Wu CS, Chu Q, Li Y, et al. A Culturally Sensitive Social Support Intervention for Chinese American Breast Cancer Survivors (Joy Luck Academy): Protocol for a Randomized Controlled Trial. JMIR Res Protoc. 2021;10(9):e30950.</w:t>
      </w:r>
    </w:p>
    <w:p w14:paraId="7EDC0EA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1.</w:t>
      </w:r>
      <w:r w:rsidRPr="00637AAF">
        <w:rPr>
          <w:rFonts w:ascii="Times New Roman" w:hAnsi="Times New Roman" w:cs="Times New Roman"/>
          <w:noProof/>
          <w:sz w:val="20"/>
        </w:rPr>
        <w:tab/>
        <w:t>Lu Q, Yeung NC, You J, Dai J. Using expressive writing to explore thoughts and beliefs about cancer and treatment among Chinese American immigrant breast cancer survivors. Psycho-Oncology. 2016;25(11):1371-4.</w:t>
      </w:r>
    </w:p>
    <w:p w14:paraId="5B2A3E5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2.</w:t>
      </w:r>
      <w:r w:rsidRPr="00637AAF">
        <w:rPr>
          <w:rFonts w:ascii="Times New Roman" w:hAnsi="Times New Roman" w:cs="Times New Roman"/>
          <w:noProof/>
          <w:sz w:val="20"/>
        </w:rPr>
        <w:tab/>
        <w:t>Lu Q, You J, Man J, Loh A, Young L. Evaluating a Culturally Tailored Peer-Mentoring and Education Pilot Intervention Among Chinese Breast Cancer Survivors Using a Mixed-Methods Approach. Oncology Nursing Forum. 2014;41(6):629-37.</w:t>
      </w:r>
    </w:p>
    <w:p w14:paraId="7EA628D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3.</w:t>
      </w:r>
      <w:r w:rsidRPr="00637AAF">
        <w:rPr>
          <w:rFonts w:ascii="Times New Roman" w:hAnsi="Times New Roman" w:cs="Times New Roman"/>
          <w:noProof/>
          <w:sz w:val="20"/>
        </w:rPr>
        <w:tab/>
        <w:t>Lu Q, Young L, Loh A, Kagawa-Singer M, Chen M, Zheng D. Lessons learned from an expressive writing intervention among minority breast cancer survivors using community-based participatory approach and mixed methods. Psycho-Oncology. 2011;1):29-30.</w:t>
      </w:r>
    </w:p>
    <w:p w14:paraId="477A3B9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4.</w:t>
      </w:r>
      <w:r w:rsidRPr="00637AAF">
        <w:rPr>
          <w:rFonts w:ascii="Times New Roman" w:hAnsi="Times New Roman" w:cs="Times New Roman"/>
          <w:noProof/>
          <w:sz w:val="20"/>
        </w:rPr>
        <w:tab/>
        <w:t>Lu Q, Zheng D, Young L, Kagawa-Singer M, Loh A. A pilot study of expressive writing intervention among Chinese-speaking breast cancer survivors. Health psychology : official journal of the Division of Health Psychology, American Psychological Association. 2012;31(5):548-51.</w:t>
      </w:r>
    </w:p>
    <w:p w14:paraId="374BF3A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5.</w:t>
      </w:r>
      <w:r w:rsidRPr="00637AAF">
        <w:rPr>
          <w:rFonts w:ascii="Times New Roman" w:hAnsi="Times New Roman" w:cs="Times New Roman"/>
          <w:noProof/>
          <w:sz w:val="20"/>
        </w:rPr>
        <w:tab/>
        <w:t>Luckett T, Goldstein D, Butow PN, Gebski V, Aldridge LJ, McGrane J, et al. Psychological morbidity and quality of life of ethnic minority patients with cancer: A systematic review and meta-analysis. The Lancet Oncology. 2011;12(13):1240-8.</w:t>
      </w:r>
    </w:p>
    <w:p w14:paraId="77CE4C0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6.</w:t>
      </w:r>
      <w:r w:rsidRPr="00637AAF">
        <w:rPr>
          <w:rFonts w:ascii="Times New Roman" w:hAnsi="Times New Roman" w:cs="Times New Roman"/>
          <w:noProof/>
          <w:sz w:val="20"/>
        </w:rPr>
        <w:tab/>
        <w:t>Lui F, Chen A, Huang X, Gany F, Breitbart W, Leng J. Adapting meaning-centered psychotherapy in advanced cancer for the Chinese immigrant population. Psycho-Oncology. 2015;2):350.</w:t>
      </w:r>
    </w:p>
    <w:p w14:paraId="404812B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7.</w:t>
      </w:r>
      <w:r w:rsidRPr="00637AAF">
        <w:rPr>
          <w:rFonts w:ascii="Times New Roman" w:hAnsi="Times New Roman" w:cs="Times New Roman"/>
          <w:noProof/>
          <w:sz w:val="20"/>
        </w:rPr>
        <w:tab/>
        <w:t>Lutzker JR, Merrick J. Applied public health: Examining multifaceted social or ecological problems and child maltreatment. Applied public health: Examining multifaceted social or ecological problems and child maltreatment. 2012:xiii, 251.</w:t>
      </w:r>
    </w:p>
    <w:p w14:paraId="2802024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8.</w:t>
      </w:r>
      <w:r w:rsidRPr="00637AAF">
        <w:rPr>
          <w:rFonts w:ascii="Times New Roman" w:hAnsi="Times New Roman" w:cs="Times New Roman"/>
          <w:noProof/>
          <w:sz w:val="20"/>
        </w:rPr>
        <w:tab/>
        <w:t>Lyson HC, Haggstrom D, Bentz M, Obeng-Gyasi S, Dixit N, Sarkar U. Communicating Critical Information to Cancer Survivors: an Assessment of Survivorship Care Plans in Use in Diverse Healthcare Settings. Journal of Cancer Education. 2021;36(5):981-9.</w:t>
      </w:r>
    </w:p>
    <w:p w14:paraId="701DCF1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89.</w:t>
      </w:r>
      <w:r w:rsidRPr="00637AAF">
        <w:rPr>
          <w:rFonts w:ascii="Times New Roman" w:hAnsi="Times New Roman" w:cs="Times New Roman"/>
          <w:noProof/>
          <w:sz w:val="20"/>
        </w:rPr>
        <w:tab/>
        <w:t>Mahendran R, Liu J, Kuparasundram S, Griva K. Validation of the English and simplified Mandarin versions of the Fear of Progression Questionnaire - Short Form in Chinese cancer survivors. BMC psychology. 2020;8(1):10.</w:t>
      </w:r>
    </w:p>
    <w:p w14:paraId="429F27E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0.</w:t>
      </w:r>
      <w:r w:rsidRPr="00637AAF">
        <w:rPr>
          <w:rFonts w:ascii="Times New Roman" w:hAnsi="Times New Roman" w:cs="Times New Roman"/>
          <w:noProof/>
          <w:sz w:val="20"/>
        </w:rPr>
        <w:tab/>
        <w:t>Majhail NS, Murphy E, Laud P, Preussler JM, Denzen EM, Abetti B, et al. Randomized controlled trial of individualized treatment summary and survivorship care plans for hematopoietic cell transplantation survivors. Haematologica. 2019;104(5):1084-92.</w:t>
      </w:r>
    </w:p>
    <w:p w14:paraId="6ECBCFA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1.</w:t>
      </w:r>
      <w:r w:rsidRPr="00637AAF">
        <w:rPr>
          <w:rFonts w:ascii="Times New Roman" w:hAnsi="Times New Roman" w:cs="Times New Roman"/>
          <w:noProof/>
          <w:sz w:val="20"/>
        </w:rPr>
        <w:tab/>
        <w:t>Majhail NS, Murphy EA, Laud P, Preussler J, Denzen E, Adams A, et al. Individualized treatment summaries and survivorship care plans (SCPs) for hematopoietic cell transplant (HCT) survivors reduces cancer treatment distress in a randomized, multicenter study. Blood Conference: 59th Annual Meeting of the American Society of Hematology, ASH. 2017;130(Supplement 1).</w:t>
      </w:r>
    </w:p>
    <w:p w14:paraId="1BEAB6C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2.</w:t>
      </w:r>
      <w:r w:rsidRPr="00637AAF">
        <w:rPr>
          <w:rFonts w:ascii="Times New Roman" w:hAnsi="Times New Roman" w:cs="Times New Roman"/>
          <w:noProof/>
          <w:sz w:val="20"/>
        </w:rPr>
        <w:tab/>
        <w:t>Manglona RD, Robert S, Isaacson LSN, Garrido M, Henrich FB, Santos LS, et al. Promoting breast cancer screening through storytelling by chamorro cancer survivors. Californian Journal of Health Promotion. 2010;8(2):90-5.</w:t>
      </w:r>
    </w:p>
    <w:p w14:paraId="1672BA4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3.</w:t>
      </w:r>
      <w:r w:rsidRPr="00637AAF">
        <w:rPr>
          <w:rFonts w:ascii="Times New Roman" w:hAnsi="Times New Roman" w:cs="Times New Roman"/>
          <w:noProof/>
          <w:sz w:val="20"/>
        </w:rPr>
        <w:tab/>
        <w:t>Marquis A, Strippoli MPF, Spycher BD, Rebholz CE, Von Der Weid NX, Kuehni CE. Paracetamol, nonsteroidal anti-inflammatory drugs, and risk of asthma in adult survivors of childhood cancer. Journal of Allergy and Clinical Immunology. 2011;127(1):270-2.</w:t>
      </w:r>
    </w:p>
    <w:p w14:paraId="4A5FE77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4.</w:t>
      </w:r>
      <w:r w:rsidRPr="00637AAF">
        <w:rPr>
          <w:rFonts w:ascii="Times New Roman" w:hAnsi="Times New Roman" w:cs="Times New Roman"/>
          <w:noProof/>
          <w:sz w:val="20"/>
        </w:rPr>
        <w:tab/>
        <w:t>Martinez Tyson D, Medina-Ramirez P, Vázquez-Otero C, Gwede CK, Bobonis M, McMillan SC. Cultural adaptation of a supportive care needs measure for Hispanic men cancer survivors. Journal of Psychosocial Oncology. 2018;36(1):113-31.</w:t>
      </w:r>
    </w:p>
    <w:p w14:paraId="5C3EAAB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5.</w:t>
      </w:r>
      <w:r w:rsidRPr="00637AAF">
        <w:rPr>
          <w:rFonts w:ascii="Times New Roman" w:hAnsi="Times New Roman" w:cs="Times New Roman"/>
          <w:noProof/>
          <w:sz w:val="20"/>
        </w:rPr>
        <w:tab/>
        <w:t>Maskarinec G, Pagano I, Lurie G, Bantum E, Gotay CC, Issell BF. Factors affecting survival among women with breast cancer in hawaii. Journal of Women's Health (15409996). 2011;20(2):231-7.</w:t>
      </w:r>
    </w:p>
    <w:p w14:paraId="6B29534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6.</w:t>
      </w:r>
      <w:r w:rsidRPr="00637AAF">
        <w:rPr>
          <w:rFonts w:ascii="Times New Roman" w:hAnsi="Times New Roman" w:cs="Times New Roman"/>
          <w:noProof/>
          <w:sz w:val="20"/>
        </w:rPr>
        <w:tab/>
        <w:t>Matthew A. Core principles of sexual health treatments in cancer for men. Current opinion in supportive and palliative care. 2016;10(1):38-43.</w:t>
      </w:r>
    </w:p>
    <w:p w14:paraId="2B6CA83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7.</w:t>
      </w:r>
      <w:r w:rsidRPr="00637AAF">
        <w:rPr>
          <w:rFonts w:ascii="Times New Roman" w:hAnsi="Times New Roman" w:cs="Times New Roman"/>
          <w:noProof/>
          <w:sz w:val="20"/>
        </w:rPr>
        <w:tab/>
        <w:t>McBride ML, Groome P, Turner D, Jorgensen M, Kendell C, Porter G, et al. Using Canadian administrative data to evaluate primary and oncology care of breast cancer patients post-treatment: Subset of the CanIMPACT Study. Journal of Clinical Oncology Conference. 2016;34(3 SUPPL. 1).</w:t>
      </w:r>
    </w:p>
    <w:p w14:paraId="027EA66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298.</w:t>
      </w:r>
      <w:r w:rsidRPr="00637AAF">
        <w:rPr>
          <w:rFonts w:ascii="Times New Roman" w:hAnsi="Times New Roman" w:cs="Times New Roman"/>
          <w:noProof/>
          <w:sz w:val="20"/>
        </w:rPr>
        <w:tab/>
        <w:t>McDougall JA, Banegas MP, Wiggins C, Rajput A, Chiu VK, Flores KG, et al. Disparities in treatment-related financial hardship and adherence to surveillance colonoscopy guidelines in ethnically, linguistically, and geographically diverse colorectal cancer survivors. Cancer Epidemiology Biomarkers and Prevention Conference: 10th AACR Conference on the Science of Cancer Health Disparities in Racial/Ethnic Minorities and the Medically Underserved Atlanta, GA United States. 2018;27(7 Supplement).</w:t>
      </w:r>
    </w:p>
    <w:p w14:paraId="4FC224B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299.</w:t>
      </w:r>
      <w:r w:rsidRPr="00637AAF">
        <w:rPr>
          <w:rFonts w:ascii="Times New Roman" w:hAnsi="Times New Roman" w:cs="Times New Roman"/>
          <w:noProof/>
          <w:sz w:val="20"/>
        </w:rPr>
        <w:tab/>
        <w:t>McGrane J, Butow P, Sze M, Eisenbruch M, Goldstein D, King M. Assessing the invariance of a culturally competent multi-lingual unmet needs survey for immigrant and Australian-born cancer patients: A Rasch analysis. Psycho-Oncology. 2014;3):153.</w:t>
      </w:r>
    </w:p>
    <w:p w14:paraId="6606766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0.</w:t>
      </w:r>
      <w:r w:rsidRPr="00637AAF">
        <w:rPr>
          <w:rFonts w:ascii="Times New Roman" w:hAnsi="Times New Roman" w:cs="Times New Roman"/>
          <w:noProof/>
          <w:sz w:val="20"/>
        </w:rPr>
        <w:tab/>
        <w:t>McGrane J, King M, Butow P. Bridging cultures requires culturally invariant assessment: Investigating the cross-cultural invariance of psychosocial outcomes assessments using the rasch model. Psycho-Oncology. 2011;2):69-70.</w:t>
      </w:r>
    </w:p>
    <w:p w14:paraId="20F8ADE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1.</w:t>
      </w:r>
      <w:r w:rsidRPr="00637AAF">
        <w:rPr>
          <w:rFonts w:ascii="Times New Roman" w:hAnsi="Times New Roman" w:cs="Times New Roman"/>
          <w:noProof/>
          <w:sz w:val="20"/>
        </w:rPr>
        <w:tab/>
        <w:t>McKinley CE, Roh S, Lee Y-S, Liddell J. Family: The bedrock of support for American Indian women cancer survivors. Family &amp; Community Health: The Journal of Health Promotion &amp; Maintenance. 2020;43(3):246-54.</w:t>
      </w:r>
    </w:p>
    <w:p w14:paraId="7F33322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2.</w:t>
      </w:r>
      <w:r w:rsidRPr="00637AAF">
        <w:rPr>
          <w:rFonts w:ascii="Times New Roman" w:hAnsi="Times New Roman" w:cs="Times New Roman"/>
          <w:noProof/>
          <w:sz w:val="20"/>
        </w:rPr>
        <w:tab/>
        <w:t>McMullen CK, Bulkley JE, Altschuler A, Wendel CS, Grant M, Hornbrook MC, et al. Greatest challenges of rectal cancer survivors: Results of a population-based survey. Diseases of the Colon and Rectum. 2016;59(11):1019-27.</w:t>
      </w:r>
    </w:p>
    <w:p w14:paraId="6A1802D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3.</w:t>
      </w:r>
      <w:r w:rsidRPr="00637AAF">
        <w:rPr>
          <w:rFonts w:ascii="Times New Roman" w:hAnsi="Times New Roman" w:cs="Times New Roman"/>
          <w:noProof/>
          <w:sz w:val="20"/>
        </w:rPr>
        <w:tab/>
        <w:t>McMullin JM, Taumoepeau L, Talakai M, Kivalu F, Hubbell FA. Tongan perceptions of cancer. Cancer Detection and Prevention. 2008;32(1 SUPPL.):29-36.</w:t>
      </w:r>
    </w:p>
    <w:p w14:paraId="3631077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4.</w:t>
      </w:r>
      <w:r w:rsidRPr="00637AAF">
        <w:rPr>
          <w:rFonts w:ascii="Times New Roman" w:hAnsi="Times New Roman" w:cs="Times New Roman"/>
          <w:noProof/>
          <w:sz w:val="20"/>
        </w:rPr>
        <w:tab/>
        <w:t>Medeiros EA, Castañeda SF, Gonzalez P, Rodríguez B, Buelna C, West D, et al. Health-Related Quality of Life Among Cancer Survivors Attending Support Groups. Journal of Cancer Education. 2015;30(3):421-7.</w:t>
      </w:r>
    </w:p>
    <w:p w14:paraId="11F8E7A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5.</w:t>
      </w:r>
      <w:r w:rsidRPr="00637AAF">
        <w:rPr>
          <w:rFonts w:ascii="Times New Roman" w:hAnsi="Times New Roman" w:cs="Times New Roman"/>
          <w:noProof/>
          <w:sz w:val="20"/>
        </w:rPr>
        <w:tab/>
        <w:t>Merrick J. Public health yearbook, 2010. Public health yearbook, 2010. 2012:xxxiii, 716.</w:t>
      </w:r>
    </w:p>
    <w:p w14:paraId="14DCCA9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6.</w:t>
      </w:r>
      <w:r w:rsidRPr="00637AAF">
        <w:rPr>
          <w:rFonts w:ascii="Times New Roman" w:hAnsi="Times New Roman" w:cs="Times New Roman"/>
          <w:noProof/>
          <w:sz w:val="20"/>
        </w:rPr>
        <w:tab/>
        <w:t>Merten M, Wald M, Harris A, Johnson H. Implementation of survivorship care plans in a thyroid cancer population. Thyroid. 2018;28(Supplement 1):A36-A7.</w:t>
      </w:r>
    </w:p>
    <w:p w14:paraId="7553D3A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7.</w:t>
      </w:r>
      <w:r w:rsidRPr="00637AAF">
        <w:rPr>
          <w:rFonts w:ascii="Times New Roman" w:hAnsi="Times New Roman" w:cs="Times New Roman"/>
          <w:noProof/>
          <w:sz w:val="20"/>
        </w:rPr>
        <w:tab/>
        <w:t>Moadel A. Psycho-educational and spiritual interventions for low income cancer patients: Results of a randomized versus patient preference trial. Psycho-Oncology. 2011;1):30-1.</w:t>
      </w:r>
    </w:p>
    <w:p w14:paraId="2BEC53C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8.</w:t>
      </w:r>
      <w:r w:rsidRPr="00637AAF">
        <w:rPr>
          <w:rFonts w:ascii="Times New Roman" w:hAnsi="Times New Roman" w:cs="Times New Roman"/>
          <w:noProof/>
          <w:sz w:val="20"/>
        </w:rPr>
        <w:tab/>
        <w:t>Moadel AB, Shah C, Wylie-Rosett J, Harris MS, Patel SR, Hall CB, et al. Randomized controlled trial of yoga among a multiethnic sample of breast cancer patients: effects on quality of life. J Clin Oncol. 2007;25(28):4387-95.</w:t>
      </w:r>
    </w:p>
    <w:p w14:paraId="2456376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09.</w:t>
      </w:r>
      <w:r w:rsidRPr="00637AAF">
        <w:rPr>
          <w:rFonts w:ascii="Times New Roman" w:hAnsi="Times New Roman" w:cs="Times New Roman"/>
          <w:noProof/>
          <w:sz w:val="20"/>
        </w:rPr>
        <w:tab/>
        <w:t>Morawa E, Erim Y. Depressive complaints and utilization of mental health services: Comparison of adult cancer survivors of different ethnic origin. Journal of Psychosomatic Research. 2020;130 (no pagination).</w:t>
      </w:r>
    </w:p>
    <w:p w14:paraId="1A995DC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0.</w:t>
      </w:r>
      <w:r w:rsidRPr="00637AAF">
        <w:rPr>
          <w:rFonts w:ascii="Times New Roman" w:hAnsi="Times New Roman" w:cs="Times New Roman"/>
          <w:noProof/>
          <w:sz w:val="20"/>
        </w:rPr>
        <w:tab/>
        <w:t>Muliira RS, Salas AS, O'Brien B. Quality of Life among Female Cancer Survivors in Africa: An Integrative Literature Review. Asia-Pacific Journal of Oncology Nursing. 2017;4(1):6-17.</w:t>
      </w:r>
    </w:p>
    <w:p w14:paraId="08AEE3C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1.</w:t>
      </w:r>
      <w:r w:rsidRPr="00637AAF">
        <w:rPr>
          <w:rFonts w:ascii="Times New Roman" w:hAnsi="Times New Roman" w:cs="Times New Roman"/>
          <w:noProof/>
          <w:sz w:val="20"/>
        </w:rPr>
        <w:tab/>
        <w:t>Nápoles AM, Ortíz C, Santoyo-Olsson J, Stewart AL, Gregorich S, Lee HE, et al. Nuevo Amanecer: Results of a Randomized Controlled Trial of a Community-Based, Peer-Delivered Stress Management Intervention to Improve Quality of Life in Latinas With Breast Cancer. American Journal of Public Health. 2015;105(S3):e55-e63.</w:t>
      </w:r>
    </w:p>
    <w:p w14:paraId="3864E5E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2.</w:t>
      </w:r>
      <w:r w:rsidRPr="00637AAF">
        <w:rPr>
          <w:rFonts w:ascii="Times New Roman" w:hAnsi="Times New Roman" w:cs="Times New Roman"/>
          <w:noProof/>
          <w:sz w:val="20"/>
        </w:rPr>
        <w:tab/>
        <w:t>Nápoles AM, Ortiz C, Santoyo-Olsson J, Stewart AL, Lee HE, Duron Y, et al. Post-Treatment Survivorship Care Needs of Spanish-speaking Latinas with Breast Cancer. J Community Support Oncol. 2017;15(1):20-7.</w:t>
      </w:r>
    </w:p>
    <w:p w14:paraId="11D52AB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3.</w:t>
      </w:r>
      <w:r w:rsidRPr="00637AAF">
        <w:rPr>
          <w:rFonts w:ascii="Times New Roman" w:hAnsi="Times New Roman" w:cs="Times New Roman"/>
          <w:noProof/>
          <w:sz w:val="20"/>
        </w:rPr>
        <w:tab/>
        <w:t>Napoles AM, Santoyo-Olsson J, Chacon L, Stewart AL, Dixit N, Ortiz C. Feasibility of a Mobile Phone App and Telephone Coaching Survivorship Care Planning Program Among Spanish-Speaking Breast Cancer Survivors. JMIR Cancer. 2019;5(2):e13543.</w:t>
      </w:r>
    </w:p>
    <w:p w14:paraId="39D34BE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4.</w:t>
      </w:r>
      <w:r w:rsidRPr="00637AAF">
        <w:rPr>
          <w:rFonts w:ascii="Times New Roman" w:hAnsi="Times New Roman" w:cs="Times New Roman"/>
          <w:noProof/>
          <w:sz w:val="20"/>
        </w:rPr>
        <w:tab/>
        <w:t>Nápoles AM, Santoyo-Olsson J, Stewart AL, Ortiz C, Samayoa C, Torres-Nguyen A, et al. Nuevo Amanecer-II: Results of a randomized controlled trial of a community-based participatory, peer-delivered stress management intervention for rural Latina breast cancer survivors. Psycho-Oncology. 2020;29(11):1802-14.</w:t>
      </w:r>
    </w:p>
    <w:p w14:paraId="7A13859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5.</w:t>
      </w:r>
      <w:r w:rsidRPr="00637AAF">
        <w:rPr>
          <w:rFonts w:ascii="Times New Roman" w:hAnsi="Times New Roman" w:cs="Times New Roman"/>
          <w:noProof/>
          <w:sz w:val="20"/>
        </w:rPr>
        <w:tab/>
        <w:t>Nápoles-Springer AM, Ortíz C, O'Brien H, Díaz-Méndez M, Pérez-Stable EJ. Use of cancer support groups among Latina breast cancer survivors. J Cancer Surviv. 2007;1(3):193-204.</w:t>
      </w:r>
    </w:p>
    <w:p w14:paraId="59F956F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6.</w:t>
      </w:r>
      <w:r w:rsidRPr="00637AAF">
        <w:rPr>
          <w:rFonts w:ascii="Times New Roman" w:hAnsi="Times New Roman" w:cs="Times New Roman"/>
          <w:noProof/>
          <w:sz w:val="20"/>
        </w:rPr>
        <w:tab/>
        <w:t>Naranjo LE, Dirksen SR. The recruitment and participation of Hispanic women in nursing research: a learning process. Public Health Nursing. 1998;15(1):25-9.</w:t>
      </w:r>
    </w:p>
    <w:p w14:paraId="4D8AED1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7.</w:t>
      </w:r>
      <w:r w:rsidRPr="00637AAF">
        <w:rPr>
          <w:rFonts w:ascii="Times New Roman" w:hAnsi="Times New Roman" w:cs="Times New Roman"/>
          <w:noProof/>
          <w:sz w:val="20"/>
        </w:rPr>
        <w:tab/>
        <w:t>Natori A, Sookdeo VD, Koru-Sengul T, Schlumbrecht M, Calfa C, MacIntyre J, et al. Predictors of adherence to patient reported outcomes and psychosocial needs questionnaire in a culturally diverse ambulatory oncology setting: The My Wellness Check Program. Journal of Clinical Oncology Conference. 2021;39(28 SUPPL).</w:t>
      </w:r>
    </w:p>
    <w:p w14:paraId="65B5981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18.</w:t>
      </w:r>
      <w:r w:rsidRPr="00637AAF">
        <w:rPr>
          <w:rFonts w:ascii="Times New Roman" w:hAnsi="Times New Roman" w:cs="Times New Roman"/>
          <w:noProof/>
          <w:sz w:val="20"/>
        </w:rPr>
        <w:tab/>
        <w:t>Nevarez L, Hovick SR, Enard KR, Lloyd SM, Kahlor LA. Race/Ethnic Variations in Predictors of Health Consciousness Within the Cancer Prevention Context. American journal of health promotion : AJHP. 2020;34(7):740-6.</w:t>
      </w:r>
    </w:p>
    <w:p w14:paraId="029982C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319.</w:t>
      </w:r>
      <w:r w:rsidRPr="00637AAF">
        <w:rPr>
          <w:rFonts w:ascii="Times New Roman" w:hAnsi="Times New Roman" w:cs="Times New Roman"/>
          <w:noProof/>
          <w:sz w:val="20"/>
        </w:rPr>
        <w:tab/>
        <w:t>Nguyen T. Posttraumatic growth in pediatric cancer patients: Differences between Asian and western populations and the role of psychologists in facilitating it. Dissertation Abstracts International: Section B: The Sciences and Engineering. 2022;83(4-B):No Pagination Specified.</w:t>
      </w:r>
    </w:p>
    <w:p w14:paraId="563BCC6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0.</w:t>
      </w:r>
      <w:r w:rsidRPr="00637AAF">
        <w:rPr>
          <w:rFonts w:ascii="Times New Roman" w:hAnsi="Times New Roman" w:cs="Times New Roman"/>
          <w:noProof/>
          <w:sz w:val="20"/>
        </w:rPr>
        <w:tab/>
        <w:t>Nickell A, Burke NJ, Cohen E, Caprio M, Joseph G. Educating low-SES and LEP survivors about breast cancer research: pilot test of the Health Research Engagement Intervention. Journal of cancer education : the official journal of the American Association for Cancer Education. 2014;29(4):746-52.</w:t>
      </w:r>
    </w:p>
    <w:p w14:paraId="4F1CCA9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1.</w:t>
      </w:r>
      <w:r w:rsidRPr="00637AAF">
        <w:rPr>
          <w:rFonts w:ascii="Times New Roman" w:hAnsi="Times New Roman" w:cs="Times New Roman"/>
          <w:noProof/>
          <w:sz w:val="20"/>
        </w:rPr>
        <w:tab/>
        <w:t>Nickell A, Cohen E, Stewart S, Cheng JKY, Lawlor K, Colen S, et al. Engaging linguistically and ethnically diverse low income women in health research. Cancer Epidemiology Biomarkers and Prevention Conference: 9th AACR Conference on the Science of Cancer Health Disparities in Racial/Ethnic Minorities and the Medically Underserved Fort Lauderdale, FL United States. 2017;26(2 Supplement 1).</w:t>
      </w:r>
    </w:p>
    <w:p w14:paraId="1E95889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2.</w:t>
      </w:r>
      <w:r w:rsidRPr="00637AAF">
        <w:rPr>
          <w:rFonts w:ascii="Times New Roman" w:hAnsi="Times New Roman" w:cs="Times New Roman"/>
          <w:noProof/>
          <w:sz w:val="20"/>
        </w:rPr>
        <w:tab/>
        <w:t>Nickell A, Stewart SL, Burke NJ, Guerra C, Cohen E, Lawlor C, et al. Engaging limited English proficient and ethnically diverse low-income women in health research: A randomized trial of a patient navigator intervention. Patient Education and Counseling. 2019;102(7):1313-23.</w:t>
      </w:r>
    </w:p>
    <w:p w14:paraId="69A581A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3.</w:t>
      </w:r>
      <w:r w:rsidRPr="00637AAF">
        <w:rPr>
          <w:rFonts w:ascii="Times New Roman" w:hAnsi="Times New Roman" w:cs="Times New Roman"/>
          <w:noProof/>
          <w:sz w:val="20"/>
        </w:rPr>
        <w:tab/>
        <w:t>Nolan TS, Bell AM, Chan YN, Leak Bryant A, Bissram JS, Hirschey R. Use of Video Education Interventions to Increase Racial and Ethnic Diversity in Cancer Clinical Trials: A Systematic Review. Worldviews on Evidence-Based Nursing. 2021;18(5):302-9.</w:t>
      </w:r>
    </w:p>
    <w:p w14:paraId="0D6C1FD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4.</w:t>
      </w:r>
      <w:r w:rsidRPr="00637AAF">
        <w:rPr>
          <w:rFonts w:ascii="Times New Roman" w:hAnsi="Times New Roman" w:cs="Times New Roman"/>
          <w:noProof/>
          <w:sz w:val="20"/>
        </w:rPr>
        <w:tab/>
        <w:t>O'Callaghan C, Dharmagesan G, Roy J, Dharmagesan V, Loukas P, Harris-Roxas B. Enhancing equitable access to cancer information for culturally and linguistically diverse (CALD) communities to complement beliefs about cancer prognosis and treatment. Supportive Care in Cancer. 2021;29(10):5957-65.</w:t>
      </w:r>
    </w:p>
    <w:p w14:paraId="080D4C3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5.</w:t>
      </w:r>
      <w:r w:rsidRPr="00637AAF">
        <w:rPr>
          <w:rFonts w:ascii="Times New Roman" w:hAnsi="Times New Roman" w:cs="Times New Roman"/>
          <w:noProof/>
          <w:sz w:val="20"/>
        </w:rPr>
        <w:tab/>
        <w:t>O'Callaghan C, Dharmagesan GG, Roy J, Dharmagesan V, Loukas P, Harris-Roxas B. Enhancing equitable access to cancer information for culturally and linguistically diverse (CALD) communities to complement beliefs about cancer prognosis and treatment. Supportive Care in Cancer. 2021;29(10):5957-65.</w:t>
      </w:r>
    </w:p>
    <w:p w14:paraId="0132028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6.</w:t>
      </w:r>
      <w:r w:rsidRPr="00637AAF">
        <w:rPr>
          <w:rFonts w:ascii="Times New Roman" w:hAnsi="Times New Roman" w:cs="Times New Roman"/>
          <w:noProof/>
          <w:sz w:val="20"/>
        </w:rPr>
        <w:tab/>
        <w:t>O'Callaghan C, Schofield P, Butow P, Nolte L, Price M, Tsintziras S, et al. "I might not have cancer if you didn't mention it": a qualitative study on information needed by culturally diverse cancer survivors. Supportive Care in Cancer. 2016;24(1):409-18.</w:t>
      </w:r>
    </w:p>
    <w:p w14:paraId="7696892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7.</w:t>
      </w:r>
      <w:r w:rsidRPr="00637AAF">
        <w:rPr>
          <w:rFonts w:ascii="Times New Roman" w:hAnsi="Times New Roman" w:cs="Times New Roman"/>
          <w:noProof/>
          <w:sz w:val="20"/>
        </w:rPr>
        <w:tab/>
        <w:t>O’Callaghan C, Schofield P, Butow P, Nolte L, Price M, Tsintziras S, et al. “I might not have cancer if you didn’t mention it”: a qualitative study on information needed by culturally diverse cancer survivors. Supportive Care in Cancer. 2016;24(1):409-18.</w:t>
      </w:r>
    </w:p>
    <w:p w14:paraId="081917F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8.</w:t>
      </w:r>
      <w:r w:rsidRPr="00637AAF">
        <w:rPr>
          <w:rFonts w:ascii="Times New Roman" w:hAnsi="Times New Roman" w:cs="Times New Roman"/>
          <w:noProof/>
          <w:sz w:val="20"/>
        </w:rPr>
        <w:tab/>
        <w:t>Ochoa CY, Miller KA, Baezconde-Garbanati L, Slaughter RI, Hamilton AS, Milam JE. Parental Cancer-related Information Seeking, Health Communication and Satisfaction with Medical Providers of Childhood Cancer Survivors: Differences by Race/Ethnicity and Language Preference. Journal of Health Communication. 2021;26(2):83-91.</w:t>
      </w:r>
    </w:p>
    <w:p w14:paraId="45B8CF3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29.</w:t>
      </w:r>
      <w:r w:rsidRPr="00637AAF">
        <w:rPr>
          <w:rFonts w:ascii="Times New Roman" w:hAnsi="Times New Roman" w:cs="Times New Roman"/>
          <w:noProof/>
          <w:sz w:val="20"/>
        </w:rPr>
        <w:tab/>
        <w:t>Okubo R, Wada S, Shimizu Y, Tsuji K, Hanai A, Imai K, et al. Expectations of and recommendations for a cancer survivorship guideline in Japan: A literature review of guidelines for cancer survivorship. Japanese Journal of Clinical Oncology. 2019;49(9):812-22.</w:t>
      </w:r>
    </w:p>
    <w:p w14:paraId="5DF2808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0.</w:t>
      </w:r>
      <w:r w:rsidRPr="00637AAF">
        <w:rPr>
          <w:rFonts w:ascii="Times New Roman" w:hAnsi="Times New Roman" w:cs="Times New Roman"/>
          <w:noProof/>
          <w:sz w:val="20"/>
        </w:rPr>
        <w:tab/>
        <w:t>Olagunju TO, Liu Y, Liang LJ, Stomber JM, Griggs JJ, Ganz PA, et al. Disparities in the survivorship experience among Latina survivors of breast cancer. Cancer. 2018;124(11):2373-80.</w:t>
      </w:r>
    </w:p>
    <w:p w14:paraId="3B3A2F3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1.</w:t>
      </w:r>
      <w:r w:rsidRPr="00637AAF">
        <w:rPr>
          <w:rFonts w:ascii="Times New Roman" w:hAnsi="Times New Roman" w:cs="Times New Roman"/>
          <w:noProof/>
          <w:sz w:val="20"/>
        </w:rPr>
        <w:tab/>
        <w:t>Ortiz TM. Childhood cancer survivorship: Understanding the impact on Asian-American families. Dissertation Abstracts International: Section B: The Sciences and Engineering. 2013;74(2-B(E)):No Pagination Specified.</w:t>
      </w:r>
    </w:p>
    <w:p w14:paraId="4232E95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2.</w:t>
      </w:r>
      <w:r w:rsidRPr="00637AAF">
        <w:rPr>
          <w:rFonts w:ascii="Times New Roman" w:hAnsi="Times New Roman" w:cs="Times New Roman"/>
          <w:noProof/>
          <w:sz w:val="20"/>
        </w:rPr>
        <w:tab/>
        <w:t>Osann K, Wenzel L, Dogan A, Hsieh S, Chase DM, Sappington S, et al. Recruitment and retention results for a population-based cervical cancer biobehavioral clinical trial. Gynecologic Oncology. 2011;121(3):558-64.</w:t>
      </w:r>
    </w:p>
    <w:p w14:paraId="362F631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3.</w:t>
      </w:r>
      <w:r w:rsidRPr="00637AAF">
        <w:rPr>
          <w:rFonts w:ascii="Times New Roman" w:hAnsi="Times New Roman" w:cs="Times New Roman"/>
          <w:noProof/>
          <w:sz w:val="20"/>
        </w:rPr>
        <w:tab/>
        <w:t>Owens OL, Smith KN, Beer JM, Gallerani DG, McDonnell KK. A qualitative cultural sensitivity assessment of the Breathe Easier mobile application for lung cancer survivors and their families. Oncology Nursing Forum. 2020;47(3):331-41.</w:t>
      </w:r>
    </w:p>
    <w:p w14:paraId="52F915B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4.</w:t>
      </w:r>
      <w:r w:rsidRPr="00637AAF">
        <w:rPr>
          <w:rFonts w:ascii="Times New Roman" w:hAnsi="Times New Roman" w:cs="Times New Roman"/>
          <w:noProof/>
          <w:sz w:val="20"/>
        </w:rPr>
        <w:tab/>
        <w:t>Palmer NRA, Gregorich S, Livaudais-Toman J, Kaplan C. Racial and ethnic disparities in prostate cancer survivors' perceived engagement in treatment decision making. Cancer Epidemiology Biomarkers and Prevention Conference: 9th AACR Conference on the Science of Cancer Health Disparities in Racial/Ethnic Minorities and the Medically Underserved Fort Lauderdale, FL United States. 2017;26(2 Supplement 1).</w:t>
      </w:r>
    </w:p>
    <w:p w14:paraId="38C2D55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5.</w:t>
      </w:r>
      <w:r w:rsidRPr="00637AAF">
        <w:rPr>
          <w:rFonts w:ascii="Times New Roman" w:hAnsi="Times New Roman" w:cs="Times New Roman"/>
          <w:noProof/>
          <w:sz w:val="20"/>
        </w:rPr>
        <w:tab/>
        <w:t>Pan M, Lee ATC, Ahmed E. Development of a Web-based community cancer survivorship program. Journal of Clinical Oncology Conference: ASCO Annual Meeting. 2011;29(15 SUPPL. 1).</w:t>
      </w:r>
    </w:p>
    <w:p w14:paraId="257F258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6.</w:t>
      </w:r>
      <w:r w:rsidRPr="00637AAF">
        <w:rPr>
          <w:rFonts w:ascii="Times New Roman" w:hAnsi="Times New Roman" w:cs="Times New Roman"/>
          <w:noProof/>
          <w:sz w:val="20"/>
        </w:rPr>
        <w:tab/>
        <w:t>Pan T, Malcarne V, Branz P, Fager M, Sadler GR. Signs of hope: A cancer education program for the deaf community. Psycho-Oncology. 2013;2):63-4.</w:t>
      </w:r>
    </w:p>
    <w:p w14:paraId="19CE708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7.</w:t>
      </w:r>
      <w:r w:rsidRPr="00637AAF">
        <w:rPr>
          <w:rFonts w:ascii="Times New Roman" w:hAnsi="Times New Roman" w:cs="Times New Roman"/>
          <w:noProof/>
          <w:sz w:val="20"/>
        </w:rPr>
        <w:tab/>
        <w:t>Pare-Blagoev EJ, Ruble K, Jacobson LA. Tools of the trade to address schooling related communication needs after childhood cancer: A mini-review with consideration of health disparity concerns. Seminars in Oncology. 2020;47(1):65-72.</w:t>
      </w:r>
    </w:p>
    <w:p w14:paraId="1FBE9F8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38.</w:t>
      </w:r>
      <w:r w:rsidRPr="00637AAF">
        <w:rPr>
          <w:rFonts w:ascii="Times New Roman" w:hAnsi="Times New Roman" w:cs="Times New Roman"/>
          <w:noProof/>
          <w:sz w:val="20"/>
        </w:rPr>
        <w:tab/>
        <w:t>Park S-Y, Kang M, Shvetsov YB, Setiawan VW, Boushey CJ, Haiman CA, et al. Diet quality and all-cause and cancer-specific mortality in cancer survivors and non-cancer individuals: the Multiethnic Cohort Study. European Journal of Nutrition. 2022;61(2):925-33.</w:t>
      </w:r>
    </w:p>
    <w:p w14:paraId="6EFB3E1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339.</w:t>
      </w:r>
      <w:r w:rsidRPr="00637AAF">
        <w:rPr>
          <w:rFonts w:ascii="Times New Roman" w:hAnsi="Times New Roman" w:cs="Times New Roman"/>
          <w:noProof/>
          <w:sz w:val="20"/>
        </w:rPr>
        <w:tab/>
        <w:t>Patel G, Harcourt D, Rumsey N, Naqvi H. The experiences of breast cancer in gujarati speaking Indian women. Psycho-Oncology. 2012;2):7.</w:t>
      </w:r>
    </w:p>
    <w:p w14:paraId="37899A6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0.</w:t>
      </w:r>
      <w:r w:rsidRPr="00637AAF">
        <w:rPr>
          <w:rFonts w:ascii="Times New Roman" w:hAnsi="Times New Roman" w:cs="Times New Roman"/>
          <w:noProof/>
          <w:sz w:val="20"/>
        </w:rPr>
        <w:tab/>
        <w:t>Patel K, Wall K, Bott NT, Katonah DG, Koopman C. A qualitative investigation of the effects of psycho-spiritual integrative therapy on breast cancer survivors' experience of paradox. Journal of Religion and Health. 2015;54(1):253-63.</w:t>
      </w:r>
    </w:p>
    <w:p w14:paraId="34F41A5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1.</w:t>
      </w:r>
      <w:r w:rsidRPr="00637AAF">
        <w:rPr>
          <w:rFonts w:ascii="Times New Roman" w:hAnsi="Times New Roman" w:cs="Times New Roman"/>
          <w:noProof/>
          <w:sz w:val="20"/>
        </w:rPr>
        <w:tab/>
        <w:t>Patel KN. Working with paradoxes: Moving from dialectical opposition to interdependent growth in culturally diverse female cancer survivors. Dissertation Abstracts International: Section B: The Sciences and Engineering. 2013;74(3-B(E)):No Pagination Specified.</w:t>
      </w:r>
    </w:p>
    <w:p w14:paraId="13A3175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2.</w:t>
      </w:r>
      <w:r w:rsidRPr="00637AAF">
        <w:rPr>
          <w:rFonts w:ascii="Times New Roman" w:hAnsi="Times New Roman" w:cs="Times New Roman"/>
          <w:noProof/>
          <w:sz w:val="20"/>
        </w:rPr>
        <w:tab/>
        <w:t>Pearl J. How do I encourage physical activity and health promotion behaviors when providing culturally sensitive care to cancer survivors? Clinical Journal of Oncology Nursing. 2021;25(6):736-.</w:t>
      </w:r>
    </w:p>
    <w:p w14:paraId="72C2D34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3.</w:t>
      </w:r>
      <w:r w:rsidRPr="00637AAF">
        <w:rPr>
          <w:rFonts w:ascii="Times New Roman" w:hAnsi="Times New Roman" w:cs="Times New Roman"/>
          <w:noProof/>
          <w:sz w:val="20"/>
        </w:rPr>
        <w:tab/>
        <w:t>Pedro L. Theory derivation: adaptation of a contextual model of health related quality of life to rural cancer survivors. Online Journal of Rural Nursing &amp; Health Care. 2010;10(1):80-95.</w:t>
      </w:r>
    </w:p>
    <w:p w14:paraId="3730E60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4.</w:t>
      </w:r>
      <w:r w:rsidRPr="00637AAF">
        <w:rPr>
          <w:rFonts w:ascii="Times New Roman" w:hAnsi="Times New Roman" w:cs="Times New Roman"/>
          <w:noProof/>
          <w:sz w:val="20"/>
        </w:rPr>
        <w:tab/>
        <w:t>Peterson S, Hovick S, Burton-Chase A, Ba F, Basen-Engquist K, Fisch M, et al. Preferences for eHealth technology in meeting the health information needs of underserved cancer survivors. Psycho-Oncology. 2014;3):73-4.</w:t>
      </w:r>
    </w:p>
    <w:p w14:paraId="69F53E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5.</w:t>
      </w:r>
      <w:r w:rsidRPr="00637AAF">
        <w:rPr>
          <w:rFonts w:ascii="Times New Roman" w:hAnsi="Times New Roman" w:cs="Times New Roman"/>
          <w:noProof/>
          <w:sz w:val="20"/>
        </w:rPr>
        <w:tab/>
        <w:t>Peterson SK, Basen-Engquist K, Demark-Wahnefried W, Prokhorov AV, Shinn EH, Martch SL, et al. Feasibility of using home-based mobile sensors for remote patient monitoring in cancer care and prevention. Journal of Clinical Oncology Conference. 2014;32(15 SUPPL. 1).</w:t>
      </w:r>
    </w:p>
    <w:p w14:paraId="007481E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6.</w:t>
      </w:r>
      <w:r w:rsidRPr="00637AAF">
        <w:rPr>
          <w:rFonts w:ascii="Times New Roman" w:hAnsi="Times New Roman" w:cs="Times New Roman"/>
          <w:noProof/>
          <w:sz w:val="20"/>
        </w:rPr>
        <w:tab/>
        <w:t>Pierce L. Asco's commitment to addressing equity, diversity, and inclusion of black cancer patients and survivors. JCO Oncology Practice. 2021;17(5):255-7.</w:t>
      </w:r>
    </w:p>
    <w:p w14:paraId="10A71E1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7.</w:t>
      </w:r>
      <w:r w:rsidRPr="00637AAF">
        <w:rPr>
          <w:rFonts w:ascii="Times New Roman" w:hAnsi="Times New Roman" w:cs="Times New Roman"/>
          <w:noProof/>
          <w:sz w:val="20"/>
        </w:rPr>
        <w:tab/>
        <w:t>Powell R, Butow P, Bu S, Charles C, Gafni A, Lam W, et al. "Good things come in three's?" patient, family, and health professional experiences of triadic communication and decision-making in cancer consultations. Psycho-Oncology. 2011;2):98-9.</w:t>
      </w:r>
    </w:p>
    <w:p w14:paraId="763AC05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8.</w:t>
      </w:r>
      <w:r w:rsidRPr="00637AAF">
        <w:rPr>
          <w:rFonts w:ascii="Times New Roman" w:hAnsi="Times New Roman" w:cs="Times New Roman"/>
          <w:noProof/>
          <w:sz w:val="20"/>
        </w:rPr>
        <w:tab/>
        <w:t>Pratt-Chapman M, Simon MA, Patterson AK, Risendal BC, Patierno S. Survivorship navigation outcome measures: a report from the ACS patient navigation working group on survivorship navigation. Cancer. 2011;117(15 Suppl):3573-82.</w:t>
      </w:r>
    </w:p>
    <w:p w14:paraId="46F1700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49.</w:t>
      </w:r>
      <w:r w:rsidRPr="00637AAF">
        <w:rPr>
          <w:rFonts w:ascii="Times New Roman" w:hAnsi="Times New Roman" w:cs="Times New Roman"/>
          <w:noProof/>
          <w:sz w:val="20"/>
        </w:rPr>
        <w:tab/>
        <w:t>Pritchard-Jones K, Pieters R, Reaman GH, Hjorth L, Downie P, Calaminus G, et al. Sustaining innovation and improvement in the treatment of childhood cancer: Lessons from high-income countries. The Lancet Oncology. 2013;14(3):e95-e103.</w:t>
      </w:r>
    </w:p>
    <w:p w14:paraId="3762C6F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0.</w:t>
      </w:r>
      <w:r w:rsidRPr="00637AAF">
        <w:rPr>
          <w:rFonts w:ascii="Times New Roman" w:hAnsi="Times New Roman" w:cs="Times New Roman"/>
          <w:noProof/>
          <w:sz w:val="20"/>
        </w:rPr>
        <w:tab/>
        <w:t>Prochaska JJ, Coughlin SS, Lyons EJ. Social Media and Mobile Technology for Cancer Prevention and Treatment. American Society of Clinical Oncology educational book. 2017;American Society of Clinical Oncology. Annual Meeting. 37:128-37.</w:t>
      </w:r>
    </w:p>
    <w:p w14:paraId="637865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1.</w:t>
      </w:r>
      <w:r w:rsidRPr="00637AAF">
        <w:rPr>
          <w:rFonts w:ascii="Times New Roman" w:hAnsi="Times New Roman" w:cs="Times New Roman"/>
          <w:noProof/>
          <w:sz w:val="20"/>
        </w:rPr>
        <w:tab/>
        <w:t>Quach T, Nuru-Jeter A, Morris P, Allen L, Shema SJ, Winters JK, et al. Experiences and perceptions of medical discrimination among a multiethnic sample of breast cancer patients in the Greater San Francisco Bay Area, California. American journal of public health. 2012;102(5):1027-34.</w:t>
      </w:r>
    </w:p>
    <w:p w14:paraId="1CD1087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2.</w:t>
      </w:r>
      <w:r w:rsidRPr="00637AAF">
        <w:rPr>
          <w:rFonts w:ascii="Times New Roman" w:hAnsi="Times New Roman" w:cs="Times New Roman"/>
          <w:noProof/>
          <w:sz w:val="20"/>
        </w:rPr>
        <w:tab/>
        <w:t>Quinn G, Wells K, Antonia T, Antolino P, Lopez N, Gonzalez L, et al. Evaluating Spanish audiovisual materials about cancer clinical trials: Improving awareness among Hispanic patients and families. Cancer Epidemiology Biomarkers and Prevention Conference: American Association for Cancer Research, AACR International Conference on the Science of Cancer Health Disparities. 2011;20(10 Meeting Abstracts).</w:t>
      </w:r>
    </w:p>
    <w:p w14:paraId="1A3E8A4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3.</w:t>
      </w:r>
      <w:r w:rsidRPr="00637AAF">
        <w:rPr>
          <w:rFonts w:ascii="Times New Roman" w:hAnsi="Times New Roman" w:cs="Times New Roman"/>
          <w:noProof/>
          <w:sz w:val="20"/>
        </w:rPr>
        <w:tab/>
        <w:t>Rajeev P, Bach SC, Chessky A, Goddard B, Torresan M, Ades V. Knowledge and Use of Contraception among a Population of Female Survivors of Torture. Obstetrics and Gynecology Conference: 67th Annual Clinical and Scientific Meeting of the American College of Obstetricians and Gynecologists Nashville, TN United States. 2019;133(SUPPL 1).</w:t>
      </w:r>
    </w:p>
    <w:p w14:paraId="6C4AD55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4.</w:t>
      </w:r>
      <w:r w:rsidRPr="00637AAF">
        <w:rPr>
          <w:rFonts w:ascii="Times New Roman" w:hAnsi="Times New Roman" w:cs="Times New Roman"/>
          <w:noProof/>
          <w:sz w:val="20"/>
        </w:rPr>
        <w:tab/>
        <w:t>Reilly R, Micklem J, Yerrell P, Banham D, Morey K, Stajic J, et al. Aboriginal experiences of cancer and care coordination: Lessons from the Cancer Data and Aboriginal Disparities (CanDAD) narratives. Health expectations : an international journal of public participation in health care and health policy. 2018;21(5):927-36.</w:t>
      </w:r>
    </w:p>
    <w:p w14:paraId="0DE6B8B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5.</w:t>
      </w:r>
      <w:r w:rsidRPr="00637AAF">
        <w:rPr>
          <w:rFonts w:ascii="Times New Roman" w:hAnsi="Times New Roman" w:cs="Times New Roman"/>
          <w:noProof/>
          <w:sz w:val="20"/>
        </w:rPr>
        <w:tab/>
        <w:t>Reilly R, Micklem J, Yerrell P, Banham D, Morey K, Stajic J, et al. Aboriginal experiences of cancer and care coordination: Lessons from the Cancer Data and Aboriginal Disparities (CanDAD) narratives. Health Expect. 2018;21(5):927-36.</w:t>
      </w:r>
    </w:p>
    <w:p w14:paraId="6748AC6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6.</w:t>
      </w:r>
      <w:r w:rsidRPr="00637AAF">
        <w:rPr>
          <w:rFonts w:ascii="Times New Roman" w:hAnsi="Times New Roman" w:cs="Times New Roman"/>
          <w:noProof/>
          <w:sz w:val="20"/>
        </w:rPr>
        <w:tab/>
        <w:t>Riccetti N, Felberbaum R, Flock F, Kuhn T, Leinert E, Schwentner L, et al. Financial difficulties in breast cancer survivors with and without migration background in Germany-results from the prospective multicentre cohort study BRENDA II. Supportive Care in Cancer. 2022;04:04.</w:t>
      </w:r>
    </w:p>
    <w:p w14:paraId="6A0BC60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7.</w:t>
      </w:r>
      <w:r w:rsidRPr="00637AAF">
        <w:rPr>
          <w:rFonts w:ascii="Times New Roman" w:hAnsi="Times New Roman" w:cs="Times New Roman"/>
          <w:noProof/>
          <w:sz w:val="20"/>
        </w:rPr>
        <w:tab/>
        <w:t>Riccetti N, Werner AM, Ernst M, Hempler I, Singer S. Information and supportive care needs of migrants and ethnic minorities with cancer-an umbrella review. [German]. Onkologe. 2020;26(10):957-65.</w:t>
      </w:r>
    </w:p>
    <w:p w14:paraId="60B92B7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8.</w:t>
      </w:r>
      <w:r w:rsidRPr="00637AAF">
        <w:rPr>
          <w:rFonts w:ascii="Times New Roman" w:hAnsi="Times New Roman" w:cs="Times New Roman"/>
          <w:noProof/>
          <w:sz w:val="20"/>
        </w:rPr>
        <w:tab/>
        <w:t>Riccetti N, Werner AM, Ernst M, Hempler I, Singer S. Migrants and ethnic minorities with cancer: an umbrella review on their information and supportive care needs. Onkologe. 2021;27(Supplement 2):133-44.</w:t>
      </w:r>
    </w:p>
    <w:p w14:paraId="3AC4AEF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59.</w:t>
      </w:r>
      <w:r w:rsidRPr="00637AAF">
        <w:rPr>
          <w:rFonts w:ascii="Times New Roman" w:hAnsi="Times New Roman" w:cs="Times New Roman"/>
          <w:noProof/>
          <w:sz w:val="20"/>
        </w:rPr>
        <w:tab/>
        <w:t>Ritwik P. Dental care for patients with childhood cancers. Ochsner Journal. 2018;18(4):351-7.</w:t>
      </w:r>
    </w:p>
    <w:p w14:paraId="267A4CC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0.</w:t>
      </w:r>
      <w:r w:rsidRPr="00637AAF">
        <w:rPr>
          <w:rFonts w:ascii="Times New Roman" w:hAnsi="Times New Roman" w:cs="Times New Roman"/>
          <w:noProof/>
          <w:sz w:val="20"/>
        </w:rPr>
        <w:tab/>
        <w:t>Rosales M, Ashing-Giwa K. Young breast cancer survivors' quality of care. Psycho-Oncology. 2013;2):104-5.</w:t>
      </w:r>
    </w:p>
    <w:p w14:paraId="3CDFFD2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361.</w:t>
      </w:r>
      <w:r w:rsidRPr="00637AAF">
        <w:rPr>
          <w:rFonts w:ascii="Times New Roman" w:hAnsi="Times New Roman" w:cs="Times New Roman"/>
          <w:noProof/>
          <w:sz w:val="20"/>
        </w:rPr>
        <w:tab/>
        <w:t>Rossi A, Garber CE, Kaur G, Xue X, Goldberg GL, Nevadunsky NS. Physical activity-related differences in body mass index and patient-reported quality of life in socioculturally diverse endometrial cancer survivors. Supportive Care in Cancer. 2017;25(7):2169-77.</w:t>
      </w:r>
    </w:p>
    <w:p w14:paraId="77FEB37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2.</w:t>
      </w:r>
      <w:r w:rsidRPr="00637AAF">
        <w:rPr>
          <w:rFonts w:ascii="Times New Roman" w:hAnsi="Times New Roman" w:cs="Times New Roman"/>
          <w:noProof/>
          <w:sz w:val="20"/>
        </w:rPr>
        <w:tab/>
        <w:t>Ruddy KJ, Greaney ML, Sprunck-Harrild K, Meyer ME, Emmons KM, Partridge AH. A qualitative exploration of supports and unmet needs of diverse young women with breast cancer. J. 2015;13(9):323-9.</w:t>
      </w:r>
    </w:p>
    <w:p w14:paraId="01383D0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3.</w:t>
      </w:r>
      <w:r w:rsidRPr="00637AAF">
        <w:rPr>
          <w:rFonts w:ascii="Times New Roman" w:hAnsi="Times New Roman" w:cs="Times New Roman"/>
          <w:noProof/>
          <w:sz w:val="20"/>
        </w:rPr>
        <w:tab/>
        <w:t>Rueegg CS, von der Weid NX, Rebholz CE, Michel G, Zwahlen M, Grotzer M, et al. Daily physical activities and sports in adult survivors of childhood cancer and healthy controls: A population-based questionnaire survey. PLoS ONE. 2012;7(4) (no pagination).</w:t>
      </w:r>
    </w:p>
    <w:p w14:paraId="6589994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4.</w:t>
      </w:r>
      <w:r w:rsidRPr="00637AAF">
        <w:rPr>
          <w:rFonts w:ascii="Times New Roman" w:hAnsi="Times New Roman" w:cs="Times New Roman"/>
          <w:noProof/>
          <w:sz w:val="20"/>
        </w:rPr>
        <w:tab/>
        <w:t>Ruhl C, Moran B. The clinical content of preconception care: preconception care for special populations. American Journal of Obstetrics and Gynecology. 2008;199(6 SUPPL. B):S384-S8.</w:t>
      </w:r>
    </w:p>
    <w:p w14:paraId="6ACAC01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5.</w:t>
      </w:r>
      <w:r w:rsidRPr="00637AAF">
        <w:rPr>
          <w:rFonts w:ascii="Times New Roman" w:hAnsi="Times New Roman" w:cs="Times New Roman"/>
          <w:noProof/>
          <w:sz w:val="20"/>
        </w:rPr>
        <w:tab/>
        <w:t>Rushton M, Pudwell J, Wei S, Richardson H, Velez M. in Ontario, Canada: a population-based study. Breast. 2021;56(Supplement 1):S79.</w:t>
      </w:r>
    </w:p>
    <w:p w14:paraId="7F38229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6.</w:t>
      </w:r>
      <w:r w:rsidRPr="00637AAF">
        <w:rPr>
          <w:rFonts w:ascii="Times New Roman" w:hAnsi="Times New Roman" w:cs="Times New Roman"/>
          <w:noProof/>
          <w:sz w:val="20"/>
        </w:rPr>
        <w:tab/>
        <w:t>Russell L, Ugalde A, White V, Pitcher M, Jorgenssen S, Whitfield K, et al. Relevance of mindfulness practices for culturally and linguistically diverse cancer populations. Psycho-Oncology. 2019;28(11):2250-2.</w:t>
      </w:r>
    </w:p>
    <w:p w14:paraId="2794255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7.</w:t>
      </w:r>
      <w:r w:rsidRPr="00637AAF">
        <w:rPr>
          <w:rFonts w:ascii="Times New Roman" w:hAnsi="Times New Roman" w:cs="Times New Roman"/>
          <w:noProof/>
          <w:sz w:val="20"/>
        </w:rPr>
        <w:tab/>
        <w:t>Safi S, Ghahate D, Bobelu J, Wandinger-Ness A, Faber T, Mishra S, et al. Assessing knowledge and perceptionsabout cancer among American Indians of Zuni Pueblo,New Mexico. Cancer Epidemiology Biomarkers and Prevention Conference: 12th AACR Conference on the Science of Cancer Health Disparities in Racial/Ethnic Minorities and the Medically Underserved San Francisco, CA United States. 2020;29(6 SUPPL 2).</w:t>
      </w:r>
    </w:p>
    <w:p w14:paraId="7968774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8.</w:t>
      </w:r>
      <w:r w:rsidRPr="00637AAF">
        <w:rPr>
          <w:rFonts w:ascii="Times New Roman" w:hAnsi="Times New Roman" w:cs="Times New Roman"/>
          <w:noProof/>
          <w:sz w:val="20"/>
        </w:rPr>
        <w:tab/>
        <w:t>Sammarco A, Konecny LM. Quality of life, social support, and uncertainty among Latina and Caucasian breast cancer survivors: A comparative study. Oncology Nursing Forum. 2010;37(1):93-9.</w:t>
      </w:r>
    </w:p>
    <w:p w14:paraId="37B3E8D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69.</w:t>
      </w:r>
      <w:r w:rsidRPr="00637AAF">
        <w:rPr>
          <w:rFonts w:ascii="Times New Roman" w:hAnsi="Times New Roman" w:cs="Times New Roman"/>
          <w:noProof/>
          <w:sz w:val="20"/>
        </w:rPr>
        <w:tab/>
        <w:t>Sanders LD, Wilmoth MC, Lowry B. Overcoming: breast cancer and its effect on intimacy in middle aged African-American women. Journal of National Black Nurses Association. 2004;15(2):32-9.</w:t>
      </w:r>
    </w:p>
    <w:p w14:paraId="0BF8F74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0.</w:t>
      </w:r>
      <w:r w:rsidRPr="00637AAF">
        <w:rPr>
          <w:rFonts w:ascii="Times New Roman" w:hAnsi="Times New Roman" w:cs="Times New Roman"/>
          <w:noProof/>
          <w:sz w:val="20"/>
        </w:rPr>
        <w:tab/>
        <w:t>Santoyo-Olsson J, Stewart AL, Samayoa C, Palomino H, Urias A, Gonzalez N, et al. Translating a stress management intervention for rural Latina breast cancer survivors: The Nuevo Amanecer-II. PLOS ONE. 2019;14(10):e0224068.</w:t>
      </w:r>
    </w:p>
    <w:p w14:paraId="6933DB0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1.</w:t>
      </w:r>
      <w:r w:rsidRPr="00637AAF">
        <w:rPr>
          <w:rFonts w:ascii="Times New Roman" w:hAnsi="Times New Roman" w:cs="Times New Roman"/>
          <w:noProof/>
          <w:sz w:val="20"/>
        </w:rPr>
        <w:tab/>
        <w:t>Schliemann D, Su TT, Paramasivam D, Somasundaram S, Ibrahim Tamin NSB, Dahlui M, et al. The systematic cultural adaptation of a UK public health cancer awareness raising programme for Malaysia: The Be Cancer Alert Campaign. Translational Behavioral Medicine. 2019;9(6):1087-99.</w:t>
      </w:r>
    </w:p>
    <w:p w14:paraId="0565784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2.</w:t>
      </w:r>
      <w:r w:rsidRPr="00637AAF">
        <w:rPr>
          <w:rFonts w:ascii="Times New Roman" w:hAnsi="Times New Roman" w:cs="Times New Roman"/>
          <w:noProof/>
          <w:sz w:val="20"/>
        </w:rPr>
        <w:tab/>
        <w:t>Schwartz NA, von Glascoe CA. The Body in the Mirror: Breast Cancer, Liminality and Borderlands. Medical anthropology. 2021;40(1):64-78.</w:t>
      </w:r>
    </w:p>
    <w:p w14:paraId="20C3F72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3.</w:t>
      </w:r>
      <w:r w:rsidRPr="00637AAF">
        <w:rPr>
          <w:rFonts w:ascii="Times New Roman" w:hAnsi="Times New Roman" w:cs="Times New Roman"/>
          <w:noProof/>
          <w:sz w:val="20"/>
        </w:rPr>
        <w:tab/>
        <w:t>Scott DL, Levine SB. Understanding gay and lesbian life. Handbook of clinical sexuality for mental health professionals , 2nd ed. 2010:351-68.</w:t>
      </w:r>
    </w:p>
    <w:p w14:paraId="18ECCE2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4.</w:t>
      </w:r>
      <w:r w:rsidRPr="00637AAF">
        <w:rPr>
          <w:rFonts w:ascii="Times New Roman" w:hAnsi="Times New Roman" w:cs="Times New Roman"/>
          <w:noProof/>
          <w:sz w:val="20"/>
        </w:rPr>
        <w:tab/>
        <w:t>Seay J, Hicks A, Markham MJ, Schlumbrecht M, Bowman M, Woodard J, et al. Developing a web-based LGBT cultural competency training for oncologists: The COLORS training. Patient Education and Counseling. 2019;102(5):984-9.</w:t>
      </w:r>
    </w:p>
    <w:p w14:paraId="4FADC99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5.</w:t>
      </w:r>
      <w:r w:rsidRPr="00637AAF">
        <w:rPr>
          <w:rFonts w:ascii="Times New Roman" w:hAnsi="Times New Roman" w:cs="Times New Roman"/>
          <w:noProof/>
          <w:sz w:val="20"/>
        </w:rPr>
        <w:tab/>
        <w:t>Seo JY, Strauss SM. Association of Cancer History and Health Care Utilization Among Female Immigrants Using NHANES 2007-2016 Data. Journal of Immigrant and Minority Health. 2020;22(6):1208-16.</w:t>
      </w:r>
    </w:p>
    <w:p w14:paraId="591AB53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6.</w:t>
      </w:r>
      <w:r w:rsidRPr="00637AAF">
        <w:rPr>
          <w:rFonts w:ascii="Times New Roman" w:hAnsi="Times New Roman" w:cs="Times New Roman"/>
          <w:noProof/>
          <w:sz w:val="20"/>
        </w:rPr>
        <w:tab/>
        <w:t>Shaw MD, Coggin C. Using a Delphi technique to determine the needs of African American breast cancer survivors. Health Promotion Practice. 2008;9(1):34-44.</w:t>
      </w:r>
    </w:p>
    <w:p w14:paraId="70A7BEC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7.</w:t>
      </w:r>
      <w:r w:rsidRPr="00637AAF">
        <w:rPr>
          <w:rFonts w:ascii="Times New Roman" w:hAnsi="Times New Roman" w:cs="Times New Roman"/>
          <w:noProof/>
          <w:sz w:val="20"/>
        </w:rPr>
        <w:tab/>
        <w:t>Sheth GR, Cranmer LD, Smith BD, Grasso-LeBeau L, Lang JE. Radiation-induced sarcoma of the breast: A systematic review. Oncologist. 2012;17(3):405-18.</w:t>
      </w:r>
    </w:p>
    <w:p w14:paraId="6E4E950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8.</w:t>
      </w:r>
      <w:r w:rsidRPr="00637AAF">
        <w:rPr>
          <w:rFonts w:ascii="Times New Roman" w:hAnsi="Times New Roman" w:cs="Times New Roman"/>
          <w:noProof/>
          <w:sz w:val="20"/>
        </w:rPr>
        <w:tab/>
        <w:t>Shimoda S, De Camargo B, Horsman J, Furlong W, Lopes LF, Seber A, et al. Translation and cultural adaptation of Health Utilities Index (HUI) Mark 2 (HUI2) and Mark 3 (HUI3) with application to survivors of childhood cancer in Brazil. Quality of Life Research. 2005;14(5):1407-12.</w:t>
      </w:r>
    </w:p>
    <w:p w14:paraId="57B9464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79.</w:t>
      </w:r>
      <w:r w:rsidRPr="00637AAF">
        <w:rPr>
          <w:rFonts w:ascii="Times New Roman" w:hAnsi="Times New Roman" w:cs="Times New Roman"/>
          <w:noProof/>
          <w:sz w:val="20"/>
        </w:rPr>
        <w:tab/>
        <w:t>Singh-Carlson S. Developing respectful and effective communication within clinician-client relationship as well as the family to patients' meet their need for healthy support system. Psycho-Oncology. 2011;1):53-4.</w:t>
      </w:r>
    </w:p>
    <w:p w14:paraId="79C9E5E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0.</w:t>
      </w:r>
      <w:r w:rsidRPr="00637AAF">
        <w:rPr>
          <w:rFonts w:ascii="Times New Roman" w:hAnsi="Times New Roman" w:cs="Times New Roman"/>
          <w:noProof/>
          <w:sz w:val="20"/>
        </w:rPr>
        <w:tab/>
        <w:t>Sleight AG, Ramirez CN, Miller KA, Milam JE. Hispanic Orientation and Cancer-Related Knowledge in Childhood Cancer Survivors. Journal of Adolescent and Young Adult Oncology. 2019;8(3):363-7.</w:t>
      </w:r>
    </w:p>
    <w:p w14:paraId="5187015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1.</w:t>
      </w:r>
      <w:r w:rsidRPr="00637AAF">
        <w:rPr>
          <w:rFonts w:ascii="Times New Roman" w:hAnsi="Times New Roman" w:cs="Times New Roman"/>
          <w:noProof/>
          <w:sz w:val="20"/>
        </w:rPr>
        <w:tab/>
        <w:t>Smith-Gagen J, Ang A, Carrillo JE, Perez-Stable E. Is a lack of quality follow-up care related to shorter survival in latino cancer survivors? American Journal of Epidemiology. 2011;11):S313.</w:t>
      </w:r>
    </w:p>
    <w:p w14:paraId="434BB98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2.</w:t>
      </w:r>
      <w:r w:rsidRPr="00637AAF">
        <w:rPr>
          <w:rFonts w:ascii="Times New Roman" w:hAnsi="Times New Roman" w:cs="Times New Roman"/>
          <w:noProof/>
          <w:sz w:val="20"/>
        </w:rPr>
        <w:tab/>
        <w:t>Solomon FM, Eberl-Lefko AC, Michaels M, Macario E, Tesauro G, Rowland JH. Development of a linguistically and culturally appropriate booklet for Latino cancer survivors: lessons learned. Health Promotion Practice. 2005;6(4):405-13.</w:t>
      </w:r>
    </w:p>
    <w:p w14:paraId="4B19561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3.</w:t>
      </w:r>
      <w:r w:rsidRPr="00637AAF">
        <w:rPr>
          <w:rFonts w:ascii="Times New Roman" w:hAnsi="Times New Roman" w:cs="Times New Roman"/>
          <w:noProof/>
          <w:sz w:val="20"/>
        </w:rPr>
        <w:tab/>
        <w:t>Song L, Hamilton JB, Moore AD. Patient-healthcare provider communication: Perspectives of African American cancer patients. Health Psychology. 2012;31(5):539-47.</w:t>
      </w:r>
    </w:p>
    <w:p w14:paraId="2608BFB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4.</w:t>
      </w:r>
      <w:r w:rsidRPr="00637AAF">
        <w:rPr>
          <w:rFonts w:ascii="Times New Roman" w:hAnsi="Times New Roman" w:cs="Times New Roman"/>
          <w:noProof/>
          <w:sz w:val="20"/>
        </w:rPr>
        <w:tab/>
        <w:t>Sousa M, Moreira H, Melo C, Canavarro MC, Barreto Carvalho C. The mediating role of unmet needs in the relationship between displacement and psychological adjustment: A study of cancer survivors from a Portuguese island region. European Journal of Oncology Nursing. 2021;52:N.PAG-N.PAG.</w:t>
      </w:r>
    </w:p>
    <w:p w14:paraId="38AED57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385.</w:t>
      </w:r>
      <w:r w:rsidRPr="00637AAF">
        <w:rPr>
          <w:rFonts w:ascii="Times New Roman" w:hAnsi="Times New Roman" w:cs="Times New Roman"/>
          <w:noProof/>
          <w:sz w:val="20"/>
        </w:rPr>
        <w:tab/>
        <w:t>Sparks L, Mittapalli K. To know or not to know: the case of communication by and with older adult Russians diagnosed with cancer. Journal of Cross-Cultural Gerontology. 2004;19(4):383-403.</w:t>
      </w:r>
    </w:p>
    <w:p w14:paraId="26414E1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6.</w:t>
      </w:r>
      <w:r w:rsidRPr="00637AAF">
        <w:rPr>
          <w:rFonts w:ascii="Times New Roman" w:hAnsi="Times New Roman" w:cs="Times New Roman"/>
          <w:noProof/>
          <w:sz w:val="20"/>
        </w:rPr>
        <w:tab/>
        <w:t>Stephens M, Halcomb E, Dewing J. Living on: an exploration of healthful cancer survivorship among grey nomads. Australian Journal of Cancer Nursing. 2018;19(1):19-24.</w:t>
      </w:r>
    </w:p>
    <w:p w14:paraId="325CAF5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7.</w:t>
      </w:r>
      <w:r w:rsidRPr="00637AAF">
        <w:rPr>
          <w:rFonts w:ascii="Times New Roman" w:hAnsi="Times New Roman" w:cs="Times New Roman"/>
          <w:noProof/>
          <w:sz w:val="20"/>
        </w:rPr>
        <w:tab/>
        <w:t>Stolk Y, Kaplan I, Szwarc J. Clinical use of the Kessler psychological distress scales with culturally diverse groups. International Journal of Methods in Psychiatric Research. 2014;23(2):161-83.</w:t>
      </w:r>
    </w:p>
    <w:p w14:paraId="28BFECF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8.</w:t>
      </w:r>
      <w:r w:rsidRPr="00637AAF">
        <w:rPr>
          <w:rFonts w:ascii="Times New Roman" w:hAnsi="Times New Roman" w:cs="Times New Roman"/>
          <w:noProof/>
          <w:sz w:val="20"/>
        </w:rPr>
        <w:tab/>
        <w:t>Su M, Hua X, Wang J, Yao N, Zhao D, Liu W, et al. Health-related quality of life among cancer survivors in rural China. Quality of Life Research. 2019;28(3):695-702.</w:t>
      </w:r>
    </w:p>
    <w:p w14:paraId="65F3387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89.</w:t>
      </w:r>
      <w:r w:rsidRPr="00637AAF">
        <w:rPr>
          <w:rFonts w:ascii="Times New Roman" w:hAnsi="Times New Roman" w:cs="Times New Roman"/>
          <w:noProof/>
          <w:sz w:val="20"/>
        </w:rPr>
        <w:tab/>
        <w:t>Subramanian K, Jaimes-Alvarez L, Proudfoot J, Thornburg C, Aristizabal P. Confidence in survivorship care in parents of young cancer survivors: Does health literacy matter? Pediatric Blood and Cancer. 2017;64(Supplement 1):S74.</w:t>
      </w:r>
    </w:p>
    <w:p w14:paraId="3ECB156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0.</w:t>
      </w:r>
      <w:r w:rsidRPr="00637AAF">
        <w:rPr>
          <w:rFonts w:ascii="Times New Roman" w:hAnsi="Times New Roman" w:cs="Times New Roman"/>
          <w:noProof/>
          <w:sz w:val="20"/>
        </w:rPr>
        <w:tab/>
        <w:t>Sungur H, Yilmaz NG, Chan BMC, van den Muijsenbergh METC, van Weert JCM, Schouten BC. Development and Evaluation of a Digital Intervention for Fulfilling the Needs of Older Migrant Patients with Cancer: User-Centered Design Approach. Journal of Medical Internet Research. 2020;22(10) (no pagination).</w:t>
      </w:r>
    </w:p>
    <w:p w14:paraId="10013C9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1.</w:t>
      </w:r>
      <w:r w:rsidRPr="00637AAF">
        <w:rPr>
          <w:rFonts w:ascii="Times New Roman" w:hAnsi="Times New Roman" w:cs="Times New Roman"/>
          <w:noProof/>
          <w:sz w:val="20"/>
        </w:rPr>
        <w:tab/>
        <w:t>Szecket N, Medin G, Furlong WJ, Feeny DH, Barr RD, Depauw S. Preliminary translation and cultural adaptation of Health Utilities Index questionnaires for application in Argentina. International journal of cancer. 1999;Supplement = Journal international du cancer. Supplement. 12:119-24.</w:t>
      </w:r>
    </w:p>
    <w:p w14:paraId="1A7EC98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2.</w:t>
      </w:r>
      <w:r w:rsidRPr="00637AAF">
        <w:rPr>
          <w:rFonts w:ascii="Times New Roman" w:hAnsi="Times New Roman" w:cs="Times New Roman"/>
          <w:noProof/>
          <w:sz w:val="20"/>
        </w:rPr>
        <w:tab/>
        <w:t>Tadmor T, Liphshitz I, Silverman B, Polliack A. Incidence and epidemiology of non-Hodgkin lymphoma and risk of second malignancy among 22 466 survivors in Israel with 30 years of follow-up. Hematological Oncology. 2017;35(4):599-607.</w:t>
      </w:r>
    </w:p>
    <w:p w14:paraId="0D05CA8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3.</w:t>
      </w:r>
      <w:r w:rsidRPr="00637AAF">
        <w:rPr>
          <w:rFonts w:ascii="Times New Roman" w:hAnsi="Times New Roman" w:cs="Times New Roman"/>
          <w:noProof/>
          <w:sz w:val="20"/>
        </w:rPr>
        <w:tab/>
        <w:t>Tan L, Gallego G, Nguyen TTC, Bokey L, Reath J. Perceptions of shared care among survivors of colorectal cancer from non-English-speaking and English-speaking backgrounds: a qualitative study. BMC family practice. 2018;19(1):134.</w:t>
      </w:r>
    </w:p>
    <w:p w14:paraId="3237AD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4.</w:t>
      </w:r>
      <w:r w:rsidRPr="00637AAF">
        <w:rPr>
          <w:rFonts w:ascii="Times New Roman" w:hAnsi="Times New Roman" w:cs="Times New Roman"/>
          <w:noProof/>
          <w:sz w:val="20"/>
        </w:rPr>
        <w:tab/>
        <w:t>Tenenbaum G, Eklund RC. Handbook of sport psychology., 3rd ed. Handbook of sport psychology. 2007:xxi, 937.</w:t>
      </w:r>
    </w:p>
    <w:p w14:paraId="1D10AF1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5.</w:t>
      </w:r>
      <w:r w:rsidRPr="00637AAF">
        <w:rPr>
          <w:rFonts w:ascii="Times New Roman" w:hAnsi="Times New Roman" w:cs="Times New Roman"/>
          <w:noProof/>
          <w:sz w:val="20"/>
        </w:rPr>
        <w:tab/>
        <w:t>Tervonen HE, Aranda S, Roder D, You H, Walton R, Morrell S, et al. Cancer survival disparities worsening by socio-economic disadvantage over the last 3 decades in new South Wales, Australia. BMC Public Health. 2017;17(1):691.</w:t>
      </w:r>
    </w:p>
    <w:p w14:paraId="241A864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6.</w:t>
      </w:r>
      <w:r w:rsidRPr="00637AAF">
        <w:rPr>
          <w:rFonts w:ascii="Times New Roman" w:hAnsi="Times New Roman" w:cs="Times New Roman"/>
          <w:noProof/>
          <w:sz w:val="20"/>
        </w:rPr>
        <w:tab/>
        <w:t>Tin Tin S, Elwood JM, Brown C, Sarfati D, Campbell I, Scott N, et al. Ethnic disparities in breast cancer survival in New Zealand: which factors contribute? BMC Cancer. 2018;18(1):58.</w:t>
      </w:r>
    </w:p>
    <w:p w14:paraId="289E7271"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7.</w:t>
      </w:r>
      <w:r w:rsidRPr="00637AAF">
        <w:rPr>
          <w:rFonts w:ascii="Times New Roman" w:hAnsi="Times New Roman" w:cs="Times New Roman"/>
          <w:noProof/>
          <w:sz w:val="20"/>
        </w:rPr>
        <w:tab/>
        <w:t>Tisnado DM, Mendez-Luck C, Metz J, Peirce K, Montano B. Perceptions of Survivorship Care among Latina Women with Breast Cancer in Los Angeles County. Public health nursing (Boston, Mass). 2017;34(2):118-29.</w:t>
      </w:r>
    </w:p>
    <w:p w14:paraId="61991D4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8.</w:t>
      </w:r>
      <w:r w:rsidRPr="00637AAF">
        <w:rPr>
          <w:rFonts w:ascii="Times New Roman" w:hAnsi="Times New Roman" w:cs="Times New Roman"/>
          <w:noProof/>
          <w:sz w:val="20"/>
        </w:rPr>
        <w:tab/>
        <w:t>Tobin J, Allem J-P, Slaughter R, Unger JB, Hamilton AS, Milam JE. Posttraumatic growth among childhood cancer survivors: Associations with ethnicity, acculturation, and religious service attendance. Journal of Psychosocial Oncology. 2018;36(2):175-88.</w:t>
      </w:r>
    </w:p>
    <w:p w14:paraId="4A064BB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399.</w:t>
      </w:r>
      <w:r w:rsidRPr="00637AAF">
        <w:rPr>
          <w:rFonts w:ascii="Times New Roman" w:hAnsi="Times New Roman" w:cs="Times New Roman"/>
          <w:noProof/>
          <w:sz w:val="20"/>
        </w:rPr>
        <w:tab/>
        <w:t>Tobin J, Cockburn M, Finch BK, Hamilton AS, Milam JE. Multilevel factors associated with depressive symptoms among long-term survivors of childhood cancer. Cancer Epidemiology Biomarkers and Prevention Conference: 12th AACR Conference on the Science of Cancer Health Disparities in Racial/Ethnic Minorities and the Medically Underserved San Francisco, CA United States. 2020;29(6 SUPPL 2).</w:t>
      </w:r>
    </w:p>
    <w:p w14:paraId="6E94B56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0.</w:t>
      </w:r>
      <w:r w:rsidRPr="00637AAF">
        <w:rPr>
          <w:rFonts w:ascii="Times New Roman" w:hAnsi="Times New Roman" w:cs="Times New Roman"/>
          <w:noProof/>
          <w:sz w:val="20"/>
        </w:rPr>
        <w:tab/>
        <w:t>Tompkins C, Scanlon K, Scott E, Ream E, Harding S, Armes J. Survivorship care and support following treatment for breast cancer: a multi-ethnic comparative qualitative study of women's experiences. BMC health services research. 2016;16(1):401.</w:t>
      </w:r>
    </w:p>
    <w:p w14:paraId="59FF1FA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1.</w:t>
      </w:r>
      <w:r w:rsidRPr="00637AAF">
        <w:rPr>
          <w:rFonts w:ascii="Times New Roman" w:hAnsi="Times New Roman" w:cs="Times New Roman"/>
          <w:noProof/>
          <w:sz w:val="20"/>
        </w:rPr>
        <w:tab/>
        <w:t>Torp S, Paraponaris A, Van Hoof E, Lindbohm M-L, Tamminga SJ, Alleaume C, et al. Work-related outcomes in self-employed cancer survivors: A European multi-country study. Journal of Occupational Rehabilitation. 2019;29(2):361-74.</w:t>
      </w:r>
    </w:p>
    <w:p w14:paraId="2B6E4C9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2.</w:t>
      </w:r>
      <w:r w:rsidRPr="00637AAF">
        <w:rPr>
          <w:rFonts w:ascii="Times New Roman" w:hAnsi="Times New Roman" w:cs="Times New Roman"/>
          <w:noProof/>
          <w:sz w:val="20"/>
        </w:rPr>
        <w:tab/>
        <w:t>Trevino RA, Vallejo L, Hughes DC, Gonzalez V, Tirado-Gomez M, Basen-Engquist K. Mexican-American and Puerto Rican breast cancer survivors' perspectives on exercise: Similarities and differences. Journal of Immigrant and Minority Health. 2012;14(6):1082-9.</w:t>
      </w:r>
    </w:p>
    <w:p w14:paraId="417C3D0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3.</w:t>
      </w:r>
      <w:r w:rsidRPr="00637AAF">
        <w:rPr>
          <w:rFonts w:ascii="Times New Roman" w:hAnsi="Times New Roman" w:cs="Times New Roman"/>
          <w:noProof/>
          <w:sz w:val="20"/>
        </w:rPr>
        <w:tab/>
        <w:t>Tsai W, Wu IH, Lu Q. Acculturation and quality of life among Chinese American breast cancer survivors: The mediating role of self-stigma, ambivalence over emotion expression, and intrusive thoughts. Psycho-Oncology. 2019;28(5):1063-70.</w:t>
      </w:r>
    </w:p>
    <w:p w14:paraId="563E140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4.</w:t>
      </w:r>
      <w:r w:rsidRPr="00637AAF">
        <w:rPr>
          <w:rFonts w:ascii="Times New Roman" w:hAnsi="Times New Roman" w:cs="Times New Roman"/>
          <w:noProof/>
          <w:sz w:val="20"/>
        </w:rPr>
        <w:tab/>
        <w:t>Tsai W, Wu IHC, Lu Q. Acculturation and quality of life among Chinese American breast cancer survivors: The mediating role of self-stigma, ambivalence over emotion expression, and intrusive thoughts. Psycho-Oncology. 2019;28(5):1063-70.</w:t>
      </w:r>
    </w:p>
    <w:p w14:paraId="26932C4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5.</w:t>
      </w:r>
      <w:r w:rsidRPr="00637AAF">
        <w:rPr>
          <w:rFonts w:ascii="Times New Roman" w:hAnsi="Times New Roman" w:cs="Times New Roman"/>
          <w:noProof/>
          <w:sz w:val="20"/>
        </w:rPr>
        <w:tab/>
        <w:t>Tsai W, Zavala D, Gomez S. Using the Facebook Advertisement Platform to Recruit Chinese, Korean, and Latinx Cancer Survivors for Psychosocial Research: Web-Based Survey Study. Journal of medical Internet research. 2019;21(1):e11571.</w:t>
      </w:r>
    </w:p>
    <w:p w14:paraId="7715A00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406.</w:t>
      </w:r>
      <w:r w:rsidRPr="00637AAF">
        <w:rPr>
          <w:rFonts w:ascii="Times New Roman" w:hAnsi="Times New Roman" w:cs="Times New Roman"/>
          <w:noProof/>
          <w:sz w:val="20"/>
        </w:rPr>
        <w:tab/>
        <w:t>Tsai W, Zhang L, Park JS, Tan YL, Kwon SC. The importance of community and culture for the recruitment, engagement, and retention of Chinese American immigrants in health interventions. Translational Behavioral Medicine. 2021;11(9):1682-90.</w:t>
      </w:r>
    </w:p>
    <w:p w14:paraId="13A9851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7.</w:t>
      </w:r>
      <w:r w:rsidRPr="00637AAF">
        <w:rPr>
          <w:rFonts w:ascii="Times New Roman" w:hAnsi="Times New Roman" w:cs="Times New Roman"/>
          <w:noProof/>
          <w:sz w:val="20"/>
        </w:rPr>
        <w:tab/>
        <w:t>Tsukinoki R, Murakami Y. Non-communicable disease epidemic: epidemiology in action (EuroEpi 2013 and NordicEpi 2013): Aarhus, Denmark from 11 August to 14 August 2013. European Journal of Epidemiology. 2013;28(1):1-270.</w:t>
      </w:r>
    </w:p>
    <w:p w14:paraId="696374B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8.</w:t>
      </w:r>
      <w:r w:rsidRPr="00637AAF">
        <w:rPr>
          <w:rFonts w:ascii="Times New Roman" w:hAnsi="Times New Roman" w:cs="Times New Roman"/>
          <w:noProof/>
          <w:sz w:val="20"/>
        </w:rPr>
        <w:tab/>
        <w:t>Velazquez A, Trejo E, Zheng J, Quezada-Perez G, Levine K, Friedlander T, et al. Care-ing for spanish-speaking cancer patients: the role of a latino cancer support group in a safety-net hospital. Supportive Care in Cancer. 2021;29(SUPPL 1):S222-S3.</w:t>
      </w:r>
    </w:p>
    <w:p w14:paraId="27821EA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09.</w:t>
      </w:r>
      <w:r w:rsidRPr="00637AAF">
        <w:rPr>
          <w:rFonts w:ascii="Times New Roman" w:hAnsi="Times New Roman" w:cs="Times New Roman"/>
          <w:noProof/>
          <w:sz w:val="20"/>
        </w:rPr>
        <w:tab/>
        <w:t>Victorson D, Yao R, Murphy K, Parthasarathy S, Horowitz B, Sauer C, et al. Improvement in depressive symptoms following a 12-week yoga intervention predicts decreased inflammation at 24 weeks: Findings from a nonrandomized trial with obese, monolingual Spanish-Speaking breast cancer survivors. Global Advances in Health and Medicine. 2020;9:6-7.</w:t>
      </w:r>
    </w:p>
    <w:p w14:paraId="45DF862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0.</w:t>
      </w:r>
      <w:r w:rsidRPr="00637AAF">
        <w:rPr>
          <w:rFonts w:ascii="Times New Roman" w:hAnsi="Times New Roman" w:cs="Times New Roman"/>
          <w:noProof/>
          <w:sz w:val="20"/>
        </w:rPr>
        <w:tab/>
        <w:t>Wang C, Lu Q. Benefit finding and depressive symptoms: The role of socioeconomic status and positive affectamong immigrant cancer survivors. Cancer Epidemiology Biomarkers and Prevention Conference: 11th AACR Conference on the Science of Cancer Health Disparities in Racial/Ethnic Minorities and the Medically Underserved New Orleans, LA United States. 2020;29(6 SUPPL 1).</w:t>
      </w:r>
    </w:p>
    <w:p w14:paraId="2B2B301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1.</w:t>
      </w:r>
      <w:r w:rsidRPr="00637AAF">
        <w:rPr>
          <w:rFonts w:ascii="Times New Roman" w:hAnsi="Times New Roman" w:cs="Times New Roman"/>
          <w:noProof/>
          <w:sz w:val="20"/>
        </w:rPr>
        <w:tab/>
        <w:t>Wang C, Lu Q. Socioeconomic status and quality of lifeamong Chinese American breast cancer survivors: Therole of post-traumatic growth. Cancer Epidemiology Biomarkers and Prevention Conference: 12th AACR Conference on the Science of Cancer Health Disparities in Racial/Ethnic Minorities and the Medically Underserved San Francisco, CA United States. 2020;29(6 SUPPL 2).</w:t>
      </w:r>
    </w:p>
    <w:p w14:paraId="32E0774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2.</w:t>
      </w:r>
      <w:r w:rsidRPr="00637AAF">
        <w:rPr>
          <w:rFonts w:ascii="Times New Roman" w:hAnsi="Times New Roman" w:cs="Times New Roman"/>
          <w:noProof/>
          <w:sz w:val="20"/>
        </w:rPr>
        <w:tab/>
        <w:t>Wang J, Gomez SL, Brown R, Allen L, Huang E, Mandelblatt J. Ethnic variations in physical symptoms explained by different follow-up care communication and socioeconomic well-being between Chinese and Caucasian breast cancer survivors. Psycho-Oncology. 2015;2):26.</w:t>
      </w:r>
    </w:p>
    <w:p w14:paraId="684C12D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3.</w:t>
      </w:r>
      <w:r w:rsidRPr="00637AAF">
        <w:rPr>
          <w:rFonts w:ascii="Times New Roman" w:hAnsi="Times New Roman" w:cs="Times New Roman"/>
          <w:noProof/>
          <w:sz w:val="20"/>
        </w:rPr>
        <w:tab/>
        <w:t>Wang JH, Adams IF, Pasick RJ, Gomez SL, Allen L, Ma GX, et al. Perceptions, expectations, and attitudes about communication with physicians among Chinese American and non-Hispanic white women with early stage breast cancer. Supportive Care in Cancer. 2013;21(12):3315-25.</w:t>
      </w:r>
    </w:p>
    <w:p w14:paraId="497AAEB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4.</w:t>
      </w:r>
      <w:r w:rsidRPr="00637AAF">
        <w:rPr>
          <w:rFonts w:ascii="Times New Roman" w:hAnsi="Times New Roman" w:cs="Times New Roman"/>
          <w:noProof/>
          <w:sz w:val="20"/>
        </w:rPr>
        <w:tab/>
        <w:t>Wang JH-y, Adams IF, Tucker-Seeley R, Gomez SL, Allen L, Huang E, et al. A mixed method exploration of survivorship among Chinese American and non-Hispanic White breast cancer survivors: The role of socioeconomic well-being. Quality of Life Research: An International Journal of Quality of Life Aspects of Treatment, Care &amp; Rehabilitation. 2013;22(10):2709-20.</w:t>
      </w:r>
    </w:p>
    <w:p w14:paraId="028DBE0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5.</w:t>
      </w:r>
      <w:r w:rsidRPr="00637AAF">
        <w:rPr>
          <w:rFonts w:ascii="Times New Roman" w:hAnsi="Times New Roman" w:cs="Times New Roman"/>
          <w:noProof/>
          <w:sz w:val="20"/>
        </w:rPr>
        <w:tab/>
        <w:t>Wang JH-y, Gomez SL, Brown RL, Davis K, Allen L, Huang E, et al. Factors associated with Chinese American and White cancer survivors' physical and psychological functioning. Health Psychology. 2019;38(5):455-65.</w:t>
      </w:r>
    </w:p>
    <w:p w14:paraId="12C0160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6.</w:t>
      </w:r>
      <w:r w:rsidRPr="00637AAF">
        <w:rPr>
          <w:rFonts w:ascii="Times New Roman" w:hAnsi="Times New Roman" w:cs="Times New Roman"/>
          <w:noProof/>
          <w:sz w:val="20"/>
        </w:rPr>
        <w:tab/>
        <w:t>Wang JHy, Adams I, Huang E, Ashing-Giwa K, Gomez SL, Allen L. Physical distress and cancer care experiences among Chinese-American and non-Hispanic White breast cancer survivors. Gynecologic Oncology.</w:t>
      </w:r>
    </w:p>
    <w:p w14:paraId="6E1A755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7.</w:t>
      </w:r>
      <w:r w:rsidRPr="00637AAF">
        <w:rPr>
          <w:rFonts w:ascii="Times New Roman" w:hAnsi="Times New Roman" w:cs="Times New Roman"/>
          <w:noProof/>
          <w:sz w:val="20"/>
        </w:rPr>
        <w:tab/>
        <w:t>Wang JHY, Adams I, Tucker-Seeley R, Gomez S, Allen L, Pasick R. A mixed method exploration of survivorship among Chinese-American and non-hispanic white patients: The role of socioeconomic well-being. Psycho-Oncology. 2013;2):38-9.</w:t>
      </w:r>
    </w:p>
    <w:p w14:paraId="0815920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8.</w:t>
      </w:r>
      <w:r w:rsidRPr="00637AAF">
        <w:rPr>
          <w:rFonts w:ascii="Times New Roman" w:hAnsi="Times New Roman" w:cs="Times New Roman"/>
          <w:noProof/>
          <w:sz w:val="20"/>
        </w:rPr>
        <w:tab/>
        <w:t>Wang JHY, Adams IF, Pasick RJ, Gomez SL, Allen L, Ma GX, et al. Perceptions, expectations, and attitudes about communication with physicians among Chinese American and non-Hispanic white women with early stage breast cancer. Supportive Care in Cancer. 2013;21(12):3315-25.</w:t>
      </w:r>
    </w:p>
    <w:p w14:paraId="3E90128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19.</w:t>
      </w:r>
      <w:r w:rsidRPr="00637AAF">
        <w:rPr>
          <w:rFonts w:ascii="Times New Roman" w:hAnsi="Times New Roman" w:cs="Times New Roman"/>
          <w:noProof/>
          <w:sz w:val="20"/>
        </w:rPr>
        <w:tab/>
        <w:t>Wang JHY, Gomez SL, Brown RL, Davis K, Allen L, Huang E, et al. Factors associated with Chinese American and white cancer survivors' physical and psychological functioning. Health Psychology. 2019;38(5):455-65.</w:t>
      </w:r>
    </w:p>
    <w:p w14:paraId="3824764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0.</w:t>
      </w:r>
      <w:r w:rsidRPr="00637AAF">
        <w:rPr>
          <w:rFonts w:ascii="Times New Roman" w:hAnsi="Times New Roman" w:cs="Times New Roman"/>
          <w:noProof/>
          <w:sz w:val="20"/>
        </w:rPr>
        <w:tab/>
        <w:t>Wang JHY, Pasick RJ, Gomez SL, Mandelblatt JS, Brown RL, Allen L, et al. Modeling of socioeconomic wellbeing, follow-up care communication, stress appraisal, coping, and physical functioning among Chinese and non-Hispanic white breast cancer survivors. Cancer Epidemiology Biomarkers and Prevention Conference: 7th AACR Conference on the Science of Health Disparities in Racial/Ethnic Minorities and the Medically Underserved San Antonio, TX United States Conference Publication:. 2015;24(10 SUPPL. 1).</w:t>
      </w:r>
    </w:p>
    <w:p w14:paraId="69DB41F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1.</w:t>
      </w:r>
      <w:r w:rsidRPr="00637AAF">
        <w:rPr>
          <w:rFonts w:ascii="Times New Roman" w:hAnsi="Times New Roman" w:cs="Times New Roman"/>
          <w:noProof/>
          <w:sz w:val="20"/>
        </w:rPr>
        <w:tab/>
        <w:t>Warmoth K, Cheung B, You J, Yeung NC, Lu Q. Exploring the social needs and challenges of Chinese American immigrant breast cancer survivors: A qualitative study using an expressive writing approach. International Journal of Behavioral Medicine. 2017;24(6):827-35.</w:t>
      </w:r>
    </w:p>
    <w:p w14:paraId="1B7E59F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2.</w:t>
      </w:r>
      <w:r w:rsidRPr="00637AAF">
        <w:rPr>
          <w:rFonts w:ascii="Times New Roman" w:hAnsi="Times New Roman" w:cs="Times New Roman"/>
          <w:noProof/>
          <w:sz w:val="20"/>
        </w:rPr>
        <w:tab/>
        <w:t>Warmoth K, Cheung B, You J, Yeung NCY, Lu Q. Exploring the Social Needs and Challenges of Chinese American Immigrant Breast Cancer Survivors: a Qualitative Study Using an Expressive Writing Approach. International journal of behavioral medicine. 2017;24(6):827-35.</w:t>
      </w:r>
    </w:p>
    <w:p w14:paraId="594E9CF7"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3.</w:t>
      </w:r>
      <w:r w:rsidRPr="00637AAF">
        <w:rPr>
          <w:rFonts w:ascii="Times New Roman" w:hAnsi="Times New Roman" w:cs="Times New Roman"/>
          <w:noProof/>
          <w:sz w:val="20"/>
        </w:rPr>
        <w:tab/>
        <w:t>Warmoth K, Wong CC, Chen L, Ivy S, Lu Q. The role of acculturation in the relationship between self-stigma and psychological distress among chinese american breast cancer survivors. Psychology, Health &amp; Medicine. 2020:No Pagination Specified.</w:t>
      </w:r>
    </w:p>
    <w:p w14:paraId="37E8A512"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424.</w:t>
      </w:r>
      <w:r w:rsidRPr="00637AAF">
        <w:rPr>
          <w:rFonts w:ascii="Times New Roman" w:hAnsi="Times New Roman" w:cs="Times New Roman"/>
          <w:noProof/>
          <w:sz w:val="20"/>
        </w:rPr>
        <w:tab/>
        <w:t>Warmoth K, Yeung NCY, Xie J, Feng H, Loh A, Young L, et al. Benefits of a Psychosocial Intervention on Positive Affect and Posttraumatic Growth for Chinese American Breast Cancer Survivors: A Pilot Study. Behavioral Medicine. 2020;46(1):34-42.</w:t>
      </w:r>
    </w:p>
    <w:p w14:paraId="7311683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5.</w:t>
      </w:r>
      <w:r w:rsidRPr="00637AAF">
        <w:rPr>
          <w:rFonts w:ascii="Times New Roman" w:hAnsi="Times New Roman" w:cs="Times New Roman"/>
          <w:noProof/>
          <w:sz w:val="20"/>
        </w:rPr>
        <w:tab/>
        <w:t>Weiner D, Burhansstipanov L, Krebs LU, Restivo T. From survivorship to thrivership: native peoples weaving a healthy life from cancer. Journal of Cancer Education. 2005;20:28-32.</w:t>
      </w:r>
    </w:p>
    <w:p w14:paraId="7DD9286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6.</w:t>
      </w:r>
      <w:r w:rsidRPr="00637AAF">
        <w:rPr>
          <w:rFonts w:ascii="Times New Roman" w:hAnsi="Times New Roman" w:cs="Times New Roman"/>
          <w:noProof/>
          <w:sz w:val="20"/>
        </w:rPr>
        <w:tab/>
        <w:t>Wen KY, Fang CY, Ma GX. Breast cancer experience and survivorship among Asian Americans: A systematic review. Journal of Cancer Survivorship. 2014;8(1):94-107.</w:t>
      </w:r>
    </w:p>
    <w:p w14:paraId="0EEEF5D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7.</w:t>
      </w:r>
      <w:r w:rsidRPr="00637AAF">
        <w:rPr>
          <w:rFonts w:ascii="Times New Roman" w:hAnsi="Times New Roman" w:cs="Times New Roman"/>
          <w:noProof/>
          <w:sz w:val="20"/>
        </w:rPr>
        <w:tab/>
        <w:t>Wiese D, Lynch SM, Stroup AM, Maiti A, Harris G, Vucetic S, et al. Examining socio-spatial mobility patterns among colon cancer patients after diagnosis. SSM - Population Health. 2022;17 (no pagination).</w:t>
      </w:r>
    </w:p>
    <w:p w14:paraId="005B1D6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8.</w:t>
      </w:r>
      <w:r w:rsidRPr="00637AAF">
        <w:rPr>
          <w:rFonts w:ascii="Times New Roman" w:hAnsi="Times New Roman" w:cs="Times New Roman"/>
          <w:noProof/>
          <w:sz w:val="20"/>
        </w:rPr>
        <w:tab/>
        <w:t>Wiley G, Piper A, Phyllis Butow AM, Schofield P, Douglas F, Roy J, et al. Developing Written Information for Cancer Survivors from Culturally and Linguistically Diverse Backgrounds: Lessons Learnt. Asia-Pac. 2018;5(1):121-6.</w:t>
      </w:r>
    </w:p>
    <w:p w14:paraId="428353B4"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29.</w:t>
      </w:r>
      <w:r w:rsidRPr="00637AAF">
        <w:rPr>
          <w:rFonts w:ascii="Times New Roman" w:hAnsi="Times New Roman" w:cs="Times New Roman"/>
          <w:noProof/>
          <w:sz w:val="20"/>
        </w:rPr>
        <w:tab/>
        <w:t>Wilson S, Saracco JF, Krikun R, Flockhart DTT, Godwin CM, Foster KR. Drivers of demographic decline across the annual cycle of a threatened migratory bird. Scientific reports. 2018;8(1):7316.</w:t>
      </w:r>
    </w:p>
    <w:p w14:paraId="432EFA1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0.</w:t>
      </w:r>
      <w:r w:rsidRPr="00637AAF">
        <w:rPr>
          <w:rFonts w:ascii="Times New Roman" w:hAnsi="Times New Roman" w:cs="Times New Roman"/>
          <w:noProof/>
          <w:sz w:val="20"/>
        </w:rPr>
        <w:tab/>
        <w:t>Winters AC, Viramontes M, Buch A, Najarian L, Yum J, Yang L, et al. Older Patients with Hepatocellular Carcinoma Are Less Knowledgeable about Survivorship Issues: Outcomes from a Survey-based Study. Journal of Clinical Gastroenterology. 2021;55(1):88-92.</w:t>
      </w:r>
    </w:p>
    <w:p w14:paraId="7C3CC9B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1.</w:t>
      </w:r>
      <w:r w:rsidRPr="00637AAF">
        <w:rPr>
          <w:rFonts w:ascii="Times New Roman" w:hAnsi="Times New Roman" w:cs="Times New Roman"/>
          <w:noProof/>
          <w:sz w:val="20"/>
        </w:rPr>
        <w:tab/>
        <w:t>Wittmann D, Northouse L, Foley S, Gilbert S, Wood DP, Jr., Balon R, et al. The psychosocial aspects of sexual recovery after prostate cancer treatment. International Journal of Impotence Research. 2009;21(2):99-106.</w:t>
      </w:r>
    </w:p>
    <w:p w14:paraId="4314A796"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2.</w:t>
      </w:r>
      <w:r w:rsidRPr="00637AAF">
        <w:rPr>
          <w:rFonts w:ascii="Times New Roman" w:hAnsi="Times New Roman" w:cs="Times New Roman"/>
          <w:noProof/>
          <w:sz w:val="20"/>
        </w:rPr>
        <w:tab/>
        <w:t>Wong I, Yoo G, Levine E, Aviv C, Ewing C, Au A. Supportive networks and social support among Chinese immigrant breast cancer survivors. Psycho-Oncology. 2009;1):S87-S8.</w:t>
      </w:r>
    </w:p>
    <w:p w14:paraId="0A6E016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3.</w:t>
      </w:r>
      <w:r w:rsidRPr="00637AAF">
        <w:rPr>
          <w:rFonts w:ascii="Times New Roman" w:hAnsi="Times New Roman" w:cs="Times New Roman"/>
          <w:noProof/>
          <w:sz w:val="20"/>
        </w:rPr>
        <w:tab/>
        <w:t>Wong-Kim E, Sun A, DeMattos MC. Assessing cancer beliefs in a Chinese immigrant community. Cancer control : journal of the Moffitt Cancer Center. 2003;10(5 Suppl):22-8.</w:t>
      </w:r>
    </w:p>
    <w:p w14:paraId="3939ADE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4.</w:t>
      </w:r>
      <w:r w:rsidRPr="00637AAF">
        <w:rPr>
          <w:rFonts w:ascii="Times New Roman" w:hAnsi="Times New Roman" w:cs="Times New Roman"/>
          <w:noProof/>
          <w:sz w:val="20"/>
        </w:rPr>
        <w:tab/>
        <w:t>Wong-Kim E, Sun A, Merighi JR, Chow EA. Understanding quality-of-life issues in Chinese women with breast cancer: a qualitative investigation. Cancer control : journal of the Moffitt Cancer Center. 2005;12 Suppl 2:6-12.</w:t>
      </w:r>
    </w:p>
    <w:p w14:paraId="74D25C8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5.</w:t>
      </w:r>
      <w:r w:rsidRPr="00637AAF">
        <w:rPr>
          <w:rFonts w:ascii="Times New Roman" w:hAnsi="Times New Roman" w:cs="Times New Roman"/>
          <w:noProof/>
          <w:sz w:val="20"/>
        </w:rPr>
        <w:tab/>
        <w:t>Wu CS, Warmoth KM, Cheung B, Loh A, Young L, Lu Q. Successful Strategies for Engaging Chinese Breast Cancer Survivors in a Randomized Controlled Trial. Translational Issues in Psychological Science. 2019;5(1):51-61.</w:t>
      </w:r>
    </w:p>
    <w:p w14:paraId="453565F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6.</w:t>
      </w:r>
      <w:r w:rsidRPr="00637AAF">
        <w:rPr>
          <w:rFonts w:ascii="Times New Roman" w:hAnsi="Times New Roman" w:cs="Times New Roman"/>
          <w:noProof/>
          <w:sz w:val="20"/>
        </w:rPr>
        <w:tab/>
        <w:t>Yamada R. Spirituality and psychological well-being among Asian American breast cancer survivors. Dissertation Abstracts International: Section B: The Sciences and Engineering. 2011;71(9-B):5810.</w:t>
      </w:r>
    </w:p>
    <w:p w14:paraId="2C94846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7.</w:t>
      </w:r>
      <w:r w:rsidRPr="00637AAF">
        <w:rPr>
          <w:rFonts w:ascii="Times New Roman" w:hAnsi="Times New Roman" w:cs="Times New Roman"/>
          <w:noProof/>
          <w:sz w:val="20"/>
        </w:rPr>
        <w:tab/>
        <w:t>Yan AF, Stevens P, Holt C, Walker A, Ng A, McManus P, et al. Culture, identity, strength and spirituality: A qualitative study to understand experiences of African American women breast cancer survivors and recommendations for intervention development. European Journal of Cancer Care. 2019;28(3):N.PAG-N.PAG.</w:t>
      </w:r>
    </w:p>
    <w:p w14:paraId="58A9141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8.</w:t>
      </w:r>
      <w:r w:rsidRPr="00637AAF">
        <w:rPr>
          <w:rFonts w:ascii="Times New Roman" w:hAnsi="Times New Roman" w:cs="Times New Roman"/>
          <w:noProof/>
          <w:sz w:val="20"/>
        </w:rPr>
        <w:tab/>
        <w:t>Yanez B, Maggard Gibbons M, Moreno PI, Jorge A, Stanton AL. Predictors of psychological outcomes in a longitudinal study of Latina breast cancer survivors. Psychology and Health. 2016;31(11):1359-74.</w:t>
      </w:r>
    </w:p>
    <w:p w14:paraId="69740BDE"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39.</w:t>
      </w:r>
      <w:r w:rsidRPr="00637AAF">
        <w:rPr>
          <w:rFonts w:ascii="Times New Roman" w:hAnsi="Times New Roman" w:cs="Times New Roman"/>
          <w:noProof/>
          <w:sz w:val="20"/>
        </w:rPr>
        <w:tab/>
        <w:t>Yanez B, Oswald LB, Baik SH, Buitrago D, Iacobelli F, Perez-Tamayo A, et al. Brief culturally informed smartphone interventions decrease breast cancer symptom burden among Latina breast cancer survivors. Psycho-Oncology. 2020;29(1):195-203.</w:t>
      </w:r>
    </w:p>
    <w:p w14:paraId="23F8443A"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0.</w:t>
      </w:r>
      <w:r w:rsidRPr="00637AAF">
        <w:rPr>
          <w:rFonts w:ascii="Times New Roman" w:hAnsi="Times New Roman" w:cs="Times New Roman"/>
          <w:noProof/>
          <w:sz w:val="20"/>
        </w:rPr>
        <w:tab/>
        <w:t>Yang P. Maximizing quality of life remains an ultimate goal in the era of precision medicine: Exemplified by lung cancer. Precision Clinical Medicine. 2019;2(1):8-12.</w:t>
      </w:r>
    </w:p>
    <w:p w14:paraId="065E3339"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1.</w:t>
      </w:r>
      <w:r w:rsidRPr="00637AAF">
        <w:rPr>
          <w:rFonts w:ascii="Times New Roman" w:hAnsi="Times New Roman" w:cs="Times New Roman"/>
          <w:noProof/>
          <w:sz w:val="20"/>
        </w:rPr>
        <w:tab/>
        <w:t>Yeung N, Dai J, Zheng D, Man J, Loh A, Young L, et al. Exploration of culturally unique needs and challenges experienced by chinese breast cancer survivors living in the United States: A qualitative study using expressive writing approach. Psycho-Oncology. 2011;1):92.</w:t>
      </w:r>
    </w:p>
    <w:p w14:paraId="66DFD67D"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2.</w:t>
      </w:r>
      <w:r w:rsidRPr="00637AAF">
        <w:rPr>
          <w:rFonts w:ascii="Times New Roman" w:hAnsi="Times New Roman" w:cs="Times New Roman"/>
          <w:noProof/>
          <w:sz w:val="20"/>
        </w:rPr>
        <w:tab/>
        <w:t>Yi J, Luong K, Yeoung K. Information seeking behaviors among breast cancer survivors with limited English skills. Psycho-Oncology. 2010;2):S198.</w:t>
      </w:r>
    </w:p>
    <w:p w14:paraId="34346FD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3.</w:t>
      </w:r>
      <w:r w:rsidRPr="00637AAF">
        <w:rPr>
          <w:rFonts w:ascii="Times New Roman" w:hAnsi="Times New Roman" w:cs="Times New Roman"/>
          <w:noProof/>
          <w:sz w:val="20"/>
        </w:rPr>
        <w:tab/>
        <w:t>Yi JK, Swartz MD, Reyes-Gibby CC. English proficiency, symptoms, and quality of life in Vietnamese-and Chinese-American breast cancer survivors. Journal of Pain and Symptom Management. 2011;42(1):83-92.</w:t>
      </w:r>
    </w:p>
    <w:p w14:paraId="5AB49E85"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4.</w:t>
      </w:r>
      <w:r w:rsidRPr="00637AAF">
        <w:rPr>
          <w:rFonts w:ascii="Times New Roman" w:hAnsi="Times New Roman" w:cs="Times New Roman"/>
          <w:noProof/>
          <w:sz w:val="20"/>
        </w:rPr>
        <w:tab/>
        <w:t>Yilmaz NG, Sungur H, van Weert JCM, van den Muijsenbergh M, Schouten BC. Enhancing patient participation of older migrant cancer patients: needs, barriers, and eHealth. Ethnicity &amp; Health. 2020:1-24.</w:t>
      </w:r>
    </w:p>
    <w:p w14:paraId="5E322C5B"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5.</w:t>
      </w:r>
      <w:r w:rsidRPr="00637AAF">
        <w:rPr>
          <w:rFonts w:ascii="Times New Roman" w:hAnsi="Times New Roman" w:cs="Times New Roman"/>
          <w:noProof/>
          <w:sz w:val="20"/>
        </w:rPr>
        <w:tab/>
        <w:t>Yoo G, Fung LC, Levine E, Tang C. Developing a peer support program for Chinese immigrant women breast cancer patients. Psycho-Oncology. 2011;1):65.</w:t>
      </w:r>
    </w:p>
    <w:p w14:paraId="45DC894F"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6.</w:t>
      </w:r>
      <w:r w:rsidRPr="00637AAF">
        <w:rPr>
          <w:rFonts w:ascii="Times New Roman" w:hAnsi="Times New Roman" w:cs="Times New Roman"/>
          <w:noProof/>
          <w:sz w:val="20"/>
        </w:rPr>
        <w:tab/>
        <w:t>Young J, Durcinoska I, Jorgensen M, Solomon M. Survivorship care for people with colorectal cancer in Australia: A population-based survey. Supportive Care in Cancer. 2015;1):S354-S5.</w:t>
      </w:r>
    </w:p>
    <w:p w14:paraId="388C64E8"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7.</w:t>
      </w:r>
      <w:r w:rsidRPr="00637AAF">
        <w:rPr>
          <w:rFonts w:ascii="Times New Roman" w:hAnsi="Times New Roman" w:cs="Times New Roman"/>
          <w:noProof/>
          <w:sz w:val="20"/>
        </w:rPr>
        <w:tab/>
        <w:t>Young JM, Durcinoska I, DeLoyde K, Solomon MJ. Patterns of follow up and survivorship care for people with colorectal cancer in new South Wales, Australia: A population-based survey. BMC Cancer. 2018;18(1) (no pagination).</w:t>
      </w:r>
    </w:p>
    <w:p w14:paraId="7D07DD83"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lastRenderedPageBreak/>
        <w:t>448.</w:t>
      </w:r>
      <w:r w:rsidRPr="00637AAF">
        <w:rPr>
          <w:rFonts w:ascii="Times New Roman" w:hAnsi="Times New Roman" w:cs="Times New Roman"/>
          <w:noProof/>
          <w:sz w:val="20"/>
        </w:rPr>
        <w:tab/>
        <w:t>Zebrowski CM, Vega M, Llorente AM. Cultural and linguistic issues in the assessment and treatment of pediatric cancer survivors. Handbook of long term care of the childhood cancer survivor. 2015:299-313.</w:t>
      </w:r>
    </w:p>
    <w:p w14:paraId="31C9E48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49.</w:t>
      </w:r>
      <w:r w:rsidRPr="00637AAF">
        <w:rPr>
          <w:rFonts w:ascii="Times New Roman" w:hAnsi="Times New Roman" w:cs="Times New Roman"/>
          <w:noProof/>
          <w:sz w:val="20"/>
        </w:rPr>
        <w:tab/>
        <w:t>Zeissig SR, Singer S, Koch L, Zeeb H, Merbach M, Bertram H, et al. Utilisation of psychosocial and informational services in immigrant and non-immigrant German cancer survivors. Psycho-Oncology. 2015;24(8):919-25.</w:t>
      </w:r>
    </w:p>
    <w:p w14:paraId="294FCA5C"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50.</w:t>
      </w:r>
      <w:r w:rsidRPr="00637AAF">
        <w:rPr>
          <w:rFonts w:ascii="Times New Roman" w:hAnsi="Times New Roman" w:cs="Times New Roman"/>
          <w:noProof/>
          <w:sz w:val="20"/>
        </w:rPr>
        <w:tab/>
        <w:t>Zeng YC, Ching SS, Loke AY. Quality of life measurement in women with cervical cancer: implications for Chinese cervical cancer survivors. Health and Quality of Life Outcomes. 2010;8:30.</w:t>
      </w:r>
    </w:p>
    <w:p w14:paraId="7512E650" w14:textId="77777777" w:rsidR="00637AAF" w:rsidRPr="00637AAF" w:rsidRDefault="00637AAF" w:rsidP="00637AAF">
      <w:pPr>
        <w:pStyle w:val="EndNoteBibliography"/>
        <w:rPr>
          <w:rFonts w:ascii="Times New Roman" w:hAnsi="Times New Roman" w:cs="Times New Roman"/>
          <w:noProof/>
          <w:sz w:val="20"/>
        </w:rPr>
      </w:pPr>
      <w:r w:rsidRPr="00637AAF">
        <w:rPr>
          <w:rFonts w:ascii="Times New Roman" w:hAnsi="Times New Roman" w:cs="Times New Roman"/>
          <w:noProof/>
          <w:sz w:val="20"/>
        </w:rPr>
        <w:t>451.</w:t>
      </w:r>
      <w:r w:rsidRPr="00637AAF">
        <w:rPr>
          <w:rFonts w:ascii="Times New Roman" w:hAnsi="Times New Roman" w:cs="Times New Roman"/>
          <w:noProof/>
          <w:sz w:val="20"/>
        </w:rPr>
        <w:tab/>
        <w:t>Zhang D, Hu H, Shi Z, Li B. Perceived needs versus predisposing/enabling characteristics in relation to internet cancer information seeking among the US and Chinese public: Comparative survey research. Journal of Medical Internet Research Vol 23(1), 2021, ArtID e24733. 2021;23(1).</w:t>
      </w:r>
    </w:p>
    <w:p w14:paraId="711A826C" w14:textId="77777777" w:rsidR="00637AAF" w:rsidRDefault="00637AAF" w:rsidP="00637AAF">
      <w:r>
        <w:fldChar w:fldCharType="end"/>
      </w:r>
    </w:p>
    <w:p w14:paraId="06957A7E" w14:textId="77777777" w:rsidR="00637AAF" w:rsidRDefault="00637AAF"/>
    <w:sectPr w:rsidR="00637A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7AAF"/>
    <w:rsid w:val="0000540C"/>
    <w:rsid w:val="00005E17"/>
    <w:rsid w:val="0001094B"/>
    <w:rsid w:val="00010D52"/>
    <w:rsid w:val="00027191"/>
    <w:rsid w:val="00041DBD"/>
    <w:rsid w:val="00051889"/>
    <w:rsid w:val="000A5B5F"/>
    <w:rsid w:val="000C08FE"/>
    <w:rsid w:val="000C2DE1"/>
    <w:rsid w:val="000C3375"/>
    <w:rsid w:val="000D0465"/>
    <w:rsid w:val="000E7036"/>
    <w:rsid w:val="000F2DEA"/>
    <w:rsid w:val="00113F5E"/>
    <w:rsid w:val="001154E7"/>
    <w:rsid w:val="001536D7"/>
    <w:rsid w:val="00160933"/>
    <w:rsid w:val="00163936"/>
    <w:rsid w:val="001A5B4F"/>
    <w:rsid w:val="001B7542"/>
    <w:rsid w:val="001C00CE"/>
    <w:rsid w:val="001C7DAD"/>
    <w:rsid w:val="001E599B"/>
    <w:rsid w:val="001E7FA6"/>
    <w:rsid w:val="001F1FEB"/>
    <w:rsid w:val="002018F9"/>
    <w:rsid w:val="002034BB"/>
    <w:rsid w:val="00205572"/>
    <w:rsid w:val="00213C1F"/>
    <w:rsid w:val="002152E8"/>
    <w:rsid w:val="00217657"/>
    <w:rsid w:val="00227CB3"/>
    <w:rsid w:val="002310E2"/>
    <w:rsid w:val="0023136D"/>
    <w:rsid w:val="002417EF"/>
    <w:rsid w:val="00246272"/>
    <w:rsid w:val="00250BC4"/>
    <w:rsid w:val="002538AD"/>
    <w:rsid w:val="002A7F0E"/>
    <w:rsid w:val="002C54F9"/>
    <w:rsid w:val="002C57CE"/>
    <w:rsid w:val="002D2883"/>
    <w:rsid w:val="003035C0"/>
    <w:rsid w:val="003049BF"/>
    <w:rsid w:val="003267DB"/>
    <w:rsid w:val="00341F66"/>
    <w:rsid w:val="0034545A"/>
    <w:rsid w:val="00352666"/>
    <w:rsid w:val="00362EA8"/>
    <w:rsid w:val="00377938"/>
    <w:rsid w:val="00380F7E"/>
    <w:rsid w:val="003813B6"/>
    <w:rsid w:val="003867D8"/>
    <w:rsid w:val="00392237"/>
    <w:rsid w:val="003A0FBB"/>
    <w:rsid w:val="003A11DE"/>
    <w:rsid w:val="003A1FF6"/>
    <w:rsid w:val="003B054B"/>
    <w:rsid w:val="003B4BAF"/>
    <w:rsid w:val="003C6E1B"/>
    <w:rsid w:val="003D06C8"/>
    <w:rsid w:val="003E44A2"/>
    <w:rsid w:val="00404C85"/>
    <w:rsid w:val="004126A5"/>
    <w:rsid w:val="0041333D"/>
    <w:rsid w:val="00413B5F"/>
    <w:rsid w:val="004177A8"/>
    <w:rsid w:val="0044306A"/>
    <w:rsid w:val="004523FF"/>
    <w:rsid w:val="00472E86"/>
    <w:rsid w:val="00486AA3"/>
    <w:rsid w:val="00493E90"/>
    <w:rsid w:val="004968B5"/>
    <w:rsid w:val="00497268"/>
    <w:rsid w:val="004A49AC"/>
    <w:rsid w:val="004A67D5"/>
    <w:rsid w:val="004B167D"/>
    <w:rsid w:val="004B5D0F"/>
    <w:rsid w:val="004B6CC5"/>
    <w:rsid w:val="004D334A"/>
    <w:rsid w:val="004D4345"/>
    <w:rsid w:val="004D5777"/>
    <w:rsid w:val="004E6200"/>
    <w:rsid w:val="00552FF3"/>
    <w:rsid w:val="00557C9D"/>
    <w:rsid w:val="0056309B"/>
    <w:rsid w:val="005712F8"/>
    <w:rsid w:val="00571569"/>
    <w:rsid w:val="0058538F"/>
    <w:rsid w:val="00593D83"/>
    <w:rsid w:val="005C4CFA"/>
    <w:rsid w:val="005D05C9"/>
    <w:rsid w:val="00605D16"/>
    <w:rsid w:val="00631915"/>
    <w:rsid w:val="00633D43"/>
    <w:rsid w:val="00637AAF"/>
    <w:rsid w:val="006469FF"/>
    <w:rsid w:val="00657CE8"/>
    <w:rsid w:val="00664B14"/>
    <w:rsid w:val="006751AC"/>
    <w:rsid w:val="00684102"/>
    <w:rsid w:val="006848B1"/>
    <w:rsid w:val="006A03C4"/>
    <w:rsid w:val="006A62A6"/>
    <w:rsid w:val="006A7C33"/>
    <w:rsid w:val="006B614B"/>
    <w:rsid w:val="006F3E8C"/>
    <w:rsid w:val="00750721"/>
    <w:rsid w:val="00755B47"/>
    <w:rsid w:val="007A3A8D"/>
    <w:rsid w:val="007A49D0"/>
    <w:rsid w:val="007A6219"/>
    <w:rsid w:val="007B7E8A"/>
    <w:rsid w:val="007E1870"/>
    <w:rsid w:val="007F1DCC"/>
    <w:rsid w:val="007F4F45"/>
    <w:rsid w:val="007F61DE"/>
    <w:rsid w:val="008154B3"/>
    <w:rsid w:val="00831B96"/>
    <w:rsid w:val="0083260F"/>
    <w:rsid w:val="008368EE"/>
    <w:rsid w:val="00842A37"/>
    <w:rsid w:val="00866B73"/>
    <w:rsid w:val="008762E5"/>
    <w:rsid w:val="00885F68"/>
    <w:rsid w:val="0088702E"/>
    <w:rsid w:val="00887679"/>
    <w:rsid w:val="008A0825"/>
    <w:rsid w:val="008A3191"/>
    <w:rsid w:val="008D59F5"/>
    <w:rsid w:val="008E68A0"/>
    <w:rsid w:val="008F4ED9"/>
    <w:rsid w:val="008F549E"/>
    <w:rsid w:val="00911B9D"/>
    <w:rsid w:val="009131B0"/>
    <w:rsid w:val="00927DC7"/>
    <w:rsid w:val="00934B29"/>
    <w:rsid w:val="00950FEC"/>
    <w:rsid w:val="0096057E"/>
    <w:rsid w:val="00962069"/>
    <w:rsid w:val="00986616"/>
    <w:rsid w:val="009904B2"/>
    <w:rsid w:val="00994AF2"/>
    <w:rsid w:val="00996CE6"/>
    <w:rsid w:val="009A0410"/>
    <w:rsid w:val="009A15E3"/>
    <w:rsid w:val="009A6F33"/>
    <w:rsid w:val="009A75CC"/>
    <w:rsid w:val="009B2BA1"/>
    <w:rsid w:val="009B62C8"/>
    <w:rsid w:val="009C1ABD"/>
    <w:rsid w:val="009D39FF"/>
    <w:rsid w:val="009E0CB2"/>
    <w:rsid w:val="009E3A2E"/>
    <w:rsid w:val="009E65B8"/>
    <w:rsid w:val="009E671F"/>
    <w:rsid w:val="009F7144"/>
    <w:rsid w:val="00A149D2"/>
    <w:rsid w:val="00A30A12"/>
    <w:rsid w:val="00A3654D"/>
    <w:rsid w:val="00A47284"/>
    <w:rsid w:val="00A52BDB"/>
    <w:rsid w:val="00A70CFA"/>
    <w:rsid w:val="00A7750A"/>
    <w:rsid w:val="00A83FDF"/>
    <w:rsid w:val="00AA2D56"/>
    <w:rsid w:val="00AB2C36"/>
    <w:rsid w:val="00AE2CA1"/>
    <w:rsid w:val="00AE465C"/>
    <w:rsid w:val="00B02F40"/>
    <w:rsid w:val="00B055D4"/>
    <w:rsid w:val="00B06E24"/>
    <w:rsid w:val="00B16108"/>
    <w:rsid w:val="00B20FD5"/>
    <w:rsid w:val="00B216B1"/>
    <w:rsid w:val="00B54897"/>
    <w:rsid w:val="00B700C4"/>
    <w:rsid w:val="00B77F51"/>
    <w:rsid w:val="00BA20A4"/>
    <w:rsid w:val="00BB4952"/>
    <w:rsid w:val="00BC5B81"/>
    <w:rsid w:val="00BD4B59"/>
    <w:rsid w:val="00BE0ADD"/>
    <w:rsid w:val="00BE75CE"/>
    <w:rsid w:val="00BF074C"/>
    <w:rsid w:val="00BF33C1"/>
    <w:rsid w:val="00C00AA9"/>
    <w:rsid w:val="00C02513"/>
    <w:rsid w:val="00C02610"/>
    <w:rsid w:val="00C02855"/>
    <w:rsid w:val="00C02ADC"/>
    <w:rsid w:val="00C47EC3"/>
    <w:rsid w:val="00C523E3"/>
    <w:rsid w:val="00C54431"/>
    <w:rsid w:val="00C62603"/>
    <w:rsid w:val="00C70243"/>
    <w:rsid w:val="00C72767"/>
    <w:rsid w:val="00C7343D"/>
    <w:rsid w:val="00C91E84"/>
    <w:rsid w:val="00CA2972"/>
    <w:rsid w:val="00CD1C66"/>
    <w:rsid w:val="00CE73BF"/>
    <w:rsid w:val="00D51C59"/>
    <w:rsid w:val="00D70513"/>
    <w:rsid w:val="00D71D1F"/>
    <w:rsid w:val="00D73401"/>
    <w:rsid w:val="00D75793"/>
    <w:rsid w:val="00D75B29"/>
    <w:rsid w:val="00D92196"/>
    <w:rsid w:val="00D95190"/>
    <w:rsid w:val="00DA2AA3"/>
    <w:rsid w:val="00DB34FD"/>
    <w:rsid w:val="00DC53E7"/>
    <w:rsid w:val="00DD167B"/>
    <w:rsid w:val="00DD67E2"/>
    <w:rsid w:val="00DF6D02"/>
    <w:rsid w:val="00E050F6"/>
    <w:rsid w:val="00E52B1D"/>
    <w:rsid w:val="00E60BF9"/>
    <w:rsid w:val="00E6262B"/>
    <w:rsid w:val="00E8020E"/>
    <w:rsid w:val="00E84DC4"/>
    <w:rsid w:val="00EA2A81"/>
    <w:rsid w:val="00EA2C32"/>
    <w:rsid w:val="00EA3933"/>
    <w:rsid w:val="00EB2664"/>
    <w:rsid w:val="00EB40F8"/>
    <w:rsid w:val="00EB6D5D"/>
    <w:rsid w:val="00EB6EA8"/>
    <w:rsid w:val="00ED2459"/>
    <w:rsid w:val="00EE1528"/>
    <w:rsid w:val="00F261D9"/>
    <w:rsid w:val="00F335E6"/>
    <w:rsid w:val="00F341B9"/>
    <w:rsid w:val="00F44D4F"/>
    <w:rsid w:val="00F63C88"/>
    <w:rsid w:val="00F72C53"/>
    <w:rsid w:val="00F82C24"/>
    <w:rsid w:val="00F851C6"/>
    <w:rsid w:val="00F868DC"/>
    <w:rsid w:val="00F93B0D"/>
    <w:rsid w:val="00F969AD"/>
    <w:rsid w:val="00FA00C8"/>
    <w:rsid w:val="00FA174B"/>
    <w:rsid w:val="00FA2BF4"/>
    <w:rsid w:val="00FA56DE"/>
    <w:rsid w:val="00FB293E"/>
    <w:rsid w:val="00FD62BB"/>
    <w:rsid w:val="00FE2595"/>
    <w:rsid w:val="00FF0CA3"/>
    <w:rsid w:val="00FF7E52"/>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0C287"/>
  <w15:chartTrackingRefBased/>
  <w15:docId w15:val="{367FD2E0-651C-064F-B959-76935853D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37AA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37AAF"/>
    <w:rPr>
      <w:rFonts w:ascii="Calibri" w:hAnsi="Calibri" w:cs="Calibri"/>
    </w:rPr>
  </w:style>
  <w:style w:type="paragraph" w:customStyle="1" w:styleId="EndNoteBibliography">
    <w:name w:val="EndNote Bibliography"/>
    <w:basedOn w:val="Normal"/>
    <w:link w:val="EndNoteBibliographyChar"/>
    <w:rsid w:val="00637AAF"/>
    <w:rPr>
      <w:rFonts w:ascii="Calibri" w:hAnsi="Calibri" w:cs="Calibri"/>
    </w:rPr>
  </w:style>
  <w:style w:type="character" w:customStyle="1" w:styleId="EndNoteBibliographyChar">
    <w:name w:val="EndNote Bibliography Char"/>
    <w:basedOn w:val="DefaultParagraphFont"/>
    <w:link w:val="EndNoteBibliography"/>
    <w:rsid w:val="00637AA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1</Pages>
  <Words>15126</Words>
  <Characters>86219</Characters>
  <Application>Microsoft Office Word</Application>
  <DocSecurity>0</DocSecurity>
  <Lines>718</Lines>
  <Paragraphs>202</Paragraphs>
  <ScaleCrop>false</ScaleCrop>
  <Company/>
  <LinksUpToDate>false</LinksUpToDate>
  <CharactersWithSpaces>10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6-08T07:09:00Z</dcterms:created>
  <dcterms:modified xsi:type="dcterms:W3CDTF">2023-06-08T07:45:00Z</dcterms:modified>
</cp:coreProperties>
</file>